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52B1F" w14:textId="77777777" w:rsidR="007C4D81" w:rsidRPr="00B57653" w:rsidRDefault="007C4D81" w:rsidP="008144FC">
      <w:pPr>
        <w:pStyle w:val="Heading1"/>
        <w:tabs>
          <w:tab w:val="left" w:pos="567"/>
          <w:tab w:val="right" w:pos="9072"/>
          <w:tab w:val="right" w:pos="9639"/>
        </w:tabs>
        <w:spacing w:after="60"/>
        <w:ind w:left="567" w:hanging="567"/>
        <w:rPr>
          <w:sz w:val="22"/>
          <w:szCs w:val="22"/>
          <w:u w:val="none"/>
        </w:rPr>
      </w:pPr>
      <w:r w:rsidRPr="00B57653">
        <w:rPr>
          <w:sz w:val="22"/>
          <w:szCs w:val="22"/>
          <w:u w:val="none"/>
        </w:rPr>
        <w:t>Appendix A</w:t>
      </w:r>
    </w:p>
    <w:p w14:paraId="7097D53E" w14:textId="2BCA6256" w:rsidR="007C4D81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10"/>
        </w:rPr>
        <w:object w:dxaOrig="7080" w:dyaOrig="340" w14:anchorId="616B6A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53" type="#_x0000_t75" style="width:353.65pt;height:16.7pt" o:ole="">
            <v:imagedata r:id="rId8" o:title=""/>
          </v:shape>
          <o:OLEObject Type="Embed" ProgID="Equation.DSMT4" ShapeID="_x0000_i1253" DrawAspect="Content" ObjectID="_1816690373" r:id="rId9"/>
        </w:object>
      </w:r>
    </w:p>
    <w:p w14:paraId="592C750C" w14:textId="3C6F810C" w:rsidR="00283F03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10"/>
        </w:rPr>
        <w:object w:dxaOrig="6979" w:dyaOrig="340" w14:anchorId="3B813304">
          <v:shape id="_x0000_i1254" type="#_x0000_t75" style="width:348.5pt;height:16.7pt" o:ole="">
            <v:imagedata r:id="rId10" o:title=""/>
          </v:shape>
          <o:OLEObject Type="Embed" ProgID="Equation.DSMT4" ShapeID="_x0000_i1254" DrawAspect="Content" ObjectID="_1816690374" r:id="rId11"/>
        </w:object>
      </w:r>
    </w:p>
    <w:p w14:paraId="0302A8A8" w14:textId="571A598B" w:rsidR="00283F03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10"/>
        </w:rPr>
        <w:object w:dxaOrig="7040" w:dyaOrig="340" w14:anchorId="07663165">
          <v:shape id="_x0000_i1255" type="#_x0000_t75" style="width:351.95pt;height:16.7pt" o:ole="">
            <v:imagedata r:id="rId12" o:title=""/>
          </v:shape>
          <o:OLEObject Type="Embed" ProgID="Equation.DSMT4" ShapeID="_x0000_i1255" DrawAspect="Content" ObjectID="_1816690375" r:id="rId13"/>
        </w:object>
      </w:r>
    </w:p>
    <w:p w14:paraId="2F48A938" w14:textId="4AF68614" w:rsidR="007B6C45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040" w:dyaOrig="680" w14:anchorId="767F85EB">
          <v:shape id="_x0000_i1256" type="#_x0000_t75" style="width:351.95pt;height:34pt" o:ole="">
            <v:imagedata r:id="rId14" o:title=""/>
          </v:shape>
          <o:OLEObject Type="Embed" ProgID="Equation.DSMT4" ShapeID="_x0000_i1256" DrawAspect="Content" ObjectID="_1816690376" r:id="rId15"/>
        </w:object>
      </w:r>
    </w:p>
    <w:p w14:paraId="4393CDF4" w14:textId="1C56E550" w:rsidR="007B6C45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10"/>
        </w:rPr>
        <w:object w:dxaOrig="6580" w:dyaOrig="340" w14:anchorId="2C7391A8">
          <v:shape id="_x0000_i1257" type="#_x0000_t75" style="width:328.9pt;height:16.7pt" o:ole="">
            <v:imagedata r:id="rId16" o:title=""/>
          </v:shape>
          <o:OLEObject Type="Embed" ProgID="Equation.DSMT4" ShapeID="_x0000_i1257" DrawAspect="Content" ObjectID="_1816690377" r:id="rId17"/>
        </w:object>
      </w:r>
    </w:p>
    <w:p w14:paraId="3EEAEE0B" w14:textId="61E89FC9" w:rsidR="007B6C45" w:rsidRPr="00190C17" w:rsidRDefault="008144FC" w:rsidP="000D19DD">
      <w:pPr>
        <w:autoSpaceDE w:val="0"/>
        <w:autoSpaceDN w:val="0"/>
        <w:adjustRightInd w:val="0"/>
        <w:ind w:left="851" w:hanging="284"/>
        <w:jc w:val="both"/>
        <w:rPr>
          <w:lang w:val="en-US"/>
        </w:rPr>
      </w:pPr>
      <w:r w:rsidRPr="008144FC">
        <w:rPr>
          <w:position w:val="-10"/>
        </w:rPr>
        <w:object w:dxaOrig="5899" w:dyaOrig="340" w14:anchorId="64584144">
          <v:shape id="_x0000_i1258" type="#_x0000_t75" style="width:294.9pt;height:16.7pt" o:ole="">
            <v:imagedata r:id="rId18" o:title=""/>
          </v:shape>
          <o:OLEObject Type="Embed" ProgID="Equation.DSMT4" ShapeID="_x0000_i1258" DrawAspect="Content" ObjectID="_1816690378" r:id="rId19"/>
        </w:object>
      </w:r>
    </w:p>
    <w:p w14:paraId="28E630A6" w14:textId="77777777" w:rsidR="007C4D81" w:rsidRPr="00190C17" w:rsidRDefault="007C4D81" w:rsidP="00265F71">
      <w:pPr>
        <w:autoSpaceDE w:val="0"/>
        <w:autoSpaceDN w:val="0"/>
        <w:adjustRightInd w:val="0"/>
        <w:ind w:left="284" w:hanging="284"/>
        <w:jc w:val="both"/>
        <w:rPr>
          <w:lang w:val="en-US"/>
        </w:rPr>
      </w:pPr>
    </w:p>
    <w:p w14:paraId="616083A4" w14:textId="670E5580" w:rsidR="00DC5B8D" w:rsidRPr="00B57653" w:rsidRDefault="00DC5B8D" w:rsidP="008144FC">
      <w:pPr>
        <w:pStyle w:val="Heading1"/>
        <w:tabs>
          <w:tab w:val="left" w:pos="567"/>
          <w:tab w:val="right" w:pos="9072"/>
          <w:tab w:val="right" w:pos="9639"/>
        </w:tabs>
        <w:spacing w:after="60"/>
        <w:ind w:left="567" w:hanging="567"/>
        <w:rPr>
          <w:sz w:val="22"/>
          <w:szCs w:val="22"/>
          <w:u w:val="none"/>
        </w:rPr>
      </w:pPr>
      <w:r w:rsidRPr="00B57653">
        <w:rPr>
          <w:sz w:val="22"/>
          <w:szCs w:val="22"/>
          <w:u w:val="none"/>
        </w:rPr>
        <w:t xml:space="preserve">Appendix </w:t>
      </w:r>
      <w:r w:rsidR="007C4D81" w:rsidRPr="00B57653">
        <w:rPr>
          <w:sz w:val="22"/>
          <w:szCs w:val="22"/>
          <w:u w:val="none"/>
        </w:rPr>
        <w:t>B</w:t>
      </w:r>
    </w:p>
    <w:p w14:paraId="061A4998" w14:textId="5ECA65D8" w:rsidR="00DC5B8D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440" w:dyaOrig="680" w14:anchorId="1FDF096A">
          <v:shape id="_x0000_i1259" type="#_x0000_t75" style="width:372.1pt;height:34pt" o:ole="">
            <v:imagedata r:id="rId20" o:title=""/>
          </v:shape>
          <o:OLEObject Type="Embed" ProgID="Equation.DSMT4" ShapeID="_x0000_i1259" DrawAspect="Content" ObjectID="_1816690379" r:id="rId21"/>
        </w:object>
      </w:r>
    </w:p>
    <w:p w14:paraId="7C0950FD" w14:textId="34699162" w:rsidR="00BE4CC5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479" w:dyaOrig="680" w14:anchorId="2B8007DC">
          <v:shape id="_x0000_i1260" type="#_x0000_t75" style="width:373.8pt;height:34pt" o:ole="">
            <v:imagedata r:id="rId22" o:title=""/>
          </v:shape>
          <o:OLEObject Type="Embed" ProgID="Equation.DSMT4" ShapeID="_x0000_i1260" DrawAspect="Content" ObjectID="_1816690380" r:id="rId23"/>
        </w:object>
      </w:r>
    </w:p>
    <w:p w14:paraId="5BD41059" w14:textId="66B27225" w:rsidR="00BE4CC5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180" w:dyaOrig="680" w14:anchorId="36F5E4A4">
          <v:shape id="_x0000_i1261" type="#_x0000_t75" style="width:357.7pt;height:34pt" o:ole="">
            <v:imagedata r:id="rId24" o:title=""/>
          </v:shape>
          <o:OLEObject Type="Embed" ProgID="Equation.DSMT4" ShapeID="_x0000_i1261" DrawAspect="Content" ObjectID="_1816690381" r:id="rId25"/>
        </w:object>
      </w:r>
    </w:p>
    <w:p w14:paraId="1FE5F870" w14:textId="06FFD514" w:rsidR="007A2EA2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360" w:dyaOrig="680" w14:anchorId="63E1AEBD">
          <v:shape id="_x0000_i1262" type="#_x0000_t75" style="width:368.05pt;height:34pt" o:ole="">
            <v:imagedata r:id="rId26" o:title=""/>
          </v:shape>
          <o:OLEObject Type="Embed" ProgID="Equation.DSMT4" ShapeID="_x0000_i1262" DrawAspect="Content" ObjectID="_1816690382" r:id="rId27"/>
        </w:object>
      </w:r>
    </w:p>
    <w:p w14:paraId="4C3FBE1F" w14:textId="3614E135" w:rsidR="007A2EA2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7460" w:dyaOrig="680" w14:anchorId="2FF8798B">
          <v:shape id="_x0000_i1263" type="#_x0000_t75" style="width:373.25pt;height:34pt" o:ole="">
            <v:imagedata r:id="rId28" o:title=""/>
          </v:shape>
          <o:OLEObject Type="Embed" ProgID="Equation.DSMT4" ShapeID="_x0000_i1263" DrawAspect="Content" ObjectID="_1816690383" r:id="rId29"/>
        </w:object>
      </w:r>
    </w:p>
    <w:p w14:paraId="6C3B9345" w14:textId="5B03CF23" w:rsidR="00247115" w:rsidRDefault="008144FC" w:rsidP="008144FC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6780" w:dyaOrig="680" w14:anchorId="7A984E0D">
          <v:shape id="_x0000_i1264" type="#_x0000_t75" style="width:338.7pt;height:34pt" o:ole="">
            <v:imagedata r:id="rId30" o:title=""/>
          </v:shape>
          <o:OLEObject Type="Embed" ProgID="Equation.DSMT4" ShapeID="_x0000_i1264" DrawAspect="Content" ObjectID="_1816690384" r:id="rId31"/>
        </w:object>
      </w:r>
    </w:p>
    <w:p w14:paraId="1384BF22" w14:textId="647F5CF2" w:rsidR="00247115" w:rsidRDefault="008144FC" w:rsidP="000D19DD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6860" w:dyaOrig="680" w14:anchorId="31558153">
          <v:shape id="_x0000_i1265" type="#_x0000_t75" style="width:342.15pt;height:34pt" o:ole="">
            <v:imagedata r:id="rId32" o:title=""/>
          </v:shape>
          <o:OLEObject Type="Embed" ProgID="Equation.DSMT4" ShapeID="_x0000_i1265" DrawAspect="Content" ObjectID="_1816690385" r:id="rId33"/>
        </w:object>
      </w:r>
    </w:p>
    <w:p w14:paraId="6C5EA28E" w14:textId="6EE496D9" w:rsidR="00247115" w:rsidRPr="00190C17" w:rsidRDefault="008144FC" w:rsidP="000D19DD">
      <w:pPr>
        <w:autoSpaceDE w:val="0"/>
        <w:autoSpaceDN w:val="0"/>
        <w:adjustRightInd w:val="0"/>
        <w:ind w:left="851" w:hanging="284"/>
        <w:jc w:val="both"/>
        <w:rPr>
          <w:lang w:val="en-US"/>
        </w:rPr>
      </w:pPr>
      <w:r w:rsidRPr="008144FC">
        <w:rPr>
          <w:position w:val="-28"/>
        </w:rPr>
        <w:object w:dxaOrig="7040" w:dyaOrig="680" w14:anchorId="48140A87">
          <v:shape id="_x0000_i1266" type="#_x0000_t75" style="width:351.95pt;height:34pt" o:ole="">
            <v:imagedata r:id="rId34" o:title=""/>
          </v:shape>
          <o:OLEObject Type="Embed" ProgID="Equation.DSMT4" ShapeID="_x0000_i1266" DrawAspect="Content" ObjectID="_1816690386" r:id="rId35"/>
        </w:object>
      </w:r>
    </w:p>
    <w:p w14:paraId="33CA0417" w14:textId="08034695" w:rsidR="00322E73" w:rsidRDefault="008144FC" w:rsidP="009F4092">
      <w:pPr>
        <w:autoSpaceDE w:val="0"/>
        <w:autoSpaceDN w:val="0"/>
        <w:adjustRightInd w:val="0"/>
        <w:ind w:left="851" w:hanging="284"/>
        <w:jc w:val="both"/>
      </w:pPr>
      <w:r w:rsidRPr="008144FC">
        <w:rPr>
          <w:position w:val="-28"/>
        </w:rPr>
        <w:object w:dxaOrig="6920" w:dyaOrig="680" w14:anchorId="163E2757">
          <v:shape id="_x0000_i1267" type="#_x0000_t75" style="width:346.75pt;height:34pt" o:ole="">
            <v:imagedata r:id="rId36" o:title=""/>
          </v:shape>
          <o:OLEObject Type="Embed" ProgID="Equation.DSMT4" ShapeID="_x0000_i1267" DrawAspect="Content" ObjectID="_1816690387" r:id="rId37"/>
        </w:object>
      </w:r>
    </w:p>
    <w:p w14:paraId="5EB961E8" w14:textId="05E5C6AF" w:rsidR="00F877E2" w:rsidRPr="00190C17" w:rsidRDefault="008144FC" w:rsidP="009F4092">
      <w:pPr>
        <w:autoSpaceDE w:val="0"/>
        <w:autoSpaceDN w:val="0"/>
        <w:adjustRightInd w:val="0"/>
        <w:ind w:left="851" w:hanging="284"/>
        <w:jc w:val="both"/>
        <w:rPr>
          <w:lang w:val="en-US"/>
        </w:rPr>
      </w:pPr>
      <w:r w:rsidRPr="008144FC">
        <w:rPr>
          <w:position w:val="-28"/>
        </w:rPr>
        <w:object w:dxaOrig="6820" w:dyaOrig="680" w14:anchorId="633B45CF">
          <v:shape id="_x0000_i1268" type="#_x0000_t75" style="width:341.55pt;height:34pt" o:ole="">
            <v:imagedata r:id="rId38" o:title=""/>
          </v:shape>
          <o:OLEObject Type="Embed" ProgID="Equation.DSMT4" ShapeID="_x0000_i1268" DrawAspect="Content" ObjectID="_1816690388" r:id="rId39"/>
        </w:object>
      </w:r>
    </w:p>
    <w:p w14:paraId="57A28750" w14:textId="77777777" w:rsidR="009F4092" w:rsidRPr="00190C17" w:rsidRDefault="009F4092" w:rsidP="009F4092">
      <w:pPr>
        <w:autoSpaceDE w:val="0"/>
        <w:autoSpaceDN w:val="0"/>
        <w:adjustRightInd w:val="0"/>
        <w:jc w:val="both"/>
        <w:rPr>
          <w:lang w:val="en-US"/>
        </w:rPr>
      </w:pPr>
    </w:p>
    <w:p w14:paraId="2CBA2C6E" w14:textId="20F88133" w:rsidR="002A6572" w:rsidRPr="00B57653" w:rsidRDefault="00090DD3" w:rsidP="008144FC">
      <w:pPr>
        <w:pStyle w:val="Heading1"/>
        <w:tabs>
          <w:tab w:val="left" w:pos="567"/>
          <w:tab w:val="right" w:pos="9072"/>
          <w:tab w:val="right" w:pos="9639"/>
        </w:tabs>
        <w:spacing w:after="60"/>
        <w:ind w:left="567" w:hanging="567"/>
        <w:rPr>
          <w:sz w:val="22"/>
          <w:szCs w:val="22"/>
        </w:rPr>
      </w:pPr>
      <w:r w:rsidRPr="00B57653">
        <w:rPr>
          <w:sz w:val="22"/>
          <w:szCs w:val="22"/>
          <w:u w:val="none"/>
        </w:rPr>
        <w:t xml:space="preserve">Appendix </w:t>
      </w:r>
      <w:r w:rsidR="007C4D81" w:rsidRPr="00B57653">
        <w:rPr>
          <w:sz w:val="22"/>
          <w:szCs w:val="22"/>
          <w:u w:val="none"/>
        </w:rPr>
        <w:t>C</w:t>
      </w:r>
    </w:p>
    <w:p w14:paraId="142DE73F" w14:textId="3AAFF23A" w:rsidR="005C40BE" w:rsidRDefault="008144FC" w:rsidP="00A8379F">
      <w:pPr>
        <w:ind w:left="567"/>
      </w:pPr>
      <w:r w:rsidRPr="008144FC">
        <w:rPr>
          <w:position w:val="-28"/>
        </w:rPr>
        <w:object w:dxaOrig="7100" w:dyaOrig="680" w14:anchorId="3F2752B6">
          <v:shape id="_x0000_i1269" type="#_x0000_t75" style="width:354.8pt;height:34pt" o:ole="">
            <v:imagedata r:id="rId40" o:title=""/>
          </v:shape>
          <o:OLEObject Type="Embed" ProgID="Equation.DSMT4" ShapeID="_x0000_i1269" DrawAspect="Content" ObjectID="_1816690389" r:id="rId41"/>
        </w:object>
      </w:r>
    </w:p>
    <w:p w14:paraId="21D6B51D" w14:textId="56107804" w:rsidR="001877C2" w:rsidRDefault="008144FC" w:rsidP="00A8379F">
      <w:pPr>
        <w:ind w:left="567"/>
      </w:pPr>
      <w:r w:rsidRPr="008144FC">
        <w:rPr>
          <w:position w:val="-26"/>
        </w:rPr>
        <w:object w:dxaOrig="7260" w:dyaOrig="660" w14:anchorId="57F0885A">
          <v:shape id="_x0000_i1270" type="#_x0000_t75" style="width:362.9pt;height:33.4pt" o:ole="">
            <v:imagedata r:id="rId42" o:title=""/>
          </v:shape>
          <o:OLEObject Type="Embed" ProgID="Equation.DSMT4" ShapeID="_x0000_i1270" DrawAspect="Content" ObjectID="_1816690390" r:id="rId43"/>
        </w:object>
      </w:r>
    </w:p>
    <w:p w14:paraId="5F237645" w14:textId="2D5FB9E4" w:rsidR="00854644" w:rsidRDefault="008144FC" w:rsidP="00A8379F">
      <w:pPr>
        <w:ind w:left="567"/>
      </w:pPr>
      <w:r w:rsidRPr="008144FC">
        <w:rPr>
          <w:position w:val="-28"/>
        </w:rPr>
        <w:object w:dxaOrig="7100" w:dyaOrig="680" w14:anchorId="3296AA94">
          <v:shape id="_x0000_i1271" type="#_x0000_t75" style="width:354.8pt;height:34pt" o:ole="">
            <v:imagedata r:id="rId44" o:title=""/>
          </v:shape>
          <o:OLEObject Type="Embed" ProgID="Equation.DSMT4" ShapeID="_x0000_i1271" DrawAspect="Content" ObjectID="_1816690391" r:id="rId45"/>
        </w:object>
      </w:r>
    </w:p>
    <w:p w14:paraId="0E471453" w14:textId="455D5755" w:rsidR="00854644" w:rsidRDefault="008144FC" w:rsidP="00A8379F">
      <w:pPr>
        <w:ind w:left="567"/>
      </w:pPr>
      <w:r w:rsidRPr="008144FC">
        <w:rPr>
          <w:position w:val="-28"/>
        </w:rPr>
        <w:object w:dxaOrig="7119" w:dyaOrig="680" w14:anchorId="57095321">
          <v:shape id="_x0000_i1272" type="#_x0000_t75" style="width:356.55pt;height:34pt" o:ole="">
            <v:imagedata r:id="rId46" o:title=""/>
          </v:shape>
          <o:OLEObject Type="Embed" ProgID="Equation.DSMT4" ShapeID="_x0000_i1272" DrawAspect="Content" ObjectID="_1816690392" r:id="rId47"/>
        </w:object>
      </w:r>
    </w:p>
    <w:p w14:paraId="19EB5BDB" w14:textId="3A63279D" w:rsidR="00854644" w:rsidRDefault="008144FC" w:rsidP="00A8379F">
      <w:pPr>
        <w:ind w:left="567"/>
      </w:pPr>
      <w:r w:rsidRPr="008144FC">
        <w:rPr>
          <w:position w:val="-28"/>
        </w:rPr>
        <w:object w:dxaOrig="7220" w:dyaOrig="680" w14:anchorId="38E32075">
          <v:shape id="_x0000_i1273" type="#_x0000_t75" style="width:361.75pt;height:34pt" o:ole="">
            <v:imagedata r:id="rId48" o:title=""/>
          </v:shape>
          <o:OLEObject Type="Embed" ProgID="Equation.DSMT4" ShapeID="_x0000_i1273" DrawAspect="Content" ObjectID="_1816690393" r:id="rId49"/>
        </w:object>
      </w:r>
    </w:p>
    <w:p w14:paraId="70DFFAAF" w14:textId="3463B47A" w:rsidR="00B25D85" w:rsidRDefault="008144FC" w:rsidP="00A8379F">
      <w:pPr>
        <w:ind w:left="567"/>
      </w:pPr>
      <w:r w:rsidRPr="008144FC">
        <w:rPr>
          <w:position w:val="-28"/>
        </w:rPr>
        <w:object w:dxaOrig="7060" w:dyaOrig="680" w14:anchorId="4CACEE5B">
          <v:shape id="_x0000_i1274" type="#_x0000_t75" style="width:353.1pt;height:34pt" o:ole="">
            <v:imagedata r:id="rId50" o:title=""/>
          </v:shape>
          <o:OLEObject Type="Embed" ProgID="Equation.DSMT4" ShapeID="_x0000_i1274" DrawAspect="Content" ObjectID="_1816690394" r:id="rId51"/>
        </w:object>
      </w:r>
    </w:p>
    <w:p w14:paraId="3079A3BA" w14:textId="744DA3BD" w:rsidR="00B25D85" w:rsidRDefault="008144FC" w:rsidP="00A8379F">
      <w:pPr>
        <w:ind w:left="567"/>
      </w:pPr>
      <w:r w:rsidRPr="008144FC">
        <w:rPr>
          <w:position w:val="-28"/>
        </w:rPr>
        <w:object w:dxaOrig="7300" w:dyaOrig="680" w14:anchorId="0405A6D8">
          <v:shape id="_x0000_i1275" type="#_x0000_t75" style="width:365.2pt;height:34pt" o:ole="">
            <v:imagedata r:id="rId52" o:title=""/>
          </v:shape>
          <o:OLEObject Type="Embed" ProgID="Equation.DSMT4" ShapeID="_x0000_i1275" DrawAspect="Content" ObjectID="_1816690395" r:id="rId53"/>
        </w:object>
      </w:r>
    </w:p>
    <w:p w14:paraId="0DE118D6" w14:textId="278D4EFC" w:rsidR="00B25D85" w:rsidRDefault="008144FC" w:rsidP="00A8379F">
      <w:pPr>
        <w:ind w:left="567"/>
      </w:pPr>
      <w:r w:rsidRPr="008144FC">
        <w:rPr>
          <w:position w:val="-28"/>
        </w:rPr>
        <w:object w:dxaOrig="7020" w:dyaOrig="680" w14:anchorId="699CDFA6">
          <v:shape id="_x0000_i1276" type="#_x0000_t75" style="width:351.35pt;height:34pt" o:ole="">
            <v:imagedata r:id="rId54" o:title=""/>
          </v:shape>
          <o:OLEObject Type="Embed" ProgID="Equation.DSMT4" ShapeID="_x0000_i1276" DrawAspect="Content" ObjectID="_1816690396" r:id="rId55"/>
        </w:object>
      </w:r>
    </w:p>
    <w:p w14:paraId="1972ED18" w14:textId="4853B508" w:rsidR="005D705A" w:rsidRPr="00190C17" w:rsidRDefault="008144FC" w:rsidP="00A8379F">
      <w:pPr>
        <w:ind w:left="567"/>
      </w:pPr>
      <w:r w:rsidRPr="008144FC">
        <w:rPr>
          <w:position w:val="-28"/>
        </w:rPr>
        <w:object w:dxaOrig="7160" w:dyaOrig="680" w14:anchorId="16844503">
          <v:shape id="_x0000_i1277" type="#_x0000_t75" style="width:358.25pt;height:34pt" o:ole="">
            <v:imagedata r:id="rId56" o:title=""/>
          </v:shape>
          <o:OLEObject Type="Embed" ProgID="Equation.DSMT4" ShapeID="_x0000_i1277" DrawAspect="Content" ObjectID="_1816690397" r:id="rId57"/>
        </w:object>
      </w:r>
    </w:p>
    <w:p w14:paraId="29348199" w14:textId="2E9758C0" w:rsidR="009F4092" w:rsidRDefault="008144FC" w:rsidP="00A8379F">
      <w:pPr>
        <w:ind w:left="567"/>
      </w:pPr>
      <w:r w:rsidRPr="008144FC">
        <w:rPr>
          <w:position w:val="-28"/>
        </w:rPr>
        <w:object w:dxaOrig="7220" w:dyaOrig="680" w14:anchorId="772909F4">
          <v:shape id="_x0000_i1278" type="#_x0000_t75" style="width:361.75pt;height:34pt" o:ole="">
            <v:imagedata r:id="rId58" o:title=""/>
          </v:shape>
          <o:OLEObject Type="Embed" ProgID="Equation.DSMT4" ShapeID="_x0000_i1278" DrawAspect="Content" ObjectID="_1816690398" r:id="rId59"/>
        </w:object>
      </w:r>
    </w:p>
    <w:p w14:paraId="5D24198D" w14:textId="5B36D5E2" w:rsidR="005D705A" w:rsidRDefault="008144FC" w:rsidP="00A8379F">
      <w:pPr>
        <w:ind w:left="567"/>
      </w:pPr>
      <w:r w:rsidRPr="008144FC">
        <w:rPr>
          <w:position w:val="-28"/>
        </w:rPr>
        <w:object w:dxaOrig="6979" w:dyaOrig="680" w14:anchorId="4276A2D8">
          <v:shape id="_x0000_i1279" type="#_x0000_t75" style="width:348.5pt;height:34pt" o:ole="">
            <v:imagedata r:id="rId60" o:title=""/>
          </v:shape>
          <o:OLEObject Type="Embed" ProgID="Equation.DSMT4" ShapeID="_x0000_i1279" DrawAspect="Content" ObjectID="_1816690399" r:id="rId61"/>
        </w:object>
      </w:r>
    </w:p>
    <w:p w14:paraId="5B0CF8D9" w14:textId="1D1E3269" w:rsidR="005D705A" w:rsidRDefault="008144FC" w:rsidP="00A8379F">
      <w:pPr>
        <w:ind w:left="567"/>
      </w:pPr>
      <w:r w:rsidRPr="008144FC">
        <w:rPr>
          <w:position w:val="-28"/>
        </w:rPr>
        <w:object w:dxaOrig="6680" w:dyaOrig="680" w14:anchorId="2440DF60">
          <v:shape id="_x0000_i1280" type="#_x0000_t75" style="width:333.5pt;height:34pt" o:ole="">
            <v:imagedata r:id="rId62" o:title=""/>
          </v:shape>
          <o:OLEObject Type="Embed" ProgID="Equation.DSMT4" ShapeID="_x0000_i1280" DrawAspect="Content" ObjectID="_1816690400" r:id="rId63"/>
        </w:object>
      </w:r>
    </w:p>
    <w:p w14:paraId="759DBCDF" w14:textId="03AA8FF5" w:rsidR="005D705A" w:rsidRPr="00190C17" w:rsidRDefault="008144FC" w:rsidP="00A8379F">
      <w:pPr>
        <w:ind w:left="567"/>
      </w:pPr>
      <w:r w:rsidRPr="008144FC">
        <w:rPr>
          <w:position w:val="-28"/>
        </w:rPr>
        <w:object w:dxaOrig="6740" w:dyaOrig="680" w14:anchorId="1B045B76">
          <v:shape id="_x0000_i1281" type="#_x0000_t75" style="width:336.95pt;height:34pt" o:ole="">
            <v:imagedata r:id="rId64" o:title=""/>
          </v:shape>
          <o:OLEObject Type="Embed" ProgID="Equation.DSMT4" ShapeID="_x0000_i1281" DrawAspect="Content" ObjectID="_1816690401" r:id="rId65"/>
        </w:object>
      </w:r>
    </w:p>
    <w:p w14:paraId="329E8837" w14:textId="1C0E9F4C" w:rsidR="002A6572" w:rsidRPr="00B57653" w:rsidRDefault="002A6572" w:rsidP="008144FC">
      <w:pPr>
        <w:pStyle w:val="Heading1"/>
        <w:tabs>
          <w:tab w:val="left" w:pos="567"/>
          <w:tab w:val="right" w:pos="9072"/>
          <w:tab w:val="right" w:pos="9639"/>
        </w:tabs>
        <w:spacing w:after="60"/>
        <w:ind w:left="567" w:hanging="567"/>
        <w:rPr>
          <w:sz w:val="22"/>
          <w:szCs w:val="22"/>
          <w:u w:val="none"/>
        </w:rPr>
      </w:pPr>
      <w:r w:rsidRPr="00B57653">
        <w:rPr>
          <w:sz w:val="22"/>
          <w:szCs w:val="22"/>
          <w:u w:val="none"/>
        </w:rPr>
        <w:t>Appendix D</w:t>
      </w:r>
    </w:p>
    <w:p w14:paraId="291FF800" w14:textId="399DE46F" w:rsidR="00A8379F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220" w:dyaOrig="680" w14:anchorId="1BD1F465">
          <v:shape id="_x0000_i1282" type="#_x0000_t75" style="width:361.75pt;height:34pt" o:ole="">
            <v:imagedata r:id="rId66" o:title=""/>
          </v:shape>
          <o:OLEObject Type="Embed" ProgID="Equation.DSMT4" ShapeID="_x0000_i1282" DrawAspect="Content" ObjectID="_1816690402" r:id="rId67"/>
        </w:object>
      </w:r>
    </w:p>
    <w:p w14:paraId="54E439E9" w14:textId="4D1E9949" w:rsidR="00F877E2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6540" w:dyaOrig="680" w14:anchorId="484DB793">
          <v:shape id="_x0000_i1283" type="#_x0000_t75" style="width:326.6pt;height:34pt" o:ole="">
            <v:imagedata r:id="rId68" o:title=""/>
          </v:shape>
          <o:OLEObject Type="Embed" ProgID="Equation.DSMT4" ShapeID="_x0000_i1283" DrawAspect="Content" ObjectID="_1816690403" r:id="rId69"/>
        </w:object>
      </w:r>
    </w:p>
    <w:p w14:paraId="061596E8" w14:textId="191FB8DF" w:rsidR="00627D7F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060" w:dyaOrig="680" w14:anchorId="6D63E61E">
          <v:shape id="_x0000_i1284" type="#_x0000_t75" style="width:353.1pt;height:34pt" o:ole="">
            <v:imagedata r:id="rId70" o:title=""/>
          </v:shape>
          <o:OLEObject Type="Embed" ProgID="Equation.DSMT4" ShapeID="_x0000_i1284" DrawAspect="Content" ObjectID="_1816690404" r:id="rId71"/>
        </w:object>
      </w:r>
    </w:p>
    <w:p w14:paraId="6C58E80B" w14:textId="4072416B" w:rsidR="00627D7F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6759" w:dyaOrig="680" w14:anchorId="2B2FAFEE">
          <v:shape id="_x0000_i1285" type="#_x0000_t75" style="width:338.1pt;height:34pt" o:ole="">
            <v:imagedata r:id="rId72" o:title=""/>
          </v:shape>
          <o:OLEObject Type="Embed" ProgID="Equation.DSMT4" ShapeID="_x0000_i1285" DrawAspect="Content" ObjectID="_1816690405" r:id="rId73"/>
        </w:object>
      </w:r>
    </w:p>
    <w:p w14:paraId="72AF7896" w14:textId="0146A79D" w:rsidR="00627D7F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6940" w:dyaOrig="680" w14:anchorId="46F6C2C2">
          <v:shape id="_x0000_i1286" type="#_x0000_t75" style="width:346.75pt;height:34pt" o:ole="">
            <v:imagedata r:id="rId74" o:title=""/>
          </v:shape>
          <o:OLEObject Type="Embed" ProgID="Equation.DSMT4" ShapeID="_x0000_i1286" DrawAspect="Content" ObjectID="_1816690406" r:id="rId75"/>
        </w:object>
      </w:r>
    </w:p>
    <w:p w14:paraId="1D52F4CD" w14:textId="28D4AC18" w:rsidR="006E2721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6520" w:dyaOrig="680" w14:anchorId="2342382E">
          <v:shape id="_x0000_i1287" type="#_x0000_t75" style="width:326.6pt;height:34pt" o:ole="">
            <v:imagedata r:id="rId76" o:title=""/>
          </v:shape>
          <o:OLEObject Type="Embed" ProgID="Equation.DSMT4" ShapeID="_x0000_i1287" DrawAspect="Content" ObjectID="_1816690407" r:id="rId77"/>
        </w:object>
      </w:r>
    </w:p>
    <w:p w14:paraId="66613999" w14:textId="60670EA6" w:rsidR="006E2721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2"/>
        </w:rPr>
        <w:object w:dxaOrig="6960" w:dyaOrig="639" w14:anchorId="06740616">
          <v:shape id="_x0000_i1288" type="#_x0000_t75" style="width:347.9pt;height:31.7pt" o:ole="">
            <v:imagedata r:id="rId78" o:title=""/>
          </v:shape>
          <o:OLEObject Type="Embed" ProgID="Equation.DSMT4" ShapeID="_x0000_i1288" DrawAspect="Content" ObjectID="_1816690408" r:id="rId79"/>
        </w:object>
      </w:r>
    </w:p>
    <w:p w14:paraId="2159554B" w14:textId="2BF83743" w:rsidR="006E2721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2"/>
        </w:rPr>
        <w:object w:dxaOrig="6500" w:dyaOrig="620" w14:anchorId="51A4D546">
          <v:shape id="_x0000_i1289" type="#_x0000_t75" style="width:324.85pt;height:31.1pt" o:ole="">
            <v:imagedata r:id="rId80" o:title=""/>
          </v:shape>
          <o:OLEObject Type="Embed" ProgID="Equation.DSMT4" ShapeID="_x0000_i1289" DrawAspect="Content" ObjectID="_1816690409" r:id="rId81"/>
        </w:object>
      </w:r>
    </w:p>
    <w:p w14:paraId="6F724F27" w14:textId="1F79C271" w:rsidR="00B154D8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100" w:dyaOrig="680" w14:anchorId="0FE42EF2">
          <v:shape id="_x0000_i1290" type="#_x0000_t75" style="width:354.8pt;height:34pt" o:ole="">
            <v:imagedata r:id="rId82" o:title=""/>
          </v:shape>
          <o:OLEObject Type="Embed" ProgID="Equation.DSMT4" ShapeID="_x0000_i1290" DrawAspect="Content" ObjectID="_1816690410" r:id="rId83"/>
        </w:object>
      </w:r>
    </w:p>
    <w:p w14:paraId="1EC4E4D2" w14:textId="4660B1C2" w:rsidR="00B154D8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260" w:dyaOrig="680" w14:anchorId="04F2A289">
          <v:shape id="_x0000_i1291" type="#_x0000_t75" style="width:362.9pt;height:34pt" o:ole="">
            <v:imagedata r:id="rId84" o:title=""/>
          </v:shape>
          <o:OLEObject Type="Embed" ProgID="Equation.DSMT4" ShapeID="_x0000_i1291" DrawAspect="Content" ObjectID="_1816690411" r:id="rId85"/>
        </w:object>
      </w:r>
    </w:p>
    <w:p w14:paraId="6974BC18" w14:textId="5224E634" w:rsidR="00B154D8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160" w:dyaOrig="680" w14:anchorId="256D4AB5">
          <v:shape id="_x0000_i1292" type="#_x0000_t75" style="width:358.25pt;height:34pt" o:ole="">
            <v:imagedata r:id="rId86" o:title=""/>
          </v:shape>
          <o:OLEObject Type="Embed" ProgID="Equation.DSMT4" ShapeID="_x0000_i1292" DrawAspect="Content" ObjectID="_1816690412" r:id="rId87"/>
        </w:object>
      </w:r>
    </w:p>
    <w:p w14:paraId="21567619" w14:textId="214DA720" w:rsidR="005F750E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060" w:dyaOrig="680" w14:anchorId="6FB76184">
          <v:shape id="_x0000_i1293" type="#_x0000_t75" style="width:353.1pt;height:34pt" o:ole="">
            <v:imagedata r:id="rId88" o:title=""/>
          </v:shape>
          <o:OLEObject Type="Embed" ProgID="Equation.DSMT4" ShapeID="_x0000_i1293" DrawAspect="Content" ObjectID="_1816690413" r:id="rId89"/>
        </w:object>
      </w:r>
    </w:p>
    <w:p w14:paraId="41701344" w14:textId="5710C0B2" w:rsidR="005F750E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080" w:dyaOrig="680" w14:anchorId="157F0065">
          <v:shape id="_x0000_i1294" type="#_x0000_t75" style="width:353.65pt;height:34pt" o:ole="">
            <v:imagedata r:id="rId90" o:title=""/>
          </v:shape>
          <o:OLEObject Type="Embed" ProgID="Equation.DSMT4" ShapeID="_x0000_i1294" DrawAspect="Content" ObjectID="_1816690414" r:id="rId91"/>
        </w:object>
      </w:r>
    </w:p>
    <w:p w14:paraId="3B03E59D" w14:textId="4C2966A3" w:rsidR="005F750E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7060" w:dyaOrig="680" w14:anchorId="64383C49">
          <v:shape id="_x0000_i1295" type="#_x0000_t75" style="width:353.1pt;height:34pt" o:ole="">
            <v:imagedata r:id="rId92" o:title=""/>
          </v:shape>
          <o:OLEObject Type="Embed" ProgID="Equation.DSMT4" ShapeID="_x0000_i1295" DrawAspect="Content" ObjectID="_1816690415" r:id="rId93"/>
        </w:object>
      </w:r>
    </w:p>
    <w:p w14:paraId="11F72C8F" w14:textId="5DBD8456" w:rsidR="005F750E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28"/>
        </w:rPr>
        <w:object w:dxaOrig="6640" w:dyaOrig="680" w14:anchorId="5D23B580">
          <v:shape id="_x0000_i1296" type="#_x0000_t75" style="width:331.8pt;height:34pt" o:ole="">
            <v:imagedata r:id="rId94" o:title=""/>
          </v:shape>
          <o:OLEObject Type="Embed" ProgID="Equation.DSMT4" ShapeID="_x0000_i1296" DrawAspect="Content" ObjectID="_1816690416" r:id="rId95"/>
        </w:object>
      </w:r>
    </w:p>
    <w:p w14:paraId="2A876C99" w14:textId="68CA0063" w:rsidR="001877C2" w:rsidRDefault="008144FC" w:rsidP="00A8379F">
      <w:pPr>
        <w:autoSpaceDE w:val="0"/>
        <w:autoSpaceDN w:val="0"/>
        <w:adjustRightInd w:val="0"/>
        <w:ind w:left="567"/>
        <w:jc w:val="both"/>
      </w:pPr>
      <w:r w:rsidRPr="008144FC">
        <w:rPr>
          <w:position w:val="-10"/>
        </w:rPr>
        <w:object w:dxaOrig="6880" w:dyaOrig="340" w14:anchorId="77CC15B4">
          <v:shape id="_x0000_i1297" type="#_x0000_t75" style="width:343.85pt;height:16.7pt" o:ole="">
            <v:imagedata r:id="rId96" o:title=""/>
          </v:shape>
          <o:OLEObject Type="Embed" ProgID="Equation.DSMT4" ShapeID="_x0000_i1297" DrawAspect="Content" ObjectID="_1816690417" r:id="rId97"/>
        </w:object>
      </w:r>
    </w:p>
    <w:p w14:paraId="5DB93EFA" w14:textId="3A4035EF" w:rsidR="001877C2" w:rsidRPr="00190C17" w:rsidRDefault="008144FC" w:rsidP="00A8379F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10"/>
        </w:rPr>
        <w:object w:dxaOrig="6640" w:dyaOrig="340" w14:anchorId="4D3592AF">
          <v:shape id="_x0000_i1298" type="#_x0000_t75" style="width:331.8pt;height:16.7pt" o:ole="">
            <v:imagedata r:id="rId98" o:title=""/>
          </v:shape>
          <o:OLEObject Type="Embed" ProgID="Equation.DSMT4" ShapeID="_x0000_i1298" DrawAspect="Content" ObjectID="_1816690418" r:id="rId99"/>
        </w:object>
      </w:r>
    </w:p>
    <w:p w14:paraId="3F95AB7F" w14:textId="6FC3D766" w:rsidR="009C0884" w:rsidRDefault="008144FC" w:rsidP="009F4092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7020" w:dyaOrig="680" w14:anchorId="3169B73B">
          <v:shape id="_x0000_i1299" type="#_x0000_t75" style="width:351.35pt;height:34pt" o:ole="">
            <v:imagedata r:id="rId100" o:title=""/>
          </v:shape>
          <o:OLEObject Type="Embed" ProgID="Equation.DSMT4" ShapeID="_x0000_i1299" DrawAspect="Content" ObjectID="_1816690419" r:id="rId101"/>
        </w:object>
      </w:r>
    </w:p>
    <w:p w14:paraId="5E4FDBF0" w14:textId="18D485DE" w:rsidR="009A78B3" w:rsidRDefault="008144FC" w:rsidP="009F4092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900" w:dyaOrig="680" w14:anchorId="6BE21EA7">
          <v:shape id="_x0000_i1300" type="#_x0000_t75" style="width:345pt;height:34pt" o:ole="">
            <v:imagedata r:id="rId102" o:title=""/>
          </v:shape>
          <o:OLEObject Type="Embed" ProgID="Equation.DSMT4" ShapeID="_x0000_i1300" DrawAspect="Content" ObjectID="_1816690420" r:id="rId103"/>
        </w:object>
      </w:r>
    </w:p>
    <w:p w14:paraId="4A448626" w14:textId="78EC4FCD" w:rsidR="00230754" w:rsidRDefault="008144FC" w:rsidP="009F4092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6780" w:dyaOrig="620" w14:anchorId="528B85A8">
          <v:shape id="_x0000_i1301" type="#_x0000_t75" style="width:338.7pt;height:31.1pt" o:ole="">
            <v:imagedata r:id="rId104" o:title=""/>
          </v:shape>
          <o:OLEObject Type="Embed" ProgID="Equation.DSMT4" ShapeID="_x0000_i1301" DrawAspect="Content" ObjectID="_1816690421" r:id="rId105"/>
        </w:object>
      </w:r>
    </w:p>
    <w:p w14:paraId="1FFD4A73" w14:textId="74692425" w:rsidR="00230754" w:rsidRDefault="008144FC" w:rsidP="009F4092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5700" w:dyaOrig="600" w14:anchorId="10CD3EF3">
          <v:shape id="_x0000_i1302" type="#_x0000_t75" style="width:284.55pt;height:29.95pt" o:ole="">
            <v:imagedata r:id="rId106" o:title=""/>
          </v:shape>
          <o:OLEObject Type="Embed" ProgID="Equation.DSMT4" ShapeID="_x0000_i1302" DrawAspect="Content" ObjectID="_1816690422" r:id="rId107"/>
        </w:object>
      </w:r>
    </w:p>
    <w:p w14:paraId="24AA70FF" w14:textId="4440469E" w:rsidR="00230754" w:rsidRPr="00190C17" w:rsidRDefault="008144FC" w:rsidP="009F4092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180" w:dyaOrig="680" w14:anchorId="4258879B">
          <v:shape id="_x0000_i1303" type="#_x0000_t75" style="width:309.9pt;height:34pt" o:ole="">
            <v:imagedata r:id="rId108" o:title=""/>
          </v:shape>
          <o:OLEObject Type="Embed" ProgID="Equation.DSMT4" ShapeID="_x0000_i1303" DrawAspect="Content" ObjectID="_1816690423" r:id="rId109"/>
        </w:object>
      </w:r>
    </w:p>
    <w:p w14:paraId="224ABE59" w14:textId="77777777" w:rsidR="009F4092" w:rsidRPr="00190C17" w:rsidRDefault="009F4092" w:rsidP="009F4092">
      <w:pPr>
        <w:autoSpaceDE w:val="0"/>
        <w:autoSpaceDN w:val="0"/>
        <w:adjustRightInd w:val="0"/>
        <w:jc w:val="both"/>
        <w:rPr>
          <w:lang w:val="en-US"/>
        </w:rPr>
      </w:pPr>
    </w:p>
    <w:p w14:paraId="6A6F2813" w14:textId="1CB8A7B3" w:rsidR="009C0884" w:rsidRPr="00B57653" w:rsidRDefault="009C0884" w:rsidP="008144FC">
      <w:pPr>
        <w:pStyle w:val="Heading1"/>
        <w:tabs>
          <w:tab w:val="left" w:pos="567"/>
          <w:tab w:val="right" w:pos="9072"/>
          <w:tab w:val="right" w:pos="9639"/>
        </w:tabs>
        <w:spacing w:after="60"/>
        <w:ind w:left="567" w:hanging="567"/>
        <w:rPr>
          <w:sz w:val="22"/>
          <w:szCs w:val="22"/>
          <w:u w:val="none"/>
        </w:rPr>
      </w:pPr>
      <w:r w:rsidRPr="00B57653">
        <w:rPr>
          <w:sz w:val="22"/>
          <w:szCs w:val="22"/>
          <w:u w:val="none"/>
        </w:rPr>
        <w:t>Appendix E</w:t>
      </w:r>
    </w:p>
    <w:p w14:paraId="5A561277" w14:textId="288BC47F" w:rsidR="009C0884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7280" w:dyaOrig="680" w14:anchorId="03057277">
          <v:shape id="_x0000_i1304" type="#_x0000_t75" style="width:363.45pt;height:34pt" o:ole="">
            <v:imagedata r:id="rId110" o:title=""/>
          </v:shape>
          <o:OLEObject Type="Embed" ProgID="Equation.DSMT4" ShapeID="_x0000_i1304" DrawAspect="Content" ObjectID="_1816690424" r:id="rId111"/>
        </w:object>
      </w:r>
    </w:p>
    <w:p w14:paraId="4B02F12C" w14:textId="2E897416" w:rsidR="009D3F71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800" w:dyaOrig="680" w14:anchorId="704323E1">
          <v:shape id="_x0000_i1305" type="#_x0000_t75" style="width:339.85pt;height:34pt" o:ole="">
            <v:imagedata r:id="rId112" o:title=""/>
          </v:shape>
          <o:OLEObject Type="Embed" ProgID="Equation.DSMT4" ShapeID="_x0000_i1305" DrawAspect="Content" ObjectID="_1816690425" r:id="rId113"/>
        </w:object>
      </w:r>
    </w:p>
    <w:p w14:paraId="4CDB033F" w14:textId="67728525" w:rsidR="009D3F71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880" w:dyaOrig="680" w14:anchorId="3452BECA">
          <v:shape id="_x0000_i1306" type="#_x0000_t75" style="width:343.85pt;height:34pt" o:ole="">
            <v:imagedata r:id="rId114" o:title=""/>
          </v:shape>
          <o:OLEObject Type="Embed" ProgID="Equation.DSMT4" ShapeID="_x0000_i1306" DrawAspect="Content" ObjectID="_1816690426" r:id="rId115"/>
        </w:object>
      </w:r>
    </w:p>
    <w:p w14:paraId="51A719DD" w14:textId="37BD768E" w:rsidR="009016D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780" w:dyaOrig="680" w14:anchorId="7896C102">
          <v:shape id="_x0000_i1307" type="#_x0000_t75" style="width:338.7pt;height:34pt" o:ole="">
            <v:imagedata r:id="rId116" o:title=""/>
          </v:shape>
          <o:OLEObject Type="Embed" ProgID="Equation.DSMT4" ShapeID="_x0000_i1307" DrawAspect="Content" ObjectID="_1816690427" r:id="rId117"/>
        </w:object>
      </w:r>
    </w:p>
    <w:p w14:paraId="343D3182" w14:textId="218D2405" w:rsidR="009016D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7040" w:dyaOrig="680" w14:anchorId="47AB3852">
          <v:shape id="_x0000_i1308" type="#_x0000_t75" style="width:351.95pt;height:34pt" o:ole="">
            <v:imagedata r:id="rId118" o:title=""/>
          </v:shape>
          <o:OLEObject Type="Embed" ProgID="Equation.DSMT4" ShapeID="_x0000_i1308" DrawAspect="Content" ObjectID="_1816690428" r:id="rId119"/>
        </w:object>
      </w:r>
    </w:p>
    <w:p w14:paraId="59DAC938" w14:textId="159449BE" w:rsidR="00865A5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800" w:dyaOrig="680" w14:anchorId="533E846D">
          <v:shape id="_x0000_i1309" type="#_x0000_t75" style="width:339.85pt;height:34pt" o:ole="">
            <v:imagedata r:id="rId120" o:title=""/>
          </v:shape>
          <o:OLEObject Type="Embed" ProgID="Equation.DSMT4" ShapeID="_x0000_i1309" DrawAspect="Content" ObjectID="_1816690429" r:id="rId121"/>
        </w:object>
      </w:r>
    </w:p>
    <w:p w14:paraId="654508C4" w14:textId="77214103" w:rsidR="00865A5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960" w:dyaOrig="680" w14:anchorId="5D1FD4BF">
          <v:shape id="_x0000_i1310" type="#_x0000_t75" style="width:347.9pt;height:34pt" o:ole="">
            <v:imagedata r:id="rId122" o:title=""/>
          </v:shape>
          <o:OLEObject Type="Embed" ProgID="Equation.DSMT4" ShapeID="_x0000_i1310" DrawAspect="Content" ObjectID="_1816690430" r:id="rId123"/>
        </w:object>
      </w:r>
    </w:p>
    <w:p w14:paraId="5F27EC5A" w14:textId="27CECE5E" w:rsidR="00865A5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7140" w:dyaOrig="680" w14:anchorId="0A1E00A0">
          <v:shape id="_x0000_i1311" type="#_x0000_t75" style="width:357.1pt;height:34pt" o:ole="">
            <v:imagedata r:id="rId124" o:title=""/>
          </v:shape>
          <o:OLEObject Type="Embed" ProgID="Equation.DSMT4" ShapeID="_x0000_i1311" DrawAspect="Content" ObjectID="_1816690431" r:id="rId125"/>
        </w:object>
      </w:r>
    </w:p>
    <w:p w14:paraId="0191B991" w14:textId="1BC767D1" w:rsidR="00865A5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7140" w:dyaOrig="620" w14:anchorId="14B36133">
          <v:shape id="_x0000_i1312" type="#_x0000_t75" style="width:357.1pt;height:31.1pt" o:ole="">
            <v:imagedata r:id="rId126" o:title=""/>
          </v:shape>
          <o:OLEObject Type="Embed" ProgID="Equation.DSMT4" ShapeID="_x0000_i1312" DrawAspect="Content" ObjectID="_1816690432" r:id="rId127"/>
        </w:object>
      </w:r>
    </w:p>
    <w:p w14:paraId="509A6D8A" w14:textId="4C1A853B" w:rsidR="009A78B3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8"/>
        </w:rPr>
        <w:object w:dxaOrig="6900" w:dyaOrig="680" w14:anchorId="5DC73DA0">
          <v:shape id="_x0000_i1313" type="#_x0000_t75" style="width:345pt;height:34pt" o:ole="">
            <v:imagedata r:id="rId128" o:title=""/>
          </v:shape>
          <o:OLEObject Type="Embed" ProgID="Equation.DSMT4" ShapeID="_x0000_i1313" DrawAspect="Content" ObjectID="_1816690433" r:id="rId129"/>
        </w:object>
      </w:r>
    </w:p>
    <w:p w14:paraId="3C661222" w14:textId="5B39DD4F" w:rsidR="009A78B3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7220" w:dyaOrig="620" w14:anchorId="5EF56A7C">
          <v:shape id="_x0000_i1314" type="#_x0000_t75" style="width:361.75pt;height:31.1pt" o:ole="">
            <v:imagedata r:id="rId130" o:title=""/>
          </v:shape>
          <o:OLEObject Type="Embed" ProgID="Equation.DSMT4" ShapeID="_x0000_i1314" DrawAspect="Content" ObjectID="_1816690434" r:id="rId131"/>
        </w:object>
      </w:r>
    </w:p>
    <w:p w14:paraId="62678EB8" w14:textId="274A71F4" w:rsidR="009A78B3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6600" w:dyaOrig="620" w14:anchorId="6FF71101">
          <v:shape id="_x0000_i1315" type="#_x0000_t75" style="width:330.05pt;height:31.1pt" o:ole="">
            <v:imagedata r:id="rId132" o:title=""/>
          </v:shape>
          <o:OLEObject Type="Embed" ProgID="Equation.DSMT4" ShapeID="_x0000_i1315" DrawAspect="Content" ObjectID="_1816690435" r:id="rId133"/>
        </w:object>
      </w:r>
    </w:p>
    <w:p w14:paraId="04B7050B" w14:textId="1918F6D6" w:rsidR="009A78B3" w:rsidRPr="00190C1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7280" w:dyaOrig="620" w14:anchorId="4A98E952">
          <v:shape id="_x0000_i1316" type="#_x0000_t75" style="width:363.45pt;height:31.1pt" o:ole="">
            <v:imagedata r:id="rId134" o:title=""/>
          </v:shape>
          <o:OLEObject Type="Embed" ProgID="Equation.DSMT4" ShapeID="_x0000_i1316" DrawAspect="Content" ObjectID="_1816690436" r:id="rId135"/>
        </w:object>
      </w:r>
    </w:p>
    <w:p w14:paraId="2BD2DCFC" w14:textId="1D026907" w:rsidR="009D6FF2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7119" w:dyaOrig="620" w14:anchorId="480F3284">
          <v:shape id="_x0000_i1317" type="#_x0000_t75" style="width:356.55pt;height:31.1pt" o:ole="">
            <v:imagedata r:id="rId136" o:title=""/>
          </v:shape>
          <o:OLEObject Type="Embed" ProgID="Equation.DSMT4" ShapeID="_x0000_i1317" DrawAspect="Content" ObjectID="_1816690437" r:id="rId137"/>
        </w:object>
      </w:r>
    </w:p>
    <w:p w14:paraId="178F63D4" w14:textId="50EF1F01" w:rsidR="004C17FF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6960" w:dyaOrig="620" w14:anchorId="5045F36B">
          <v:shape id="_x0000_i1318" type="#_x0000_t75" style="width:347.9pt;height:31.1pt" o:ole="">
            <v:imagedata r:id="rId138" o:title=""/>
          </v:shape>
          <o:OLEObject Type="Embed" ProgID="Equation.DSMT4" ShapeID="_x0000_i1318" DrawAspect="Content" ObjectID="_1816690438" r:id="rId139"/>
        </w:object>
      </w:r>
    </w:p>
    <w:p w14:paraId="36C57A89" w14:textId="6AAABFEE" w:rsidR="004C17FF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6740" w:dyaOrig="620" w14:anchorId="535A08D8">
          <v:shape id="_x0000_i1319" type="#_x0000_t75" style="width:336.95pt;height:31.1pt" o:ole="">
            <v:imagedata r:id="rId140" o:title=""/>
          </v:shape>
          <o:OLEObject Type="Embed" ProgID="Equation.DSMT4" ShapeID="_x0000_i1319" DrawAspect="Content" ObjectID="_1816690439" r:id="rId141"/>
        </w:object>
      </w:r>
    </w:p>
    <w:p w14:paraId="6987821B" w14:textId="70494403" w:rsidR="004C17FF" w:rsidRPr="00190C17" w:rsidRDefault="008144FC" w:rsidP="00F81663">
      <w:pPr>
        <w:autoSpaceDE w:val="0"/>
        <w:autoSpaceDN w:val="0"/>
        <w:adjustRightInd w:val="0"/>
        <w:ind w:left="567"/>
        <w:jc w:val="both"/>
        <w:rPr>
          <w:lang w:val="en-US"/>
        </w:rPr>
      </w:pPr>
      <w:r w:rsidRPr="008144FC">
        <w:rPr>
          <w:position w:val="-22"/>
        </w:rPr>
        <w:object w:dxaOrig="2680" w:dyaOrig="620" w14:anchorId="34AA5FEB">
          <v:shape id="_x0000_i1320" type="#_x0000_t75" style="width:134.2pt;height:31.1pt" o:ole="">
            <v:imagedata r:id="rId142" o:title=""/>
          </v:shape>
          <o:OLEObject Type="Embed" ProgID="Equation.DSMT4" ShapeID="_x0000_i1320" DrawAspect="Content" ObjectID="_1816690440" r:id="rId143"/>
        </w:object>
      </w:r>
    </w:p>
    <w:sectPr w:rsidR="004C17FF" w:rsidRPr="00190C17" w:rsidSect="00780F5C">
      <w:footerReference w:type="even" r:id="rId144"/>
      <w:footerReference w:type="default" r:id="rId145"/>
      <w:pgSz w:w="11906" w:h="16838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4C5AE" w14:textId="77777777" w:rsidR="00664517" w:rsidRDefault="00664517">
      <w:r>
        <w:separator/>
      </w:r>
    </w:p>
  </w:endnote>
  <w:endnote w:type="continuationSeparator" w:id="0">
    <w:p w14:paraId="1F896613" w14:textId="77777777" w:rsidR="00664517" w:rsidRDefault="0066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0435B" w14:textId="77777777" w:rsidR="00311E4A" w:rsidRDefault="00311E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1350427" w14:textId="77777777" w:rsidR="00311E4A" w:rsidRDefault="00311E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EFBEC" w14:textId="77777777" w:rsidR="00311E4A" w:rsidRDefault="00311E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046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933BB7" w14:textId="77777777" w:rsidR="00311E4A" w:rsidRDefault="00311E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E80F1" w14:textId="77777777" w:rsidR="00664517" w:rsidRDefault="00664517">
      <w:r>
        <w:separator/>
      </w:r>
    </w:p>
  </w:footnote>
  <w:footnote w:type="continuationSeparator" w:id="0">
    <w:p w14:paraId="1D83271E" w14:textId="77777777" w:rsidR="00664517" w:rsidRDefault="00664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D57E5"/>
    <w:multiLevelType w:val="singleLevel"/>
    <w:tmpl w:val="61EC3924"/>
    <w:lvl w:ilvl="0">
      <w:start w:val="1"/>
      <w:numFmt w:val="decimal"/>
      <w:lvlText w:val="(%1)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1" w15:restartNumberingAfterBreak="0">
    <w:nsid w:val="112D1D94"/>
    <w:multiLevelType w:val="hybridMultilevel"/>
    <w:tmpl w:val="BF0C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077E8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8200C4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6C136AF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9AF25CA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433E5D1C"/>
    <w:multiLevelType w:val="hybridMultilevel"/>
    <w:tmpl w:val="5D8A0808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82E5042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573439C0"/>
    <w:multiLevelType w:val="hybridMultilevel"/>
    <w:tmpl w:val="88082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B759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68485402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6E102CE0"/>
    <w:multiLevelType w:val="singleLevel"/>
    <w:tmpl w:val="9C68ADB2"/>
    <w:lvl w:ilvl="0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</w:abstractNum>
  <w:abstractNum w:abstractNumId="12" w15:restartNumberingAfterBreak="0">
    <w:nsid w:val="737F2F7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790742E1"/>
    <w:multiLevelType w:val="hybridMultilevel"/>
    <w:tmpl w:val="E3EA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598568">
    <w:abstractNumId w:val="11"/>
  </w:num>
  <w:num w:numId="2" w16cid:durableId="1690331754">
    <w:abstractNumId w:val="0"/>
  </w:num>
  <w:num w:numId="3" w16cid:durableId="1330327215">
    <w:abstractNumId w:val="7"/>
  </w:num>
  <w:num w:numId="4" w16cid:durableId="684599569">
    <w:abstractNumId w:val="2"/>
  </w:num>
  <w:num w:numId="5" w16cid:durableId="249973778">
    <w:abstractNumId w:val="10"/>
  </w:num>
  <w:num w:numId="6" w16cid:durableId="286670619">
    <w:abstractNumId w:val="4"/>
  </w:num>
  <w:num w:numId="7" w16cid:durableId="1820219993">
    <w:abstractNumId w:val="9"/>
  </w:num>
  <w:num w:numId="8" w16cid:durableId="415980451">
    <w:abstractNumId w:val="3"/>
  </w:num>
  <w:num w:numId="9" w16cid:durableId="673385306">
    <w:abstractNumId w:val="6"/>
  </w:num>
  <w:num w:numId="10" w16cid:durableId="782460723">
    <w:abstractNumId w:val="12"/>
  </w:num>
  <w:num w:numId="11" w16cid:durableId="580725919">
    <w:abstractNumId w:val="5"/>
  </w:num>
  <w:num w:numId="12" w16cid:durableId="299578642">
    <w:abstractNumId w:val="8"/>
  </w:num>
  <w:num w:numId="13" w16cid:durableId="702053215">
    <w:abstractNumId w:val="1"/>
  </w:num>
  <w:num w:numId="14" w16cid:durableId="9217965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61"/>
    <w:rsid w:val="00000726"/>
    <w:rsid w:val="0000073E"/>
    <w:rsid w:val="00001091"/>
    <w:rsid w:val="000012AE"/>
    <w:rsid w:val="000019DF"/>
    <w:rsid w:val="00001C0A"/>
    <w:rsid w:val="0000219B"/>
    <w:rsid w:val="00002756"/>
    <w:rsid w:val="0000372A"/>
    <w:rsid w:val="00003A4C"/>
    <w:rsid w:val="00003C76"/>
    <w:rsid w:val="00003CF6"/>
    <w:rsid w:val="000045EB"/>
    <w:rsid w:val="00005665"/>
    <w:rsid w:val="00005904"/>
    <w:rsid w:val="00006054"/>
    <w:rsid w:val="00006F4C"/>
    <w:rsid w:val="00007613"/>
    <w:rsid w:val="00007B5F"/>
    <w:rsid w:val="00007DF4"/>
    <w:rsid w:val="00010ADD"/>
    <w:rsid w:val="00010CEF"/>
    <w:rsid w:val="00010F10"/>
    <w:rsid w:val="00011062"/>
    <w:rsid w:val="00011356"/>
    <w:rsid w:val="000123F0"/>
    <w:rsid w:val="00013754"/>
    <w:rsid w:val="00014158"/>
    <w:rsid w:val="0001446C"/>
    <w:rsid w:val="00014821"/>
    <w:rsid w:val="00014DB8"/>
    <w:rsid w:val="000150E3"/>
    <w:rsid w:val="000151E6"/>
    <w:rsid w:val="000155E9"/>
    <w:rsid w:val="00015820"/>
    <w:rsid w:val="00015A01"/>
    <w:rsid w:val="000168E2"/>
    <w:rsid w:val="0001743E"/>
    <w:rsid w:val="00017847"/>
    <w:rsid w:val="00017908"/>
    <w:rsid w:val="00020369"/>
    <w:rsid w:val="00020747"/>
    <w:rsid w:val="00020B5B"/>
    <w:rsid w:val="00021298"/>
    <w:rsid w:val="000217C1"/>
    <w:rsid w:val="00022B82"/>
    <w:rsid w:val="00024368"/>
    <w:rsid w:val="000247E2"/>
    <w:rsid w:val="0002498D"/>
    <w:rsid w:val="00024ABB"/>
    <w:rsid w:val="0002506C"/>
    <w:rsid w:val="000259A0"/>
    <w:rsid w:val="00026597"/>
    <w:rsid w:val="000268C3"/>
    <w:rsid w:val="000269F8"/>
    <w:rsid w:val="00026CAC"/>
    <w:rsid w:val="000272AC"/>
    <w:rsid w:val="00027325"/>
    <w:rsid w:val="000274E0"/>
    <w:rsid w:val="00027E9B"/>
    <w:rsid w:val="00027F21"/>
    <w:rsid w:val="00030938"/>
    <w:rsid w:val="000313BD"/>
    <w:rsid w:val="0003142B"/>
    <w:rsid w:val="000316CA"/>
    <w:rsid w:val="00031D71"/>
    <w:rsid w:val="00032655"/>
    <w:rsid w:val="00032676"/>
    <w:rsid w:val="00033087"/>
    <w:rsid w:val="0003360B"/>
    <w:rsid w:val="00033715"/>
    <w:rsid w:val="00033CEC"/>
    <w:rsid w:val="00034041"/>
    <w:rsid w:val="00034388"/>
    <w:rsid w:val="00034D01"/>
    <w:rsid w:val="0003596A"/>
    <w:rsid w:val="00036610"/>
    <w:rsid w:val="00036C98"/>
    <w:rsid w:val="00036CD6"/>
    <w:rsid w:val="00037052"/>
    <w:rsid w:val="000371EC"/>
    <w:rsid w:val="00037B81"/>
    <w:rsid w:val="00040504"/>
    <w:rsid w:val="00040808"/>
    <w:rsid w:val="00040993"/>
    <w:rsid w:val="00040D70"/>
    <w:rsid w:val="00041585"/>
    <w:rsid w:val="0004276A"/>
    <w:rsid w:val="000427DF"/>
    <w:rsid w:val="00042AD9"/>
    <w:rsid w:val="00043553"/>
    <w:rsid w:val="00043D92"/>
    <w:rsid w:val="00043EAA"/>
    <w:rsid w:val="00043F96"/>
    <w:rsid w:val="00044218"/>
    <w:rsid w:val="0004497E"/>
    <w:rsid w:val="00044EE3"/>
    <w:rsid w:val="000451F4"/>
    <w:rsid w:val="000459D5"/>
    <w:rsid w:val="00045BFC"/>
    <w:rsid w:val="00046F79"/>
    <w:rsid w:val="000506C7"/>
    <w:rsid w:val="00050A01"/>
    <w:rsid w:val="00050FFC"/>
    <w:rsid w:val="00051226"/>
    <w:rsid w:val="000519B6"/>
    <w:rsid w:val="00051E28"/>
    <w:rsid w:val="00051F56"/>
    <w:rsid w:val="000521D4"/>
    <w:rsid w:val="00052263"/>
    <w:rsid w:val="000522CA"/>
    <w:rsid w:val="000530B0"/>
    <w:rsid w:val="000537DE"/>
    <w:rsid w:val="00053B39"/>
    <w:rsid w:val="00053FD1"/>
    <w:rsid w:val="00054197"/>
    <w:rsid w:val="00054229"/>
    <w:rsid w:val="0005457A"/>
    <w:rsid w:val="00055102"/>
    <w:rsid w:val="00055A24"/>
    <w:rsid w:val="00055BC5"/>
    <w:rsid w:val="0005605E"/>
    <w:rsid w:val="00056290"/>
    <w:rsid w:val="00056A8E"/>
    <w:rsid w:val="00057151"/>
    <w:rsid w:val="00057CE4"/>
    <w:rsid w:val="00057CFA"/>
    <w:rsid w:val="00060E9D"/>
    <w:rsid w:val="00060F9F"/>
    <w:rsid w:val="0006201D"/>
    <w:rsid w:val="0006286E"/>
    <w:rsid w:val="00062E7F"/>
    <w:rsid w:val="00063456"/>
    <w:rsid w:val="000637BC"/>
    <w:rsid w:val="00063927"/>
    <w:rsid w:val="00064565"/>
    <w:rsid w:val="00064A2F"/>
    <w:rsid w:val="00064CB0"/>
    <w:rsid w:val="00064F1B"/>
    <w:rsid w:val="00066D7C"/>
    <w:rsid w:val="00066E4F"/>
    <w:rsid w:val="0006737D"/>
    <w:rsid w:val="000673A3"/>
    <w:rsid w:val="00067B6C"/>
    <w:rsid w:val="00067E32"/>
    <w:rsid w:val="00067E61"/>
    <w:rsid w:val="00070188"/>
    <w:rsid w:val="000707D9"/>
    <w:rsid w:val="0007098D"/>
    <w:rsid w:val="00070CE9"/>
    <w:rsid w:val="00070EE3"/>
    <w:rsid w:val="0007124F"/>
    <w:rsid w:val="00071411"/>
    <w:rsid w:val="0007192E"/>
    <w:rsid w:val="00072054"/>
    <w:rsid w:val="0007238B"/>
    <w:rsid w:val="00072520"/>
    <w:rsid w:val="000726BB"/>
    <w:rsid w:val="0007299B"/>
    <w:rsid w:val="000745D6"/>
    <w:rsid w:val="00074E04"/>
    <w:rsid w:val="00074F64"/>
    <w:rsid w:val="0007527B"/>
    <w:rsid w:val="00075C39"/>
    <w:rsid w:val="00076103"/>
    <w:rsid w:val="00076200"/>
    <w:rsid w:val="0007690F"/>
    <w:rsid w:val="00076FAF"/>
    <w:rsid w:val="00077743"/>
    <w:rsid w:val="00077931"/>
    <w:rsid w:val="00077E1E"/>
    <w:rsid w:val="00081126"/>
    <w:rsid w:val="00081390"/>
    <w:rsid w:val="00082B07"/>
    <w:rsid w:val="00082B4B"/>
    <w:rsid w:val="00083BA3"/>
    <w:rsid w:val="00083C09"/>
    <w:rsid w:val="00083F4C"/>
    <w:rsid w:val="0008412A"/>
    <w:rsid w:val="000841BF"/>
    <w:rsid w:val="000841C6"/>
    <w:rsid w:val="000844AC"/>
    <w:rsid w:val="000849E9"/>
    <w:rsid w:val="00084EBA"/>
    <w:rsid w:val="00085086"/>
    <w:rsid w:val="00085F2C"/>
    <w:rsid w:val="00086122"/>
    <w:rsid w:val="00086133"/>
    <w:rsid w:val="0008647E"/>
    <w:rsid w:val="000864ED"/>
    <w:rsid w:val="0008652A"/>
    <w:rsid w:val="00087E08"/>
    <w:rsid w:val="00087F82"/>
    <w:rsid w:val="00090407"/>
    <w:rsid w:val="00090DD3"/>
    <w:rsid w:val="00090F40"/>
    <w:rsid w:val="00091B3B"/>
    <w:rsid w:val="00091BAC"/>
    <w:rsid w:val="0009219E"/>
    <w:rsid w:val="0009237B"/>
    <w:rsid w:val="0009239F"/>
    <w:rsid w:val="00092F73"/>
    <w:rsid w:val="00093009"/>
    <w:rsid w:val="000932D3"/>
    <w:rsid w:val="00093547"/>
    <w:rsid w:val="00093664"/>
    <w:rsid w:val="00093B47"/>
    <w:rsid w:val="00094568"/>
    <w:rsid w:val="000946D9"/>
    <w:rsid w:val="00094E44"/>
    <w:rsid w:val="00094E7F"/>
    <w:rsid w:val="00095B54"/>
    <w:rsid w:val="00096189"/>
    <w:rsid w:val="00096474"/>
    <w:rsid w:val="00097B4B"/>
    <w:rsid w:val="00097B66"/>
    <w:rsid w:val="000A0179"/>
    <w:rsid w:val="000A1170"/>
    <w:rsid w:val="000A11ED"/>
    <w:rsid w:val="000A1B69"/>
    <w:rsid w:val="000A2AC8"/>
    <w:rsid w:val="000A3E33"/>
    <w:rsid w:val="000A4579"/>
    <w:rsid w:val="000A4DF6"/>
    <w:rsid w:val="000A4F37"/>
    <w:rsid w:val="000A5466"/>
    <w:rsid w:val="000A5551"/>
    <w:rsid w:val="000A5882"/>
    <w:rsid w:val="000A5EF1"/>
    <w:rsid w:val="000A60CD"/>
    <w:rsid w:val="000A6232"/>
    <w:rsid w:val="000A6CC3"/>
    <w:rsid w:val="000A6ED8"/>
    <w:rsid w:val="000A748B"/>
    <w:rsid w:val="000A7A06"/>
    <w:rsid w:val="000A7D8F"/>
    <w:rsid w:val="000B0430"/>
    <w:rsid w:val="000B0700"/>
    <w:rsid w:val="000B0943"/>
    <w:rsid w:val="000B0CF9"/>
    <w:rsid w:val="000B17DE"/>
    <w:rsid w:val="000B18B8"/>
    <w:rsid w:val="000B24FC"/>
    <w:rsid w:val="000B280D"/>
    <w:rsid w:val="000B2E3F"/>
    <w:rsid w:val="000B2F4F"/>
    <w:rsid w:val="000B3025"/>
    <w:rsid w:val="000B3091"/>
    <w:rsid w:val="000B33DF"/>
    <w:rsid w:val="000B52AA"/>
    <w:rsid w:val="000B5D25"/>
    <w:rsid w:val="000B603C"/>
    <w:rsid w:val="000B65DB"/>
    <w:rsid w:val="000B6B7D"/>
    <w:rsid w:val="000B6D7A"/>
    <w:rsid w:val="000B781E"/>
    <w:rsid w:val="000C00B0"/>
    <w:rsid w:val="000C0986"/>
    <w:rsid w:val="000C145F"/>
    <w:rsid w:val="000C1598"/>
    <w:rsid w:val="000C1B7C"/>
    <w:rsid w:val="000C20EF"/>
    <w:rsid w:val="000C270E"/>
    <w:rsid w:val="000C2832"/>
    <w:rsid w:val="000C30E6"/>
    <w:rsid w:val="000C34AA"/>
    <w:rsid w:val="000C34ED"/>
    <w:rsid w:val="000C4254"/>
    <w:rsid w:val="000C44F2"/>
    <w:rsid w:val="000C4671"/>
    <w:rsid w:val="000C47C1"/>
    <w:rsid w:val="000C4BB9"/>
    <w:rsid w:val="000C4DDC"/>
    <w:rsid w:val="000C5621"/>
    <w:rsid w:val="000C5CFF"/>
    <w:rsid w:val="000C5D0C"/>
    <w:rsid w:val="000C64AB"/>
    <w:rsid w:val="000C7504"/>
    <w:rsid w:val="000D052B"/>
    <w:rsid w:val="000D099A"/>
    <w:rsid w:val="000D0FEE"/>
    <w:rsid w:val="000D14AE"/>
    <w:rsid w:val="000D19DD"/>
    <w:rsid w:val="000D1B36"/>
    <w:rsid w:val="000D2F61"/>
    <w:rsid w:val="000D3622"/>
    <w:rsid w:val="000D3B5C"/>
    <w:rsid w:val="000D41CF"/>
    <w:rsid w:val="000D5940"/>
    <w:rsid w:val="000D5BB5"/>
    <w:rsid w:val="000D6127"/>
    <w:rsid w:val="000D62F9"/>
    <w:rsid w:val="000D645B"/>
    <w:rsid w:val="000D6F99"/>
    <w:rsid w:val="000D756F"/>
    <w:rsid w:val="000D7885"/>
    <w:rsid w:val="000D7923"/>
    <w:rsid w:val="000D7A4D"/>
    <w:rsid w:val="000D7B3F"/>
    <w:rsid w:val="000D7F25"/>
    <w:rsid w:val="000E00C4"/>
    <w:rsid w:val="000E015A"/>
    <w:rsid w:val="000E0592"/>
    <w:rsid w:val="000E0821"/>
    <w:rsid w:val="000E121A"/>
    <w:rsid w:val="000E1BEC"/>
    <w:rsid w:val="000E1C49"/>
    <w:rsid w:val="000E504E"/>
    <w:rsid w:val="000E594B"/>
    <w:rsid w:val="000E5A0C"/>
    <w:rsid w:val="000E5BBA"/>
    <w:rsid w:val="000E5DD5"/>
    <w:rsid w:val="000E60F7"/>
    <w:rsid w:val="000E66B1"/>
    <w:rsid w:val="000E6AE4"/>
    <w:rsid w:val="000E6ECD"/>
    <w:rsid w:val="000E6FFE"/>
    <w:rsid w:val="000E74A2"/>
    <w:rsid w:val="000E7840"/>
    <w:rsid w:val="000E7BF4"/>
    <w:rsid w:val="000E7EC8"/>
    <w:rsid w:val="000F011C"/>
    <w:rsid w:val="000F0133"/>
    <w:rsid w:val="000F08A8"/>
    <w:rsid w:val="000F0BDC"/>
    <w:rsid w:val="000F0D0E"/>
    <w:rsid w:val="000F0D85"/>
    <w:rsid w:val="000F1406"/>
    <w:rsid w:val="000F1425"/>
    <w:rsid w:val="000F1A84"/>
    <w:rsid w:val="000F2D60"/>
    <w:rsid w:val="000F33D5"/>
    <w:rsid w:val="000F3E9E"/>
    <w:rsid w:val="000F4909"/>
    <w:rsid w:val="000F4919"/>
    <w:rsid w:val="000F4A0C"/>
    <w:rsid w:val="000F4DD3"/>
    <w:rsid w:val="000F5368"/>
    <w:rsid w:val="000F60A5"/>
    <w:rsid w:val="000F61B4"/>
    <w:rsid w:val="000F6547"/>
    <w:rsid w:val="000F67BB"/>
    <w:rsid w:val="000F67E9"/>
    <w:rsid w:val="000F6ABE"/>
    <w:rsid w:val="000F7263"/>
    <w:rsid w:val="000F737F"/>
    <w:rsid w:val="000F7F43"/>
    <w:rsid w:val="000F7F5C"/>
    <w:rsid w:val="0010065E"/>
    <w:rsid w:val="00102459"/>
    <w:rsid w:val="00102A3C"/>
    <w:rsid w:val="00103C23"/>
    <w:rsid w:val="001055BA"/>
    <w:rsid w:val="00105802"/>
    <w:rsid w:val="001058BE"/>
    <w:rsid w:val="00105D9C"/>
    <w:rsid w:val="0010615E"/>
    <w:rsid w:val="001069CE"/>
    <w:rsid w:val="00107010"/>
    <w:rsid w:val="00107349"/>
    <w:rsid w:val="0010752C"/>
    <w:rsid w:val="00107970"/>
    <w:rsid w:val="00107B00"/>
    <w:rsid w:val="00107DDC"/>
    <w:rsid w:val="0011092D"/>
    <w:rsid w:val="001110AD"/>
    <w:rsid w:val="00111260"/>
    <w:rsid w:val="00111438"/>
    <w:rsid w:val="00111569"/>
    <w:rsid w:val="00111805"/>
    <w:rsid w:val="00112195"/>
    <w:rsid w:val="00112248"/>
    <w:rsid w:val="00112A8D"/>
    <w:rsid w:val="00112CEC"/>
    <w:rsid w:val="00112D11"/>
    <w:rsid w:val="001130DB"/>
    <w:rsid w:val="001138D6"/>
    <w:rsid w:val="00113E7C"/>
    <w:rsid w:val="00114A02"/>
    <w:rsid w:val="00114D25"/>
    <w:rsid w:val="001159B5"/>
    <w:rsid w:val="001165AF"/>
    <w:rsid w:val="001170FE"/>
    <w:rsid w:val="00117141"/>
    <w:rsid w:val="00117E96"/>
    <w:rsid w:val="00120104"/>
    <w:rsid w:val="0012021F"/>
    <w:rsid w:val="00120C07"/>
    <w:rsid w:val="001217D4"/>
    <w:rsid w:val="00122091"/>
    <w:rsid w:val="00122BD3"/>
    <w:rsid w:val="00122D59"/>
    <w:rsid w:val="00123305"/>
    <w:rsid w:val="00124901"/>
    <w:rsid w:val="00125A9A"/>
    <w:rsid w:val="001276C7"/>
    <w:rsid w:val="00127D95"/>
    <w:rsid w:val="00130303"/>
    <w:rsid w:val="001303BE"/>
    <w:rsid w:val="001310F8"/>
    <w:rsid w:val="00131575"/>
    <w:rsid w:val="00131698"/>
    <w:rsid w:val="00131A61"/>
    <w:rsid w:val="00131EB8"/>
    <w:rsid w:val="00131FB4"/>
    <w:rsid w:val="00132543"/>
    <w:rsid w:val="00132670"/>
    <w:rsid w:val="0013295C"/>
    <w:rsid w:val="00132BC6"/>
    <w:rsid w:val="00133016"/>
    <w:rsid w:val="0013347D"/>
    <w:rsid w:val="0013364F"/>
    <w:rsid w:val="00133AC0"/>
    <w:rsid w:val="0013410F"/>
    <w:rsid w:val="001342B4"/>
    <w:rsid w:val="001349BC"/>
    <w:rsid w:val="00134A2C"/>
    <w:rsid w:val="00134C0C"/>
    <w:rsid w:val="00134C81"/>
    <w:rsid w:val="00135416"/>
    <w:rsid w:val="00135448"/>
    <w:rsid w:val="001354C5"/>
    <w:rsid w:val="001355D0"/>
    <w:rsid w:val="00135A52"/>
    <w:rsid w:val="0013616A"/>
    <w:rsid w:val="00136434"/>
    <w:rsid w:val="00136A1C"/>
    <w:rsid w:val="00137114"/>
    <w:rsid w:val="001377F2"/>
    <w:rsid w:val="0014011C"/>
    <w:rsid w:val="00140192"/>
    <w:rsid w:val="001404A6"/>
    <w:rsid w:val="00140DB6"/>
    <w:rsid w:val="00140F7C"/>
    <w:rsid w:val="00141CFF"/>
    <w:rsid w:val="00142159"/>
    <w:rsid w:val="00142163"/>
    <w:rsid w:val="001421C0"/>
    <w:rsid w:val="00142A4D"/>
    <w:rsid w:val="00142EBA"/>
    <w:rsid w:val="00143363"/>
    <w:rsid w:val="0014368C"/>
    <w:rsid w:val="00143C2E"/>
    <w:rsid w:val="00143F40"/>
    <w:rsid w:val="00143F78"/>
    <w:rsid w:val="00144776"/>
    <w:rsid w:val="00144FCC"/>
    <w:rsid w:val="00145B4C"/>
    <w:rsid w:val="00145F45"/>
    <w:rsid w:val="0014615D"/>
    <w:rsid w:val="001464C2"/>
    <w:rsid w:val="001464EA"/>
    <w:rsid w:val="0014764E"/>
    <w:rsid w:val="00147890"/>
    <w:rsid w:val="001479D9"/>
    <w:rsid w:val="00147E8D"/>
    <w:rsid w:val="001514E0"/>
    <w:rsid w:val="00151D60"/>
    <w:rsid w:val="00151DD7"/>
    <w:rsid w:val="00151EE1"/>
    <w:rsid w:val="00152317"/>
    <w:rsid w:val="00152B66"/>
    <w:rsid w:val="00153105"/>
    <w:rsid w:val="0015343C"/>
    <w:rsid w:val="00153B8B"/>
    <w:rsid w:val="0015570C"/>
    <w:rsid w:val="00155BED"/>
    <w:rsid w:val="00156772"/>
    <w:rsid w:val="00156C62"/>
    <w:rsid w:val="00156CB4"/>
    <w:rsid w:val="0015709F"/>
    <w:rsid w:val="001605A8"/>
    <w:rsid w:val="00160749"/>
    <w:rsid w:val="00161009"/>
    <w:rsid w:val="0016100F"/>
    <w:rsid w:val="00161351"/>
    <w:rsid w:val="00161967"/>
    <w:rsid w:val="00161FBE"/>
    <w:rsid w:val="00161FD4"/>
    <w:rsid w:val="0016359D"/>
    <w:rsid w:val="00163836"/>
    <w:rsid w:val="00165232"/>
    <w:rsid w:val="00166622"/>
    <w:rsid w:val="00166855"/>
    <w:rsid w:val="00166C87"/>
    <w:rsid w:val="00167075"/>
    <w:rsid w:val="001675EB"/>
    <w:rsid w:val="00167BFF"/>
    <w:rsid w:val="00170A9F"/>
    <w:rsid w:val="00171DD4"/>
    <w:rsid w:val="00172214"/>
    <w:rsid w:val="001727FD"/>
    <w:rsid w:val="00173158"/>
    <w:rsid w:val="00173A85"/>
    <w:rsid w:val="00173AA6"/>
    <w:rsid w:val="00174773"/>
    <w:rsid w:val="00174F9D"/>
    <w:rsid w:val="0017555A"/>
    <w:rsid w:val="001755F6"/>
    <w:rsid w:val="00175CFC"/>
    <w:rsid w:val="00176EC6"/>
    <w:rsid w:val="00176FBF"/>
    <w:rsid w:val="00177E6C"/>
    <w:rsid w:val="00180164"/>
    <w:rsid w:val="0018024E"/>
    <w:rsid w:val="00180C89"/>
    <w:rsid w:val="00180CF5"/>
    <w:rsid w:val="00181383"/>
    <w:rsid w:val="001813BB"/>
    <w:rsid w:val="0018165A"/>
    <w:rsid w:val="0018177B"/>
    <w:rsid w:val="00181B8E"/>
    <w:rsid w:val="001821F1"/>
    <w:rsid w:val="0018280B"/>
    <w:rsid w:val="0018280C"/>
    <w:rsid w:val="00182921"/>
    <w:rsid w:val="00182A2E"/>
    <w:rsid w:val="00182C7B"/>
    <w:rsid w:val="00182DEB"/>
    <w:rsid w:val="00183130"/>
    <w:rsid w:val="001832A7"/>
    <w:rsid w:val="001834FD"/>
    <w:rsid w:val="00183E9A"/>
    <w:rsid w:val="00184CB9"/>
    <w:rsid w:val="00184EEB"/>
    <w:rsid w:val="0018506A"/>
    <w:rsid w:val="00185DB3"/>
    <w:rsid w:val="001866B4"/>
    <w:rsid w:val="001868C2"/>
    <w:rsid w:val="00186CF9"/>
    <w:rsid w:val="00186DC6"/>
    <w:rsid w:val="00186F47"/>
    <w:rsid w:val="001872ED"/>
    <w:rsid w:val="001877C2"/>
    <w:rsid w:val="00187BE2"/>
    <w:rsid w:val="00190C17"/>
    <w:rsid w:val="0019149A"/>
    <w:rsid w:val="00191674"/>
    <w:rsid w:val="00191CAF"/>
    <w:rsid w:val="00191E56"/>
    <w:rsid w:val="00192112"/>
    <w:rsid w:val="001923B4"/>
    <w:rsid w:val="0019251B"/>
    <w:rsid w:val="001927AC"/>
    <w:rsid w:val="00192B6E"/>
    <w:rsid w:val="00193D87"/>
    <w:rsid w:val="00193F1E"/>
    <w:rsid w:val="00194492"/>
    <w:rsid w:val="001944ED"/>
    <w:rsid w:val="00194A0E"/>
    <w:rsid w:val="00194CEE"/>
    <w:rsid w:val="00194E6F"/>
    <w:rsid w:val="00194F82"/>
    <w:rsid w:val="00195A71"/>
    <w:rsid w:val="00197954"/>
    <w:rsid w:val="00197C84"/>
    <w:rsid w:val="00197CEF"/>
    <w:rsid w:val="00197F25"/>
    <w:rsid w:val="001A0931"/>
    <w:rsid w:val="001A0C0A"/>
    <w:rsid w:val="001A1B17"/>
    <w:rsid w:val="001A251B"/>
    <w:rsid w:val="001A2588"/>
    <w:rsid w:val="001A2DF0"/>
    <w:rsid w:val="001A2E0D"/>
    <w:rsid w:val="001A51AF"/>
    <w:rsid w:val="001A5E3D"/>
    <w:rsid w:val="001A6152"/>
    <w:rsid w:val="001A72B3"/>
    <w:rsid w:val="001A77E8"/>
    <w:rsid w:val="001A7A04"/>
    <w:rsid w:val="001B0278"/>
    <w:rsid w:val="001B028D"/>
    <w:rsid w:val="001B0394"/>
    <w:rsid w:val="001B0D22"/>
    <w:rsid w:val="001B1A89"/>
    <w:rsid w:val="001B1AE9"/>
    <w:rsid w:val="001B1C5E"/>
    <w:rsid w:val="001B1C6A"/>
    <w:rsid w:val="001B1F6A"/>
    <w:rsid w:val="001B24C8"/>
    <w:rsid w:val="001B2975"/>
    <w:rsid w:val="001B3629"/>
    <w:rsid w:val="001B375A"/>
    <w:rsid w:val="001B4505"/>
    <w:rsid w:val="001B47B9"/>
    <w:rsid w:val="001B487B"/>
    <w:rsid w:val="001B4941"/>
    <w:rsid w:val="001B53C6"/>
    <w:rsid w:val="001B5BC3"/>
    <w:rsid w:val="001B5BEF"/>
    <w:rsid w:val="001B5D52"/>
    <w:rsid w:val="001B61BE"/>
    <w:rsid w:val="001B6808"/>
    <w:rsid w:val="001B6BDF"/>
    <w:rsid w:val="001B6D49"/>
    <w:rsid w:val="001B70DB"/>
    <w:rsid w:val="001B7123"/>
    <w:rsid w:val="001B792E"/>
    <w:rsid w:val="001C026F"/>
    <w:rsid w:val="001C088D"/>
    <w:rsid w:val="001C08E4"/>
    <w:rsid w:val="001C09F3"/>
    <w:rsid w:val="001C1404"/>
    <w:rsid w:val="001C2369"/>
    <w:rsid w:val="001C239B"/>
    <w:rsid w:val="001C257C"/>
    <w:rsid w:val="001C3142"/>
    <w:rsid w:val="001C3427"/>
    <w:rsid w:val="001C394E"/>
    <w:rsid w:val="001C3C4F"/>
    <w:rsid w:val="001C3C9C"/>
    <w:rsid w:val="001C3D95"/>
    <w:rsid w:val="001C3E37"/>
    <w:rsid w:val="001C43F8"/>
    <w:rsid w:val="001C471E"/>
    <w:rsid w:val="001C4C76"/>
    <w:rsid w:val="001C5262"/>
    <w:rsid w:val="001C558E"/>
    <w:rsid w:val="001C67FD"/>
    <w:rsid w:val="001C68FA"/>
    <w:rsid w:val="001C6EB6"/>
    <w:rsid w:val="001C700B"/>
    <w:rsid w:val="001C72E9"/>
    <w:rsid w:val="001C7713"/>
    <w:rsid w:val="001C7E07"/>
    <w:rsid w:val="001D0389"/>
    <w:rsid w:val="001D049F"/>
    <w:rsid w:val="001D1241"/>
    <w:rsid w:val="001D1973"/>
    <w:rsid w:val="001D2317"/>
    <w:rsid w:val="001D28FD"/>
    <w:rsid w:val="001D2CBB"/>
    <w:rsid w:val="001D2CE7"/>
    <w:rsid w:val="001D3874"/>
    <w:rsid w:val="001D3D46"/>
    <w:rsid w:val="001D4B83"/>
    <w:rsid w:val="001D4CCF"/>
    <w:rsid w:val="001D55D8"/>
    <w:rsid w:val="001D568F"/>
    <w:rsid w:val="001D5B5F"/>
    <w:rsid w:val="001D5D70"/>
    <w:rsid w:val="001D6587"/>
    <w:rsid w:val="001D65A8"/>
    <w:rsid w:val="001D6D08"/>
    <w:rsid w:val="001D7C8E"/>
    <w:rsid w:val="001D7FD8"/>
    <w:rsid w:val="001E0009"/>
    <w:rsid w:val="001E0259"/>
    <w:rsid w:val="001E08A6"/>
    <w:rsid w:val="001E0C3E"/>
    <w:rsid w:val="001E0E8B"/>
    <w:rsid w:val="001E1021"/>
    <w:rsid w:val="001E1543"/>
    <w:rsid w:val="001E242E"/>
    <w:rsid w:val="001E273C"/>
    <w:rsid w:val="001E29FA"/>
    <w:rsid w:val="001E2CC2"/>
    <w:rsid w:val="001E30C8"/>
    <w:rsid w:val="001E3BE1"/>
    <w:rsid w:val="001E41F7"/>
    <w:rsid w:val="001E4317"/>
    <w:rsid w:val="001E468F"/>
    <w:rsid w:val="001E51A6"/>
    <w:rsid w:val="001E566D"/>
    <w:rsid w:val="001E5C78"/>
    <w:rsid w:val="001E67BC"/>
    <w:rsid w:val="001E6CA6"/>
    <w:rsid w:val="001E7338"/>
    <w:rsid w:val="001E7757"/>
    <w:rsid w:val="001E7879"/>
    <w:rsid w:val="001E7923"/>
    <w:rsid w:val="001E7D98"/>
    <w:rsid w:val="001F006B"/>
    <w:rsid w:val="001F06C4"/>
    <w:rsid w:val="001F0CB5"/>
    <w:rsid w:val="001F199C"/>
    <w:rsid w:val="001F1DA1"/>
    <w:rsid w:val="001F2070"/>
    <w:rsid w:val="001F21AE"/>
    <w:rsid w:val="001F230D"/>
    <w:rsid w:val="001F2D33"/>
    <w:rsid w:val="001F2E7E"/>
    <w:rsid w:val="001F4835"/>
    <w:rsid w:val="001F4851"/>
    <w:rsid w:val="001F5036"/>
    <w:rsid w:val="001F5332"/>
    <w:rsid w:val="001F56C0"/>
    <w:rsid w:val="001F576F"/>
    <w:rsid w:val="001F64E3"/>
    <w:rsid w:val="001F66D4"/>
    <w:rsid w:val="00200082"/>
    <w:rsid w:val="0020054A"/>
    <w:rsid w:val="002005A2"/>
    <w:rsid w:val="00200AAE"/>
    <w:rsid w:val="00200E59"/>
    <w:rsid w:val="002012E7"/>
    <w:rsid w:val="00201B2E"/>
    <w:rsid w:val="00201EC4"/>
    <w:rsid w:val="00202395"/>
    <w:rsid w:val="0020351C"/>
    <w:rsid w:val="00204003"/>
    <w:rsid w:val="00204227"/>
    <w:rsid w:val="00204246"/>
    <w:rsid w:val="0020429D"/>
    <w:rsid w:val="002049E0"/>
    <w:rsid w:val="00204A87"/>
    <w:rsid w:val="00204F8C"/>
    <w:rsid w:val="0020507F"/>
    <w:rsid w:val="00205118"/>
    <w:rsid w:val="002057CE"/>
    <w:rsid w:val="00205B86"/>
    <w:rsid w:val="0020625F"/>
    <w:rsid w:val="00206585"/>
    <w:rsid w:val="00206DD3"/>
    <w:rsid w:val="00206FA8"/>
    <w:rsid w:val="00207064"/>
    <w:rsid w:val="00207FAC"/>
    <w:rsid w:val="0021055E"/>
    <w:rsid w:val="00210624"/>
    <w:rsid w:val="00210D3C"/>
    <w:rsid w:val="0021115A"/>
    <w:rsid w:val="00211E20"/>
    <w:rsid w:val="002125A1"/>
    <w:rsid w:val="00212BF2"/>
    <w:rsid w:val="00212C76"/>
    <w:rsid w:val="00212CCD"/>
    <w:rsid w:val="00213145"/>
    <w:rsid w:val="00213F07"/>
    <w:rsid w:val="002143D8"/>
    <w:rsid w:val="0021469C"/>
    <w:rsid w:val="0021475C"/>
    <w:rsid w:val="00214C34"/>
    <w:rsid w:val="00215276"/>
    <w:rsid w:val="002154CE"/>
    <w:rsid w:val="00215DA3"/>
    <w:rsid w:val="00215E3A"/>
    <w:rsid w:val="00215E5E"/>
    <w:rsid w:val="0021620E"/>
    <w:rsid w:val="00216A3F"/>
    <w:rsid w:val="00216EBE"/>
    <w:rsid w:val="00216F7A"/>
    <w:rsid w:val="002200E1"/>
    <w:rsid w:val="00220EBF"/>
    <w:rsid w:val="002210E5"/>
    <w:rsid w:val="00221413"/>
    <w:rsid w:val="00221A34"/>
    <w:rsid w:val="00221A73"/>
    <w:rsid w:val="002223CF"/>
    <w:rsid w:val="00222B2F"/>
    <w:rsid w:val="002234BC"/>
    <w:rsid w:val="00223DD5"/>
    <w:rsid w:val="0022429D"/>
    <w:rsid w:val="00224A71"/>
    <w:rsid w:val="00224D3F"/>
    <w:rsid w:val="0022513B"/>
    <w:rsid w:val="0022576F"/>
    <w:rsid w:val="00225F59"/>
    <w:rsid w:val="00225F78"/>
    <w:rsid w:val="00226B94"/>
    <w:rsid w:val="0022716E"/>
    <w:rsid w:val="00227A20"/>
    <w:rsid w:val="00227B54"/>
    <w:rsid w:val="00227E2F"/>
    <w:rsid w:val="00230271"/>
    <w:rsid w:val="00230754"/>
    <w:rsid w:val="00230BBB"/>
    <w:rsid w:val="00230EBE"/>
    <w:rsid w:val="00230F7C"/>
    <w:rsid w:val="002314CA"/>
    <w:rsid w:val="00231951"/>
    <w:rsid w:val="00231E8F"/>
    <w:rsid w:val="00231F4C"/>
    <w:rsid w:val="00232474"/>
    <w:rsid w:val="00232A1E"/>
    <w:rsid w:val="00233029"/>
    <w:rsid w:val="00233729"/>
    <w:rsid w:val="00233D15"/>
    <w:rsid w:val="00234158"/>
    <w:rsid w:val="0023470F"/>
    <w:rsid w:val="002347A8"/>
    <w:rsid w:val="0023490C"/>
    <w:rsid w:val="00234AEC"/>
    <w:rsid w:val="00235B43"/>
    <w:rsid w:val="00236021"/>
    <w:rsid w:val="00236285"/>
    <w:rsid w:val="0023647E"/>
    <w:rsid w:val="00236FEC"/>
    <w:rsid w:val="002378FC"/>
    <w:rsid w:val="00240543"/>
    <w:rsid w:val="0024070F"/>
    <w:rsid w:val="002413B6"/>
    <w:rsid w:val="002414B6"/>
    <w:rsid w:val="00241D83"/>
    <w:rsid w:val="00241E32"/>
    <w:rsid w:val="002420A6"/>
    <w:rsid w:val="00242332"/>
    <w:rsid w:val="0024378C"/>
    <w:rsid w:val="002444E7"/>
    <w:rsid w:val="002450E9"/>
    <w:rsid w:val="00245785"/>
    <w:rsid w:val="00245E70"/>
    <w:rsid w:val="0024605D"/>
    <w:rsid w:val="002468D4"/>
    <w:rsid w:val="00246F2E"/>
    <w:rsid w:val="00246F97"/>
    <w:rsid w:val="0024706E"/>
    <w:rsid w:val="00247115"/>
    <w:rsid w:val="0024725C"/>
    <w:rsid w:val="00247DA6"/>
    <w:rsid w:val="0025012E"/>
    <w:rsid w:val="00250F5C"/>
    <w:rsid w:val="002511FC"/>
    <w:rsid w:val="00251452"/>
    <w:rsid w:val="00251A4A"/>
    <w:rsid w:val="002520B9"/>
    <w:rsid w:val="002523DF"/>
    <w:rsid w:val="00253298"/>
    <w:rsid w:val="002534C2"/>
    <w:rsid w:val="00254465"/>
    <w:rsid w:val="00254791"/>
    <w:rsid w:val="00254DEA"/>
    <w:rsid w:val="00255545"/>
    <w:rsid w:val="002559A2"/>
    <w:rsid w:val="00255ACD"/>
    <w:rsid w:val="00257055"/>
    <w:rsid w:val="00261202"/>
    <w:rsid w:val="00261355"/>
    <w:rsid w:val="002613F2"/>
    <w:rsid w:val="002615EA"/>
    <w:rsid w:val="0026160B"/>
    <w:rsid w:val="00261ADE"/>
    <w:rsid w:val="00262013"/>
    <w:rsid w:val="00262094"/>
    <w:rsid w:val="002622F7"/>
    <w:rsid w:val="002627D2"/>
    <w:rsid w:val="002635A7"/>
    <w:rsid w:val="002640AA"/>
    <w:rsid w:val="00264FE3"/>
    <w:rsid w:val="00265059"/>
    <w:rsid w:val="00265D6E"/>
    <w:rsid w:val="00265F71"/>
    <w:rsid w:val="00267251"/>
    <w:rsid w:val="002676B5"/>
    <w:rsid w:val="00267B0D"/>
    <w:rsid w:val="00270FAF"/>
    <w:rsid w:val="00271969"/>
    <w:rsid w:val="002719CF"/>
    <w:rsid w:val="002724F5"/>
    <w:rsid w:val="0027284C"/>
    <w:rsid w:val="002730FE"/>
    <w:rsid w:val="00273132"/>
    <w:rsid w:val="002737BE"/>
    <w:rsid w:val="00273816"/>
    <w:rsid w:val="00274848"/>
    <w:rsid w:val="002748BB"/>
    <w:rsid w:val="00275184"/>
    <w:rsid w:val="00275745"/>
    <w:rsid w:val="00275AF9"/>
    <w:rsid w:val="00275C3E"/>
    <w:rsid w:val="002766E5"/>
    <w:rsid w:val="00277938"/>
    <w:rsid w:val="002779DC"/>
    <w:rsid w:val="00277DCC"/>
    <w:rsid w:val="00277DD6"/>
    <w:rsid w:val="00280563"/>
    <w:rsid w:val="0028123F"/>
    <w:rsid w:val="00281757"/>
    <w:rsid w:val="002817E1"/>
    <w:rsid w:val="002821DF"/>
    <w:rsid w:val="00282787"/>
    <w:rsid w:val="00282F40"/>
    <w:rsid w:val="002834BB"/>
    <w:rsid w:val="0028365E"/>
    <w:rsid w:val="00283F03"/>
    <w:rsid w:val="00284C52"/>
    <w:rsid w:val="00284CB0"/>
    <w:rsid w:val="00284EF0"/>
    <w:rsid w:val="00286034"/>
    <w:rsid w:val="0028659B"/>
    <w:rsid w:val="0028781C"/>
    <w:rsid w:val="00287ED3"/>
    <w:rsid w:val="00290F05"/>
    <w:rsid w:val="00290FD8"/>
    <w:rsid w:val="002915A3"/>
    <w:rsid w:val="00291CB5"/>
    <w:rsid w:val="00291DC5"/>
    <w:rsid w:val="00292D0A"/>
    <w:rsid w:val="00292D1E"/>
    <w:rsid w:val="002931FB"/>
    <w:rsid w:val="002932F8"/>
    <w:rsid w:val="00293F72"/>
    <w:rsid w:val="00294069"/>
    <w:rsid w:val="00294711"/>
    <w:rsid w:val="00294A20"/>
    <w:rsid w:val="00294AB3"/>
    <w:rsid w:val="00294F4C"/>
    <w:rsid w:val="00295412"/>
    <w:rsid w:val="002954A4"/>
    <w:rsid w:val="00295C23"/>
    <w:rsid w:val="00295EB1"/>
    <w:rsid w:val="00295EF7"/>
    <w:rsid w:val="002967CE"/>
    <w:rsid w:val="002975F8"/>
    <w:rsid w:val="00297D2B"/>
    <w:rsid w:val="002A080E"/>
    <w:rsid w:val="002A089E"/>
    <w:rsid w:val="002A13DB"/>
    <w:rsid w:val="002A15CA"/>
    <w:rsid w:val="002A179D"/>
    <w:rsid w:val="002A208C"/>
    <w:rsid w:val="002A268E"/>
    <w:rsid w:val="002A2691"/>
    <w:rsid w:val="002A2867"/>
    <w:rsid w:val="002A2B4A"/>
    <w:rsid w:val="002A2E9A"/>
    <w:rsid w:val="002A340C"/>
    <w:rsid w:val="002A35E8"/>
    <w:rsid w:val="002A3868"/>
    <w:rsid w:val="002A4461"/>
    <w:rsid w:val="002A4920"/>
    <w:rsid w:val="002A5416"/>
    <w:rsid w:val="002A63A2"/>
    <w:rsid w:val="002A654A"/>
    <w:rsid w:val="002A6572"/>
    <w:rsid w:val="002A6758"/>
    <w:rsid w:val="002A6895"/>
    <w:rsid w:val="002A7369"/>
    <w:rsid w:val="002A7AEC"/>
    <w:rsid w:val="002A7E9A"/>
    <w:rsid w:val="002B0A02"/>
    <w:rsid w:val="002B0F90"/>
    <w:rsid w:val="002B12CD"/>
    <w:rsid w:val="002B1331"/>
    <w:rsid w:val="002B1644"/>
    <w:rsid w:val="002B188C"/>
    <w:rsid w:val="002B196B"/>
    <w:rsid w:val="002B1AC8"/>
    <w:rsid w:val="002B1B3C"/>
    <w:rsid w:val="002B245F"/>
    <w:rsid w:val="002B2516"/>
    <w:rsid w:val="002B2818"/>
    <w:rsid w:val="002B2C5A"/>
    <w:rsid w:val="002B2CC0"/>
    <w:rsid w:val="002B303E"/>
    <w:rsid w:val="002B341B"/>
    <w:rsid w:val="002B41CD"/>
    <w:rsid w:val="002B4386"/>
    <w:rsid w:val="002B4B7C"/>
    <w:rsid w:val="002B53A1"/>
    <w:rsid w:val="002B5BC1"/>
    <w:rsid w:val="002B66B1"/>
    <w:rsid w:val="002B6838"/>
    <w:rsid w:val="002B68DD"/>
    <w:rsid w:val="002B6A94"/>
    <w:rsid w:val="002B6CC6"/>
    <w:rsid w:val="002B78AB"/>
    <w:rsid w:val="002B7F88"/>
    <w:rsid w:val="002C0979"/>
    <w:rsid w:val="002C0E57"/>
    <w:rsid w:val="002C0F7B"/>
    <w:rsid w:val="002C11DD"/>
    <w:rsid w:val="002C253C"/>
    <w:rsid w:val="002C46C0"/>
    <w:rsid w:val="002C5578"/>
    <w:rsid w:val="002C5B46"/>
    <w:rsid w:val="002C5C9D"/>
    <w:rsid w:val="002C5DAE"/>
    <w:rsid w:val="002C5FC7"/>
    <w:rsid w:val="002C5FE3"/>
    <w:rsid w:val="002C60B2"/>
    <w:rsid w:val="002C623F"/>
    <w:rsid w:val="002C697E"/>
    <w:rsid w:val="002C6D89"/>
    <w:rsid w:val="002C7118"/>
    <w:rsid w:val="002C7366"/>
    <w:rsid w:val="002C740C"/>
    <w:rsid w:val="002C78B0"/>
    <w:rsid w:val="002D00E3"/>
    <w:rsid w:val="002D0104"/>
    <w:rsid w:val="002D0384"/>
    <w:rsid w:val="002D05B8"/>
    <w:rsid w:val="002D07AF"/>
    <w:rsid w:val="002D187E"/>
    <w:rsid w:val="002D2147"/>
    <w:rsid w:val="002D2811"/>
    <w:rsid w:val="002D33FD"/>
    <w:rsid w:val="002D3CEF"/>
    <w:rsid w:val="002D3D80"/>
    <w:rsid w:val="002D3DFA"/>
    <w:rsid w:val="002D42CF"/>
    <w:rsid w:val="002D5207"/>
    <w:rsid w:val="002D5470"/>
    <w:rsid w:val="002D5C27"/>
    <w:rsid w:val="002D626D"/>
    <w:rsid w:val="002D6682"/>
    <w:rsid w:val="002D75BC"/>
    <w:rsid w:val="002D7AD9"/>
    <w:rsid w:val="002D7FF7"/>
    <w:rsid w:val="002E0037"/>
    <w:rsid w:val="002E00E0"/>
    <w:rsid w:val="002E0952"/>
    <w:rsid w:val="002E0E2C"/>
    <w:rsid w:val="002E0EE5"/>
    <w:rsid w:val="002E10F8"/>
    <w:rsid w:val="002E122C"/>
    <w:rsid w:val="002E18EF"/>
    <w:rsid w:val="002E1EF7"/>
    <w:rsid w:val="002E1FD8"/>
    <w:rsid w:val="002E200D"/>
    <w:rsid w:val="002E2150"/>
    <w:rsid w:val="002E2956"/>
    <w:rsid w:val="002E2CB7"/>
    <w:rsid w:val="002E3651"/>
    <w:rsid w:val="002E38E1"/>
    <w:rsid w:val="002E3918"/>
    <w:rsid w:val="002E39C1"/>
    <w:rsid w:val="002E3A66"/>
    <w:rsid w:val="002E3A76"/>
    <w:rsid w:val="002E3AD0"/>
    <w:rsid w:val="002E3CBF"/>
    <w:rsid w:val="002E4324"/>
    <w:rsid w:val="002E464F"/>
    <w:rsid w:val="002E4A47"/>
    <w:rsid w:val="002E52B7"/>
    <w:rsid w:val="002E5516"/>
    <w:rsid w:val="002E55E7"/>
    <w:rsid w:val="002E56AA"/>
    <w:rsid w:val="002E645E"/>
    <w:rsid w:val="002E67D3"/>
    <w:rsid w:val="002E67EE"/>
    <w:rsid w:val="002E6D1F"/>
    <w:rsid w:val="002E75A5"/>
    <w:rsid w:val="002E7DAE"/>
    <w:rsid w:val="002E7FA6"/>
    <w:rsid w:val="002E7FCC"/>
    <w:rsid w:val="002F0459"/>
    <w:rsid w:val="002F0689"/>
    <w:rsid w:val="002F0A4D"/>
    <w:rsid w:val="002F0EA9"/>
    <w:rsid w:val="002F13B1"/>
    <w:rsid w:val="002F1601"/>
    <w:rsid w:val="002F2CF6"/>
    <w:rsid w:val="002F3010"/>
    <w:rsid w:val="002F388B"/>
    <w:rsid w:val="002F3AFE"/>
    <w:rsid w:val="002F43B5"/>
    <w:rsid w:val="002F4816"/>
    <w:rsid w:val="002F4CDC"/>
    <w:rsid w:val="002F4D09"/>
    <w:rsid w:val="002F5018"/>
    <w:rsid w:val="002F5154"/>
    <w:rsid w:val="002F6177"/>
    <w:rsid w:val="002F63FD"/>
    <w:rsid w:val="002F7B53"/>
    <w:rsid w:val="003012B9"/>
    <w:rsid w:val="00301524"/>
    <w:rsid w:val="00301799"/>
    <w:rsid w:val="00301B97"/>
    <w:rsid w:val="00301C37"/>
    <w:rsid w:val="00301D7D"/>
    <w:rsid w:val="00301E1C"/>
    <w:rsid w:val="0030234E"/>
    <w:rsid w:val="003023F8"/>
    <w:rsid w:val="0030295C"/>
    <w:rsid w:val="00302CCE"/>
    <w:rsid w:val="003030BB"/>
    <w:rsid w:val="00303B2B"/>
    <w:rsid w:val="00303EDB"/>
    <w:rsid w:val="00304DAC"/>
    <w:rsid w:val="00305465"/>
    <w:rsid w:val="0030557F"/>
    <w:rsid w:val="0030569F"/>
    <w:rsid w:val="00305DA0"/>
    <w:rsid w:val="0030685E"/>
    <w:rsid w:val="0030773B"/>
    <w:rsid w:val="00307C3C"/>
    <w:rsid w:val="00307C55"/>
    <w:rsid w:val="00310370"/>
    <w:rsid w:val="00310809"/>
    <w:rsid w:val="00310EB1"/>
    <w:rsid w:val="00310F2F"/>
    <w:rsid w:val="003110D0"/>
    <w:rsid w:val="00311253"/>
    <w:rsid w:val="00311BCF"/>
    <w:rsid w:val="00311E4A"/>
    <w:rsid w:val="003123C8"/>
    <w:rsid w:val="003134E5"/>
    <w:rsid w:val="0031487B"/>
    <w:rsid w:val="00314E75"/>
    <w:rsid w:val="0031534A"/>
    <w:rsid w:val="00315464"/>
    <w:rsid w:val="003155EE"/>
    <w:rsid w:val="00316511"/>
    <w:rsid w:val="003168B1"/>
    <w:rsid w:val="00316D90"/>
    <w:rsid w:val="0031730C"/>
    <w:rsid w:val="003174BE"/>
    <w:rsid w:val="003175B2"/>
    <w:rsid w:val="00317791"/>
    <w:rsid w:val="003178C4"/>
    <w:rsid w:val="00317972"/>
    <w:rsid w:val="003179AA"/>
    <w:rsid w:val="00317BBF"/>
    <w:rsid w:val="00317F3A"/>
    <w:rsid w:val="003209E4"/>
    <w:rsid w:val="00320F35"/>
    <w:rsid w:val="00321559"/>
    <w:rsid w:val="00321793"/>
    <w:rsid w:val="00321969"/>
    <w:rsid w:val="00321C0E"/>
    <w:rsid w:val="00321DB2"/>
    <w:rsid w:val="003225E5"/>
    <w:rsid w:val="003228B4"/>
    <w:rsid w:val="00322B05"/>
    <w:rsid w:val="00322E73"/>
    <w:rsid w:val="00323602"/>
    <w:rsid w:val="00323711"/>
    <w:rsid w:val="00323A28"/>
    <w:rsid w:val="00323D77"/>
    <w:rsid w:val="00324178"/>
    <w:rsid w:val="003245F9"/>
    <w:rsid w:val="003247E7"/>
    <w:rsid w:val="00324CD6"/>
    <w:rsid w:val="003258D9"/>
    <w:rsid w:val="00325BCD"/>
    <w:rsid w:val="00325D03"/>
    <w:rsid w:val="00325DD4"/>
    <w:rsid w:val="00325E19"/>
    <w:rsid w:val="003264C3"/>
    <w:rsid w:val="00326731"/>
    <w:rsid w:val="00327D45"/>
    <w:rsid w:val="00327E6A"/>
    <w:rsid w:val="00330E54"/>
    <w:rsid w:val="003318CA"/>
    <w:rsid w:val="00333237"/>
    <w:rsid w:val="003340F6"/>
    <w:rsid w:val="003341D1"/>
    <w:rsid w:val="0033422A"/>
    <w:rsid w:val="00334315"/>
    <w:rsid w:val="0033444D"/>
    <w:rsid w:val="003346A5"/>
    <w:rsid w:val="00334843"/>
    <w:rsid w:val="003348A6"/>
    <w:rsid w:val="003349D3"/>
    <w:rsid w:val="00334A82"/>
    <w:rsid w:val="00334A8F"/>
    <w:rsid w:val="00334C9A"/>
    <w:rsid w:val="003355FC"/>
    <w:rsid w:val="00335C29"/>
    <w:rsid w:val="003366AD"/>
    <w:rsid w:val="00336705"/>
    <w:rsid w:val="00336DDC"/>
    <w:rsid w:val="003371BE"/>
    <w:rsid w:val="003371E3"/>
    <w:rsid w:val="00337891"/>
    <w:rsid w:val="003379B5"/>
    <w:rsid w:val="003379FC"/>
    <w:rsid w:val="003405E6"/>
    <w:rsid w:val="003407BB"/>
    <w:rsid w:val="003414DB"/>
    <w:rsid w:val="0034165E"/>
    <w:rsid w:val="00342247"/>
    <w:rsid w:val="003431A2"/>
    <w:rsid w:val="003436C1"/>
    <w:rsid w:val="003439E4"/>
    <w:rsid w:val="00343DF4"/>
    <w:rsid w:val="00343E2C"/>
    <w:rsid w:val="00344631"/>
    <w:rsid w:val="00345915"/>
    <w:rsid w:val="003461B1"/>
    <w:rsid w:val="003465A6"/>
    <w:rsid w:val="0034679B"/>
    <w:rsid w:val="00346F01"/>
    <w:rsid w:val="0034716B"/>
    <w:rsid w:val="0034784A"/>
    <w:rsid w:val="00347A6E"/>
    <w:rsid w:val="00347CD7"/>
    <w:rsid w:val="00347D63"/>
    <w:rsid w:val="00350A59"/>
    <w:rsid w:val="00350C54"/>
    <w:rsid w:val="00350E42"/>
    <w:rsid w:val="00351226"/>
    <w:rsid w:val="0035122E"/>
    <w:rsid w:val="00351515"/>
    <w:rsid w:val="00351804"/>
    <w:rsid w:val="003526B3"/>
    <w:rsid w:val="003529C1"/>
    <w:rsid w:val="00352F34"/>
    <w:rsid w:val="0035301E"/>
    <w:rsid w:val="0035360C"/>
    <w:rsid w:val="00355163"/>
    <w:rsid w:val="003558B6"/>
    <w:rsid w:val="00355B7B"/>
    <w:rsid w:val="00355C36"/>
    <w:rsid w:val="00355D1D"/>
    <w:rsid w:val="003560BF"/>
    <w:rsid w:val="00356484"/>
    <w:rsid w:val="00356682"/>
    <w:rsid w:val="00356D21"/>
    <w:rsid w:val="0035721B"/>
    <w:rsid w:val="0035777B"/>
    <w:rsid w:val="00360391"/>
    <w:rsid w:val="00360CCA"/>
    <w:rsid w:val="00361218"/>
    <w:rsid w:val="00361C58"/>
    <w:rsid w:val="00362C02"/>
    <w:rsid w:val="00363256"/>
    <w:rsid w:val="00363787"/>
    <w:rsid w:val="003637B4"/>
    <w:rsid w:val="003638BD"/>
    <w:rsid w:val="00363EBF"/>
    <w:rsid w:val="00363EEA"/>
    <w:rsid w:val="0036465C"/>
    <w:rsid w:val="003646DC"/>
    <w:rsid w:val="00364826"/>
    <w:rsid w:val="00365032"/>
    <w:rsid w:val="00365AF0"/>
    <w:rsid w:val="00365BAB"/>
    <w:rsid w:val="00365D4D"/>
    <w:rsid w:val="0036662A"/>
    <w:rsid w:val="00366B7A"/>
    <w:rsid w:val="00366D01"/>
    <w:rsid w:val="00367D63"/>
    <w:rsid w:val="00370E3D"/>
    <w:rsid w:val="00370EA4"/>
    <w:rsid w:val="00370EE0"/>
    <w:rsid w:val="0037149B"/>
    <w:rsid w:val="00371642"/>
    <w:rsid w:val="00371674"/>
    <w:rsid w:val="00371814"/>
    <w:rsid w:val="0037184D"/>
    <w:rsid w:val="003723A5"/>
    <w:rsid w:val="00372583"/>
    <w:rsid w:val="00372BF2"/>
    <w:rsid w:val="00372E54"/>
    <w:rsid w:val="00373A52"/>
    <w:rsid w:val="003749CE"/>
    <w:rsid w:val="0037591A"/>
    <w:rsid w:val="00375E46"/>
    <w:rsid w:val="00375ED5"/>
    <w:rsid w:val="003760CE"/>
    <w:rsid w:val="00376887"/>
    <w:rsid w:val="00376DA1"/>
    <w:rsid w:val="00377808"/>
    <w:rsid w:val="00377D73"/>
    <w:rsid w:val="0038014D"/>
    <w:rsid w:val="0038084F"/>
    <w:rsid w:val="00380D8F"/>
    <w:rsid w:val="003816C3"/>
    <w:rsid w:val="00381777"/>
    <w:rsid w:val="00381C6F"/>
    <w:rsid w:val="00381CFA"/>
    <w:rsid w:val="00381F83"/>
    <w:rsid w:val="00382794"/>
    <w:rsid w:val="003829FD"/>
    <w:rsid w:val="00382AAE"/>
    <w:rsid w:val="00382CC7"/>
    <w:rsid w:val="00382E3A"/>
    <w:rsid w:val="00382F60"/>
    <w:rsid w:val="00382FC5"/>
    <w:rsid w:val="00383529"/>
    <w:rsid w:val="0038390F"/>
    <w:rsid w:val="00383C29"/>
    <w:rsid w:val="00383C2E"/>
    <w:rsid w:val="00383FF2"/>
    <w:rsid w:val="00384433"/>
    <w:rsid w:val="003844E1"/>
    <w:rsid w:val="00385AD8"/>
    <w:rsid w:val="00386CA5"/>
    <w:rsid w:val="00386F2F"/>
    <w:rsid w:val="003872C7"/>
    <w:rsid w:val="003878A0"/>
    <w:rsid w:val="003900A6"/>
    <w:rsid w:val="0039017F"/>
    <w:rsid w:val="00390256"/>
    <w:rsid w:val="00390321"/>
    <w:rsid w:val="003905D9"/>
    <w:rsid w:val="00390835"/>
    <w:rsid w:val="00390B4A"/>
    <w:rsid w:val="0039105C"/>
    <w:rsid w:val="00391D42"/>
    <w:rsid w:val="00391DA8"/>
    <w:rsid w:val="00391ED0"/>
    <w:rsid w:val="00392608"/>
    <w:rsid w:val="003933B4"/>
    <w:rsid w:val="00393692"/>
    <w:rsid w:val="00394435"/>
    <w:rsid w:val="00395438"/>
    <w:rsid w:val="003958D7"/>
    <w:rsid w:val="00396770"/>
    <w:rsid w:val="003979C4"/>
    <w:rsid w:val="00397A67"/>
    <w:rsid w:val="00397D91"/>
    <w:rsid w:val="003A0A28"/>
    <w:rsid w:val="003A0B0D"/>
    <w:rsid w:val="003A1165"/>
    <w:rsid w:val="003A1BA0"/>
    <w:rsid w:val="003A1CE4"/>
    <w:rsid w:val="003A299B"/>
    <w:rsid w:val="003A2E23"/>
    <w:rsid w:val="003A347E"/>
    <w:rsid w:val="003A3884"/>
    <w:rsid w:val="003A3D45"/>
    <w:rsid w:val="003A3D46"/>
    <w:rsid w:val="003A428B"/>
    <w:rsid w:val="003A4342"/>
    <w:rsid w:val="003A4551"/>
    <w:rsid w:val="003A4BEA"/>
    <w:rsid w:val="003A4EBE"/>
    <w:rsid w:val="003A5867"/>
    <w:rsid w:val="003A5ED7"/>
    <w:rsid w:val="003A5F39"/>
    <w:rsid w:val="003A613A"/>
    <w:rsid w:val="003A6189"/>
    <w:rsid w:val="003A63A8"/>
    <w:rsid w:val="003A690D"/>
    <w:rsid w:val="003A766D"/>
    <w:rsid w:val="003B006A"/>
    <w:rsid w:val="003B0F5D"/>
    <w:rsid w:val="003B1146"/>
    <w:rsid w:val="003B15D6"/>
    <w:rsid w:val="003B17E6"/>
    <w:rsid w:val="003B1A6B"/>
    <w:rsid w:val="003B1BE6"/>
    <w:rsid w:val="003B1DDC"/>
    <w:rsid w:val="003B240D"/>
    <w:rsid w:val="003B2477"/>
    <w:rsid w:val="003B3116"/>
    <w:rsid w:val="003B3761"/>
    <w:rsid w:val="003B4225"/>
    <w:rsid w:val="003B4865"/>
    <w:rsid w:val="003B4A0F"/>
    <w:rsid w:val="003B5109"/>
    <w:rsid w:val="003B567F"/>
    <w:rsid w:val="003B5C5C"/>
    <w:rsid w:val="003B621C"/>
    <w:rsid w:val="003B635B"/>
    <w:rsid w:val="003B69B7"/>
    <w:rsid w:val="003B6B25"/>
    <w:rsid w:val="003B6D3B"/>
    <w:rsid w:val="003B7F14"/>
    <w:rsid w:val="003C01E4"/>
    <w:rsid w:val="003C142E"/>
    <w:rsid w:val="003C14D2"/>
    <w:rsid w:val="003C150A"/>
    <w:rsid w:val="003C1658"/>
    <w:rsid w:val="003C1D6C"/>
    <w:rsid w:val="003C1D93"/>
    <w:rsid w:val="003C1E2E"/>
    <w:rsid w:val="003C1F9B"/>
    <w:rsid w:val="003C1FD1"/>
    <w:rsid w:val="003C267F"/>
    <w:rsid w:val="003C2A11"/>
    <w:rsid w:val="003C4A02"/>
    <w:rsid w:val="003C4D24"/>
    <w:rsid w:val="003C5A9F"/>
    <w:rsid w:val="003C5D1E"/>
    <w:rsid w:val="003C6164"/>
    <w:rsid w:val="003C6492"/>
    <w:rsid w:val="003C74BA"/>
    <w:rsid w:val="003C7DCF"/>
    <w:rsid w:val="003D18B3"/>
    <w:rsid w:val="003D1976"/>
    <w:rsid w:val="003D1A5D"/>
    <w:rsid w:val="003D1EC5"/>
    <w:rsid w:val="003D2043"/>
    <w:rsid w:val="003D2AFB"/>
    <w:rsid w:val="003D50B3"/>
    <w:rsid w:val="003D5149"/>
    <w:rsid w:val="003D57FB"/>
    <w:rsid w:val="003D5B0E"/>
    <w:rsid w:val="003D5B87"/>
    <w:rsid w:val="003D676C"/>
    <w:rsid w:val="003D6C17"/>
    <w:rsid w:val="003D6F12"/>
    <w:rsid w:val="003D7CD2"/>
    <w:rsid w:val="003E016D"/>
    <w:rsid w:val="003E0B11"/>
    <w:rsid w:val="003E1A26"/>
    <w:rsid w:val="003E1BFB"/>
    <w:rsid w:val="003E1F91"/>
    <w:rsid w:val="003E1FA6"/>
    <w:rsid w:val="003E22D8"/>
    <w:rsid w:val="003E2390"/>
    <w:rsid w:val="003E286A"/>
    <w:rsid w:val="003E2B29"/>
    <w:rsid w:val="003E322C"/>
    <w:rsid w:val="003E331A"/>
    <w:rsid w:val="003E337C"/>
    <w:rsid w:val="003E3954"/>
    <w:rsid w:val="003E3C92"/>
    <w:rsid w:val="003E59CC"/>
    <w:rsid w:val="003E5F6B"/>
    <w:rsid w:val="003E6726"/>
    <w:rsid w:val="003E6C1F"/>
    <w:rsid w:val="003E70C4"/>
    <w:rsid w:val="003E7328"/>
    <w:rsid w:val="003F0702"/>
    <w:rsid w:val="003F076F"/>
    <w:rsid w:val="003F12FB"/>
    <w:rsid w:val="003F1331"/>
    <w:rsid w:val="003F1899"/>
    <w:rsid w:val="003F22FC"/>
    <w:rsid w:val="003F2AA9"/>
    <w:rsid w:val="003F2C36"/>
    <w:rsid w:val="003F2E6E"/>
    <w:rsid w:val="003F40F6"/>
    <w:rsid w:val="003F413D"/>
    <w:rsid w:val="003F41F5"/>
    <w:rsid w:val="003F4815"/>
    <w:rsid w:val="003F49C3"/>
    <w:rsid w:val="003F4A34"/>
    <w:rsid w:val="003F4B59"/>
    <w:rsid w:val="003F4D34"/>
    <w:rsid w:val="003F57A4"/>
    <w:rsid w:val="003F5F17"/>
    <w:rsid w:val="003F5F1E"/>
    <w:rsid w:val="003F61BF"/>
    <w:rsid w:val="003F72D9"/>
    <w:rsid w:val="003F7B30"/>
    <w:rsid w:val="003F7F43"/>
    <w:rsid w:val="004003F7"/>
    <w:rsid w:val="00400DC7"/>
    <w:rsid w:val="0040123F"/>
    <w:rsid w:val="0040189C"/>
    <w:rsid w:val="00401D65"/>
    <w:rsid w:val="004025BA"/>
    <w:rsid w:val="004029A9"/>
    <w:rsid w:val="00402FB0"/>
    <w:rsid w:val="00403433"/>
    <w:rsid w:val="00404227"/>
    <w:rsid w:val="004045D4"/>
    <w:rsid w:val="00404A0E"/>
    <w:rsid w:val="00404A39"/>
    <w:rsid w:val="00404EF9"/>
    <w:rsid w:val="00404FBE"/>
    <w:rsid w:val="00405525"/>
    <w:rsid w:val="00405870"/>
    <w:rsid w:val="00405955"/>
    <w:rsid w:val="0040647F"/>
    <w:rsid w:val="00406493"/>
    <w:rsid w:val="00406638"/>
    <w:rsid w:val="00407349"/>
    <w:rsid w:val="00407594"/>
    <w:rsid w:val="004078A2"/>
    <w:rsid w:val="00407A07"/>
    <w:rsid w:val="00407D32"/>
    <w:rsid w:val="00407E87"/>
    <w:rsid w:val="00410189"/>
    <w:rsid w:val="004101A7"/>
    <w:rsid w:val="0041020B"/>
    <w:rsid w:val="00410F01"/>
    <w:rsid w:val="00411154"/>
    <w:rsid w:val="00411871"/>
    <w:rsid w:val="00412365"/>
    <w:rsid w:val="00412C5A"/>
    <w:rsid w:val="00412FEA"/>
    <w:rsid w:val="0041356A"/>
    <w:rsid w:val="00413743"/>
    <w:rsid w:val="00413DBA"/>
    <w:rsid w:val="004142A5"/>
    <w:rsid w:val="00414DCC"/>
    <w:rsid w:val="00414F50"/>
    <w:rsid w:val="00416177"/>
    <w:rsid w:val="0041649C"/>
    <w:rsid w:val="0041771D"/>
    <w:rsid w:val="00420039"/>
    <w:rsid w:val="00420343"/>
    <w:rsid w:val="00420585"/>
    <w:rsid w:val="0042175A"/>
    <w:rsid w:val="004217E6"/>
    <w:rsid w:val="00421BC6"/>
    <w:rsid w:val="0042230E"/>
    <w:rsid w:val="004225B6"/>
    <w:rsid w:val="004228AD"/>
    <w:rsid w:val="004229A3"/>
    <w:rsid w:val="00422ADE"/>
    <w:rsid w:val="0042320F"/>
    <w:rsid w:val="0042389F"/>
    <w:rsid w:val="004239D6"/>
    <w:rsid w:val="00423F4F"/>
    <w:rsid w:val="0042434E"/>
    <w:rsid w:val="00424945"/>
    <w:rsid w:val="0042497E"/>
    <w:rsid w:val="00424FC8"/>
    <w:rsid w:val="00425551"/>
    <w:rsid w:val="004256B8"/>
    <w:rsid w:val="00425A1F"/>
    <w:rsid w:val="00426CE4"/>
    <w:rsid w:val="0042736D"/>
    <w:rsid w:val="00427C06"/>
    <w:rsid w:val="00427C12"/>
    <w:rsid w:val="00430ACD"/>
    <w:rsid w:val="0043131A"/>
    <w:rsid w:val="0043159B"/>
    <w:rsid w:val="00431F92"/>
    <w:rsid w:val="0043226A"/>
    <w:rsid w:val="004326E8"/>
    <w:rsid w:val="00432BE4"/>
    <w:rsid w:val="00432E0A"/>
    <w:rsid w:val="00432EEF"/>
    <w:rsid w:val="0043373E"/>
    <w:rsid w:val="00434069"/>
    <w:rsid w:val="0043428C"/>
    <w:rsid w:val="00434672"/>
    <w:rsid w:val="00434942"/>
    <w:rsid w:val="0043573B"/>
    <w:rsid w:val="0043613B"/>
    <w:rsid w:val="004363E6"/>
    <w:rsid w:val="00436515"/>
    <w:rsid w:val="0043686E"/>
    <w:rsid w:val="00436905"/>
    <w:rsid w:val="00436A24"/>
    <w:rsid w:val="00436EDE"/>
    <w:rsid w:val="00437690"/>
    <w:rsid w:val="00437814"/>
    <w:rsid w:val="0043787A"/>
    <w:rsid w:val="00440274"/>
    <w:rsid w:val="00440F7B"/>
    <w:rsid w:val="0044146E"/>
    <w:rsid w:val="00442079"/>
    <w:rsid w:val="00442233"/>
    <w:rsid w:val="0044235D"/>
    <w:rsid w:val="004425CC"/>
    <w:rsid w:val="00442740"/>
    <w:rsid w:val="00442DE8"/>
    <w:rsid w:val="00443163"/>
    <w:rsid w:val="0044372C"/>
    <w:rsid w:val="00444231"/>
    <w:rsid w:val="00444559"/>
    <w:rsid w:val="004449DC"/>
    <w:rsid w:val="00444C5D"/>
    <w:rsid w:val="00445406"/>
    <w:rsid w:val="00445845"/>
    <w:rsid w:val="00446200"/>
    <w:rsid w:val="004465B8"/>
    <w:rsid w:val="0044684F"/>
    <w:rsid w:val="00447057"/>
    <w:rsid w:val="00450586"/>
    <w:rsid w:val="00450B0E"/>
    <w:rsid w:val="00450B8A"/>
    <w:rsid w:val="00450EC0"/>
    <w:rsid w:val="00450F55"/>
    <w:rsid w:val="004513FD"/>
    <w:rsid w:val="004519F3"/>
    <w:rsid w:val="00451DD0"/>
    <w:rsid w:val="004522DC"/>
    <w:rsid w:val="00452998"/>
    <w:rsid w:val="00452CB8"/>
    <w:rsid w:val="0045308C"/>
    <w:rsid w:val="0045468D"/>
    <w:rsid w:val="004553D9"/>
    <w:rsid w:val="004554E3"/>
    <w:rsid w:val="00455797"/>
    <w:rsid w:val="00455E1F"/>
    <w:rsid w:val="00455E86"/>
    <w:rsid w:val="00456802"/>
    <w:rsid w:val="00456CE0"/>
    <w:rsid w:val="00457346"/>
    <w:rsid w:val="00457FE6"/>
    <w:rsid w:val="004603A0"/>
    <w:rsid w:val="004619E8"/>
    <w:rsid w:val="00461A12"/>
    <w:rsid w:val="00461AE8"/>
    <w:rsid w:val="00461F9F"/>
    <w:rsid w:val="00462220"/>
    <w:rsid w:val="00462BC1"/>
    <w:rsid w:val="00462F35"/>
    <w:rsid w:val="00463091"/>
    <w:rsid w:val="004637D8"/>
    <w:rsid w:val="004638FD"/>
    <w:rsid w:val="00463BB0"/>
    <w:rsid w:val="00464AB4"/>
    <w:rsid w:val="00465D66"/>
    <w:rsid w:val="00466817"/>
    <w:rsid w:val="00466CAD"/>
    <w:rsid w:val="00467427"/>
    <w:rsid w:val="004678E4"/>
    <w:rsid w:val="00467ED8"/>
    <w:rsid w:val="004700C8"/>
    <w:rsid w:val="00470796"/>
    <w:rsid w:val="0047159B"/>
    <w:rsid w:val="00471696"/>
    <w:rsid w:val="00472C63"/>
    <w:rsid w:val="004739BC"/>
    <w:rsid w:val="00473A59"/>
    <w:rsid w:val="004742DB"/>
    <w:rsid w:val="004743F7"/>
    <w:rsid w:val="00474F2A"/>
    <w:rsid w:val="00474F84"/>
    <w:rsid w:val="004752FB"/>
    <w:rsid w:val="00475388"/>
    <w:rsid w:val="00475BC9"/>
    <w:rsid w:val="00476065"/>
    <w:rsid w:val="00476647"/>
    <w:rsid w:val="0047695A"/>
    <w:rsid w:val="00476FE9"/>
    <w:rsid w:val="00477886"/>
    <w:rsid w:val="00477A53"/>
    <w:rsid w:val="0048008D"/>
    <w:rsid w:val="0048025B"/>
    <w:rsid w:val="004802BD"/>
    <w:rsid w:val="00480393"/>
    <w:rsid w:val="00480506"/>
    <w:rsid w:val="00480590"/>
    <w:rsid w:val="0048099E"/>
    <w:rsid w:val="00480B0D"/>
    <w:rsid w:val="00480E22"/>
    <w:rsid w:val="00481653"/>
    <w:rsid w:val="00481ACF"/>
    <w:rsid w:val="00481E42"/>
    <w:rsid w:val="00482108"/>
    <w:rsid w:val="004821AB"/>
    <w:rsid w:val="004824E5"/>
    <w:rsid w:val="0048252C"/>
    <w:rsid w:val="004828FB"/>
    <w:rsid w:val="00482BF6"/>
    <w:rsid w:val="00482E93"/>
    <w:rsid w:val="00483DFC"/>
    <w:rsid w:val="00483E66"/>
    <w:rsid w:val="00484270"/>
    <w:rsid w:val="00484903"/>
    <w:rsid w:val="00484C43"/>
    <w:rsid w:val="00484F0D"/>
    <w:rsid w:val="00485289"/>
    <w:rsid w:val="00485598"/>
    <w:rsid w:val="00486A59"/>
    <w:rsid w:val="00486E1B"/>
    <w:rsid w:val="00487041"/>
    <w:rsid w:val="00487147"/>
    <w:rsid w:val="004873CD"/>
    <w:rsid w:val="00490CEC"/>
    <w:rsid w:val="004918AA"/>
    <w:rsid w:val="004918F7"/>
    <w:rsid w:val="00491A2F"/>
    <w:rsid w:val="004921FC"/>
    <w:rsid w:val="00492F29"/>
    <w:rsid w:val="00493352"/>
    <w:rsid w:val="004938E1"/>
    <w:rsid w:val="00493964"/>
    <w:rsid w:val="00494081"/>
    <w:rsid w:val="00494455"/>
    <w:rsid w:val="00494BBF"/>
    <w:rsid w:val="0049586D"/>
    <w:rsid w:val="00495A44"/>
    <w:rsid w:val="00496432"/>
    <w:rsid w:val="0049668E"/>
    <w:rsid w:val="00496BEF"/>
    <w:rsid w:val="00496CE7"/>
    <w:rsid w:val="00496EE5"/>
    <w:rsid w:val="004977AA"/>
    <w:rsid w:val="00497B60"/>
    <w:rsid w:val="004A000B"/>
    <w:rsid w:val="004A0247"/>
    <w:rsid w:val="004A0AEA"/>
    <w:rsid w:val="004A0BA4"/>
    <w:rsid w:val="004A110F"/>
    <w:rsid w:val="004A17E0"/>
    <w:rsid w:val="004A1D83"/>
    <w:rsid w:val="004A1DA5"/>
    <w:rsid w:val="004A20CC"/>
    <w:rsid w:val="004A2B30"/>
    <w:rsid w:val="004A2B33"/>
    <w:rsid w:val="004A2E45"/>
    <w:rsid w:val="004A37EA"/>
    <w:rsid w:val="004A4059"/>
    <w:rsid w:val="004A4255"/>
    <w:rsid w:val="004A4DEA"/>
    <w:rsid w:val="004A5D01"/>
    <w:rsid w:val="004A5FD6"/>
    <w:rsid w:val="004A6DA5"/>
    <w:rsid w:val="004A73B2"/>
    <w:rsid w:val="004A7663"/>
    <w:rsid w:val="004A766A"/>
    <w:rsid w:val="004A7747"/>
    <w:rsid w:val="004A7A62"/>
    <w:rsid w:val="004A7F7D"/>
    <w:rsid w:val="004B08F0"/>
    <w:rsid w:val="004B08F4"/>
    <w:rsid w:val="004B0DAD"/>
    <w:rsid w:val="004B12A0"/>
    <w:rsid w:val="004B189A"/>
    <w:rsid w:val="004B1FC7"/>
    <w:rsid w:val="004B1FE5"/>
    <w:rsid w:val="004B299F"/>
    <w:rsid w:val="004B2B61"/>
    <w:rsid w:val="004B321A"/>
    <w:rsid w:val="004B3504"/>
    <w:rsid w:val="004B36CC"/>
    <w:rsid w:val="004B428E"/>
    <w:rsid w:val="004B4541"/>
    <w:rsid w:val="004B468D"/>
    <w:rsid w:val="004B5087"/>
    <w:rsid w:val="004B6413"/>
    <w:rsid w:val="004B6907"/>
    <w:rsid w:val="004B7616"/>
    <w:rsid w:val="004B7784"/>
    <w:rsid w:val="004C0F52"/>
    <w:rsid w:val="004C0F8E"/>
    <w:rsid w:val="004C11BF"/>
    <w:rsid w:val="004C1495"/>
    <w:rsid w:val="004C14E2"/>
    <w:rsid w:val="004C17FF"/>
    <w:rsid w:val="004C1AB6"/>
    <w:rsid w:val="004C2971"/>
    <w:rsid w:val="004C2F83"/>
    <w:rsid w:val="004C30D8"/>
    <w:rsid w:val="004C36E3"/>
    <w:rsid w:val="004C39EF"/>
    <w:rsid w:val="004C3BE2"/>
    <w:rsid w:val="004C3C86"/>
    <w:rsid w:val="004C4019"/>
    <w:rsid w:val="004C40F6"/>
    <w:rsid w:val="004C414E"/>
    <w:rsid w:val="004C46AE"/>
    <w:rsid w:val="004C499A"/>
    <w:rsid w:val="004C4D4B"/>
    <w:rsid w:val="004C5114"/>
    <w:rsid w:val="004C54E6"/>
    <w:rsid w:val="004C5795"/>
    <w:rsid w:val="004C58F6"/>
    <w:rsid w:val="004C5958"/>
    <w:rsid w:val="004C5E5E"/>
    <w:rsid w:val="004C6D5C"/>
    <w:rsid w:val="004D0E51"/>
    <w:rsid w:val="004D0F84"/>
    <w:rsid w:val="004D10AF"/>
    <w:rsid w:val="004D1929"/>
    <w:rsid w:val="004D2469"/>
    <w:rsid w:val="004D29E2"/>
    <w:rsid w:val="004D362D"/>
    <w:rsid w:val="004D38F2"/>
    <w:rsid w:val="004D3DA7"/>
    <w:rsid w:val="004D4225"/>
    <w:rsid w:val="004D47D3"/>
    <w:rsid w:val="004D4B7E"/>
    <w:rsid w:val="004D5502"/>
    <w:rsid w:val="004D5ABD"/>
    <w:rsid w:val="004D5F1F"/>
    <w:rsid w:val="004D65F2"/>
    <w:rsid w:val="004D6A24"/>
    <w:rsid w:val="004D6AD1"/>
    <w:rsid w:val="004D6E16"/>
    <w:rsid w:val="004D7A40"/>
    <w:rsid w:val="004D7E43"/>
    <w:rsid w:val="004E0224"/>
    <w:rsid w:val="004E0340"/>
    <w:rsid w:val="004E043E"/>
    <w:rsid w:val="004E14E5"/>
    <w:rsid w:val="004E280A"/>
    <w:rsid w:val="004E2D07"/>
    <w:rsid w:val="004E322C"/>
    <w:rsid w:val="004E3BA4"/>
    <w:rsid w:val="004E40AD"/>
    <w:rsid w:val="004E53B7"/>
    <w:rsid w:val="004E5763"/>
    <w:rsid w:val="004E5D30"/>
    <w:rsid w:val="004E5DAE"/>
    <w:rsid w:val="004E6193"/>
    <w:rsid w:val="004E673A"/>
    <w:rsid w:val="004E6F04"/>
    <w:rsid w:val="004E7036"/>
    <w:rsid w:val="004E738C"/>
    <w:rsid w:val="004E7398"/>
    <w:rsid w:val="004E7758"/>
    <w:rsid w:val="004F0550"/>
    <w:rsid w:val="004F0709"/>
    <w:rsid w:val="004F08FF"/>
    <w:rsid w:val="004F0962"/>
    <w:rsid w:val="004F0F2F"/>
    <w:rsid w:val="004F105A"/>
    <w:rsid w:val="004F11E4"/>
    <w:rsid w:val="004F177A"/>
    <w:rsid w:val="004F180B"/>
    <w:rsid w:val="004F184A"/>
    <w:rsid w:val="004F26DF"/>
    <w:rsid w:val="004F2723"/>
    <w:rsid w:val="004F2DE5"/>
    <w:rsid w:val="004F3143"/>
    <w:rsid w:val="004F3806"/>
    <w:rsid w:val="004F39D4"/>
    <w:rsid w:val="004F41B9"/>
    <w:rsid w:val="004F4755"/>
    <w:rsid w:val="004F5E28"/>
    <w:rsid w:val="004F5FA8"/>
    <w:rsid w:val="004F5FB8"/>
    <w:rsid w:val="004F6D8A"/>
    <w:rsid w:val="004F729B"/>
    <w:rsid w:val="004F73E4"/>
    <w:rsid w:val="00500010"/>
    <w:rsid w:val="00500689"/>
    <w:rsid w:val="00500B54"/>
    <w:rsid w:val="00501953"/>
    <w:rsid w:val="00501ED0"/>
    <w:rsid w:val="0050240C"/>
    <w:rsid w:val="00502880"/>
    <w:rsid w:val="005029AE"/>
    <w:rsid w:val="00503BE6"/>
    <w:rsid w:val="0050410C"/>
    <w:rsid w:val="00504136"/>
    <w:rsid w:val="00504292"/>
    <w:rsid w:val="005047C8"/>
    <w:rsid w:val="00504AA5"/>
    <w:rsid w:val="00504C28"/>
    <w:rsid w:val="00505732"/>
    <w:rsid w:val="005060DB"/>
    <w:rsid w:val="005068C7"/>
    <w:rsid w:val="00506A7C"/>
    <w:rsid w:val="00506C7F"/>
    <w:rsid w:val="0050737C"/>
    <w:rsid w:val="00507863"/>
    <w:rsid w:val="00507C42"/>
    <w:rsid w:val="0051044E"/>
    <w:rsid w:val="005104BE"/>
    <w:rsid w:val="00510503"/>
    <w:rsid w:val="0051068C"/>
    <w:rsid w:val="005106BF"/>
    <w:rsid w:val="0051077D"/>
    <w:rsid w:val="0051086D"/>
    <w:rsid w:val="0051099F"/>
    <w:rsid w:val="00510E67"/>
    <w:rsid w:val="005114AA"/>
    <w:rsid w:val="00511707"/>
    <w:rsid w:val="00511928"/>
    <w:rsid w:val="00511C96"/>
    <w:rsid w:val="005120DE"/>
    <w:rsid w:val="005121A0"/>
    <w:rsid w:val="00512510"/>
    <w:rsid w:val="005127CD"/>
    <w:rsid w:val="00512A77"/>
    <w:rsid w:val="00512B25"/>
    <w:rsid w:val="00513822"/>
    <w:rsid w:val="00513A2A"/>
    <w:rsid w:val="00513B26"/>
    <w:rsid w:val="00513DA7"/>
    <w:rsid w:val="00513F7D"/>
    <w:rsid w:val="00513FAE"/>
    <w:rsid w:val="005158C2"/>
    <w:rsid w:val="00515DE8"/>
    <w:rsid w:val="00516799"/>
    <w:rsid w:val="00516980"/>
    <w:rsid w:val="00520261"/>
    <w:rsid w:val="00520642"/>
    <w:rsid w:val="005215DF"/>
    <w:rsid w:val="00521673"/>
    <w:rsid w:val="0052249A"/>
    <w:rsid w:val="00522EFD"/>
    <w:rsid w:val="00523A72"/>
    <w:rsid w:val="00524187"/>
    <w:rsid w:val="00524462"/>
    <w:rsid w:val="005244A8"/>
    <w:rsid w:val="0052454B"/>
    <w:rsid w:val="00524796"/>
    <w:rsid w:val="005248D4"/>
    <w:rsid w:val="00524AEA"/>
    <w:rsid w:val="00525A3E"/>
    <w:rsid w:val="00525FCB"/>
    <w:rsid w:val="005270D0"/>
    <w:rsid w:val="005279DF"/>
    <w:rsid w:val="00530001"/>
    <w:rsid w:val="0053004B"/>
    <w:rsid w:val="00530907"/>
    <w:rsid w:val="00531387"/>
    <w:rsid w:val="00531510"/>
    <w:rsid w:val="00531BBA"/>
    <w:rsid w:val="00531EA7"/>
    <w:rsid w:val="005328A4"/>
    <w:rsid w:val="005330D2"/>
    <w:rsid w:val="00533B27"/>
    <w:rsid w:val="00533C28"/>
    <w:rsid w:val="00533DE4"/>
    <w:rsid w:val="00534A06"/>
    <w:rsid w:val="00534FAB"/>
    <w:rsid w:val="005351E6"/>
    <w:rsid w:val="00535390"/>
    <w:rsid w:val="00535411"/>
    <w:rsid w:val="005360A4"/>
    <w:rsid w:val="00536591"/>
    <w:rsid w:val="00536CAF"/>
    <w:rsid w:val="00536E07"/>
    <w:rsid w:val="00537277"/>
    <w:rsid w:val="00540C45"/>
    <w:rsid w:val="00541085"/>
    <w:rsid w:val="005418AF"/>
    <w:rsid w:val="0054201C"/>
    <w:rsid w:val="00542028"/>
    <w:rsid w:val="005421D0"/>
    <w:rsid w:val="00543687"/>
    <w:rsid w:val="005437E5"/>
    <w:rsid w:val="00543DD2"/>
    <w:rsid w:val="00543DEA"/>
    <w:rsid w:val="00544A4F"/>
    <w:rsid w:val="00544D85"/>
    <w:rsid w:val="00545ED7"/>
    <w:rsid w:val="00546534"/>
    <w:rsid w:val="00547B4B"/>
    <w:rsid w:val="00547BDC"/>
    <w:rsid w:val="00547E87"/>
    <w:rsid w:val="00550230"/>
    <w:rsid w:val="005504F3"/>
    <w:rsid w:val="0055116C"/>
    <w:rsid w:val="0055145A"/>
    <w:rsid w:val="00551B96"/>
    <w:rsid w:val="00551FFA"/>
    <w:rsid w:val="005527CB"/>
    <w:rsid w:val="00552A99"/>
    <w:rsid w:val="00552D1E"/>
    <w:rsid w:val="0055342E"/>
    <w:rsid w:val="0055365B"/>
    <w:rsid w:val="00553BDE"/>
    <w:rsid w:val="00553EEF"/>
    <w:rsid w:val="005542D8"/>
    <w:rsid w:val="005543F1"/>
    <w:rsid w:val="005545E3"/>
    <w:rsid w:val="00554E4D"/>
    <w:rsid w:val="00555B01"/>
    <w:rsid w:val="00555B97"/>
    <w:rsid w:val="00555BD4"/>
    <w:rsid w:val="00555F2E"/>
    <w:rsid w:val="005571F0"/>
    <w:rsid w:val="00557E27"/>
    <w:rsid w:val="00560899"/>
    <w:rsid w:val="00560ECF"/>
    <w:rsid w:val="0056176B"/>
    <w:rsid w:val="00561B0B"/>
    <w:rsid w:val="00561B1D"/>
    <w:rsid w:val="00561C89"/>
    <w:rsid w:val="005624F8"/>
    <w:rsid w:val="00562D03"/>
    <w:rsid w:val="00563336"/>
    <w:rsid w:val="005638AE"/>
    <w:rsid w:val="0056406E"/>
    <w:rsid w:val="00564ACC"/>
    <w:rsid w:val="00564D15"/>
    <w:rsid w:val="0056504F"/>
    <w:rsid w:val="00565086"/>
    <w:rsid w:val="0056539F"/>
    <w:rsid w:val="005654B9"/>
    <w:rsid w:val="005654CE"/>
    <w:rsid w:val="00565B0A"/>
    <w:rsid w:val="00565D69"/>
    <w:rsid w:val="005661B1"/>
    <w:rsid w:val="005669BC"/>
    <w:rsid w:val="00566CCE"/>
    <w:rsid w:val="0056722D"/>
    <w:rsid w:val="0056729D"/>
    <w:rsid w:val="00567F77"/>
    <w:rsid w:val="00567FB2"/>
    <w:rsid w:val="0057020D"/>
    <w:rsid w:val="005703D4"/>
    <w:rsid w:val="0057071F"/>
    <w:rsid w:val="00571106"/>
    <w:rsid w:val="0057219A"/>
    <w:rsid w:val="005726DA"/>
    <w:rsid w:val="00572DB6"/>
    <w:rsid w:val="00572DF9"/>
    <w:rsid w:val="005737DA"/>
    <w:rsid w:val="00573D9A"/>
    <w:rsid w:val="00573DFA"/>
    <w:rsid w:val="00573EBA"/>
    <w:rsid w:val="00574D4A"/>
    <w:rsid w:val="0057509A"/>
    <w:rsid w:val="0057596C"/>
    <w:rsid w:val="00575B3E"/>
    <w:rsid w:val="00575DF1"/>
    <w:rsid w:val="005760A7"/>
    <w:rsid w:val="00576446"/>
    <w:rsid w:val="0057676F"/>
    <w:rsid w:val="0057740F"/>
    <w:rsid w:val="00577F3F"/>
    <w:rsid w:val="005805CB"/>
    <w:rsid w:val="005813B4"/>
    <w:rsid w:val="00582977"/>
    <w:rsid w:val="00582EE7"/>
    <w:rsid w:val="00584756"/>
    <w:rsid w:val="00584B8E"/>
    <w:rsid w:val="00584E53"/>
    <w:rsid w:val="0058517E"/>
    <w:rsid w:val="0058518C"/>
    <w:rsid w:val="00585670"/>
    <w:rsid w:val="00585B39"/>
    <w:rsid w:val="00586446"/>
    <w:rsid w:val="005868FD"/>
    <w:rsid w:val="005871BF"/>
    <w:rsid w:val="005876DC"/>
    <w:rsid w:val="00587C60"/>
    <w:rsid w:val="00587E6C"/>
    <w:rsid w:val="00590266"/>
    <w:rsid w:val="00590394"/>
    <w:rsid w:val="00590513"/>
    <w:rsid w:val="0059089B"/>
    <w:rsid w:val="00590A4A"/>
    <w:rsid w:val="00590DE6"/>
    <w:rsid w:val="00590FB8"/>
    <w:rsid w:val="00591182"/>
    <w:rsid w:val="005915BA"/>
    <w:rsid w:val="00591A01"/>
    <w:rsid w:val="00591B01"/>
    <w:rsid w:val="005926C5"/>
    <w:rsid w:val="00592DB4"/>
    <w:rsid w:val="00593C30"/>
    <w:rsid w:val="00594079"/>
    <w:rsid w:val="0059431B"/>
    <w:rsid w:val="0059515C"/>
    <w:rsid w:val="00595549"/>
    <w:rsid w:val="00595AD4"/>
    <w:rsid w:val="00596AD6"/>
    <w:rsid w:val="00596CB6"/>
    <w:rsid w:val="005A0152"/>
    <w:rsid w:val="005A057D"/>
    <w:rsid w:val="005A0680"/>
    <w:rsid w:val="005A084E"/>
    <w:rsid w:val="005A0C87"/>
    <w:rsid w:val="005A0D81"/>
    <w:rsid w:val="005A0F2D"/>
    <w:rsid w:val="005A122A"/>
    <w:rsid w:val="005A2959"/>
    <w:rsid w:val="005A2E52"/>
    <w:rsid w:val="005A33AF"/>
    <w:rsid w:val="005A3EED"/>
    <w:rsid w:val="005A46CE"/>
    <w:rsid w:val="005A5030"/>
    <w:rsid w:val="005A5666"/>
    <w:rsid w:val="005A6494"/>
    <w:rsid w:val="005A674B"/>
    <w:rsid w:val="005A6A3B"/>
    <w:rsid w:val="005A739A"/>
    <w:rsid w:val="005A7444"/>
    <w:rsid w:val="005A79BB"/>
    <w:rsid w:val="005A7A43"/>
    <w:rsid w:val="005A7D0C"/>
    <w:rsid w:val="005B00F4"/>
    <w:rsid w:val="005B0981"/>
    <w:rsid w:val="005B0B99"/>
    <w:rsid w:val="005B2AF0"/>
    <w:rsid w:val="005B3648"/>
    <w:rsid w:val="005B3F7D"/>
    <w:rsid w:val="005B54F1"/>
    <w:rsid w:val="005B5D37"/>
    <w:rsid w:val="005B61FA"/>
    <w:rsid w:val="005B660B"/>
    <w:rsid w:val="005B6AEC"/>
    <w:rsid w:val="005B6D94"/>
    <w:rsid w:val="005B706F"/>
    <w:rsid w:val="005B7223"/>
    <w:rsid w:val="005B75C5"/>
    <w:rsid w:val="005B7827"/>
    <w:rsid w:val="005B78E9"/>
    <w:rsid w:val="005C041D"/>
    <w:rsid w:val="005C08E4"/>
    <w:rsid w:val="005C09C2"/>
    <w:rsid w:val="005C114C"/>
    <w:rsid w:val="005C1C6F"/>
    <w:rsid w:val="005C1EC6"/>
    <w:rsid w:val="005C2BFD"/>
    <w:rsid w:val="005C2E5F"/>
    <w:rsid w:val="005C357D"/>
    <w:rsid w:val="005C361F"/>
    <w:rsid w:val="005C3A53"/>
    <w:rsid w:val="005C3FB9"/>
    <w:rsid w:val="005C40BE"/>
    <w:rsid w:val="005C4385"/>
    <w:rsid w:val="005C46B1"/>
    <w:rsid w:val="005C4AFC"/>
    <w:rsid w:val="005C4DDA"/>
    <w:rsid w:val="005C596A"/>
    <w:rsid w:val="005C66EA"/>
    <w:rsid w:val="005C6B40"/>
    <w:rsid w:val="005C6DED"/>
    <w:rsid w:val="005C7F09"/>
    <w:rsid w:val="005D052A"/>
    <w:rsid w:val="005D09FB"/>
    <w:rsid w:val="005D1586"/>
    <w:rsid w:val="005D17B5"/>
    <w:rsid w:val="005D1FD3"/>
    <w:rsid w:val="005D2546"/>
    <w:rsid w:val="005D2DD2"/>
    <w:rsid w:val="005D2F7A"/>
    <w:rsid w:val="005D36A6"/>
    <w:rsid w:val="005D38D8"/>
    <w:rsid w:val="005D42A5"/>
    <w:rsid w:val="005D448D"/>
    <w:rsid w:val="005D46CE"/>
    <w:rsid w:val="005D4AAF"/>
    <w:rsid w:val="005D544B"/>
    <w:rsid w:val="005D5738"/>
    <w:rsid w:val="005D705A"/>
    <w:rsid w:val="005D733E"/>
    <w:rsid w:val="005D7677"/>
    <w:rsid w:val="005D7F93"/>
    <w:rsid w:val="005E0233"/>
    <w:rsid w:val="005E0BEF"/>
    <w:rsid w:val="005E1D5E"/>
    <w:rsid w:val="005E246D"/>
    <w:rsid w:val="005E28D8"/>
    <w:rsid w:val="005E2A53"/>
    <w:rsid w:val="005E2F7E"/>
    <w:rsid w:val="005E3DEF"/>
    <w:rsid w:val="005E42BD"/>
    <w:rsid w:val="005E4878"/>
    <w:rsid w:val="005E5733"/>
    <w:rsid w:val="005E5A05"/>
    <w:rsid w:val="005E5AC0"/>
    <w:rsid w:val="005E69EC"/>
    <w:rsid w:val="005E6E1D"/>
    <w:rsid w:val="005E7A75"/>
    <w:rsid w:val="005F0035"/>
    <w:rsid w:val="005F009B"/>
    <w:rsid w:val="005F0880"/>
    <w:rsid w:val="005F0AFB"/>
    <w:rsid w:val="005F0B77"/>
    <w:rsid w:val="005F11E2"/>
    <w:rsid w:val="005F11ED"/>
    <w:rsid w:val="005F1982"/>
    <w:rsid w:val="005F2441"/>
    <w:rsid w:val="005F256C"/>
    <w:rsid w:val="005F28C6"/>
    <w:rsid w:val="005F30E9"/>
    <w:rsid w:val="005F3257"/>
    <w:rsid w:val="005F3EBA"/>
    <w:rsid w:val="005F48E0"/>
    <w:rsid w:val="005F5119"/>
    <w:rsid w:val="005F5296"/>
    <w:rsid w:val="005F55EB"/>
    <w:rsid w:val="005F59C7"/>
    <w:rsid w:val="005F5F46"/>
    <w:rsid w:val="005F6219"/>
    <w:rsid w:val="005F627F"/>
    <w:rsid w:val="005F69AA"/>
    <w:rsid w:val="005F6D17"/>
    <w:rsid w:val="005F6F01"/>
    <w:rsid w:val="005F6F0B"/>
    <w:rsid w:val="005F7107"/>
    <w:rsid w:val="005F7253"/>
    <w:rsid w:val="005F750E"/>
    <w:rsid w:val="005F764E"/>
    <w:rsid w:val="006003B1"/>
    <w:rsid w:val="006007EF"/>
    <w:rsid w:val="00600A2A"/>
    <w:rsid w:val="00601741"/>
    <w:rsid w:val="0060187B"/>
    <w:rsid w:val="006018B6"/>
    <w:rsid w:val="00601DA1"/>
    <w:rsid w:val="00601F6B"/>
    <w:rsid w:val="00602252"/>
    <w:rsid w:val="00602253"/>
    <w:rsid w:val="006026E1"/>
    <w:rsid w:val="00602722"/>
    <w:rsid w:val="0060379D"/>
    <w:rsid w:val="00604140"/>
    <w:rsid w:val="0060496E"/>
    <w:rsid w:val="00604CBD"/>
    <w:rsid w:val="00605DC4"/>
    <w:rsid w:val="006060C0"/>
    <w:rsid w:val="00606332"/>
    <w:rsid w:val="00606C34"/>
    <w:rsid w:val="00606FDD"/>
    <w:rsid w:val="00607006"/>
    <w:rsid w:val="0060730D"/>
    <w:rsid w:val="00607BA1"/>
    <w:rsid w:val="006118F0"/>
    <w:rsid w:val="0061194B"/>
    <w:rsid w:val="00611BB0"/>
    <w:rsid w:val="00611BE9"/>
    <w:rsid w:val="00612E19"/>
    <w:rsid w:val="00613658"/>
    <w:rsid w:val="00613E65"/>
    <w:rsid w:val="00614210"/>
    <w:rsid w:val="006142BF"/>
    <w:rsid w:val="00614562"/>
    <w:rsid w:val="006148CE"/>
    <w:rsid w:val="00614DCF"/>
    <w:rsid w:val="00614F85"/>
    <w:rsid w:val="0061527E"/>
    <w:rsid w:val="00615E91"/>
    <w:rsid w:val="00616B53"/>
    <w:rsid w:val="00616BBC"/>
    <w:rsid w:val="006173CC"/>
    <w:rsid w:val="00617493"/>
    <w:rsid w:val="006214F8"/>
    <w:rsid w:val="0062156F"/>
    <w:rsid w:val="006218D7"/>
    <w:rsid w:val="00621983"/>
    <w:rsid w:val="00621B09"/>
    <w:rsid w:val="00621F14"/>
    <w:rsid w:val="006230E0"/>
    <w:rsid w:val="006231C0"/>
    <w:rsid w:val="00623314"/>
    <w:rsid w:val="00623746"/>
    <w:rsid w:val="00623A0C"/>
    <w:rsid w:val="00623F7A"/>
    <w:rsid w:val="00624399"/>
    <w:rsid w:val="0062442A"/>
    <w:rsid w:val="00624747"/>
    <w:rsid w:val="00625762"/>
    <w:rsid w:val="00625E7E"/>
    <w:rsid w:val="00626729"/>
    <w:rsid w:val="006267A3"/>
    <w:rsid w:val="0062686E"/>
    <w:rsid w:val="00626E2D"/>
    <w:rsid w:val="00626F57"/>
    <w:rsid w:val="0062749F"/>
    <w:rsid w:val="00627D7F"/>
    <w:rsid w:val="006303F8"/>
    <w:rsid w:val="00630D49"/>
    <w:rsid w:val="00631213"/>
    <w:rsid w:val="006314F0"/>
    <w:rsid w:val="0063238A"/>
    <w:rsid w:val="006324D9"/>
    <w:rsid w:val="00632957"/>
    <w:rsid w:val="00632FD2"/>
    <w:rsid w:val="00633231"/>
    <w:rsid w:val="00633507"/>
    <w:rsid w:val="00633FAE"/>
    <w:rsid w:val="006350F4"/>
    <w:rsid w:val="006358C8"/>
    <w:rsid w:val="0063643B"/>
    <w:rsid w:val="006364D0"/>
    <w:rsid w:val="00636B26"/>
    <w:rsid w:val="00636E1F"/>
    <w:rsid w:val="0063787E"/>
    <w:rsid w:val="0064068D"/>
    <w:rsid w:val="0064084D"/>
    <w:rsid w:val="00640B4F"/>
    <w:rsid w:val="00640C19"/>
    <w:rsid w:val="00640E6F"/>
    <w:rsid w:val="00640F01"/>
    <w:rsid w:val="006419A7"/>
    <w:rsid w:val="00641F4D"/>
    <w:rsid w:val="00642813"/>
    <w:rsid w:val="00642A1B"/>
    <w:rsid w:val="00642B93"/>
    <w:rsid w:val="00643CB5"/>
    <w:rsid w:val="00643D0D"/>
    <w:rsid w:val="006444BD"/>
    <w:rsid w:val="0064459A"/>
    <w:rsid w:val="006450A3"/>
    <w:rsid w:val="006454BA"/>
    <w:rsid w:val="006456A1"/>
    <w:rsid w:val="0064614C"/>
    <w:rsid w:val="00646637"/>
    <w:rsid w:val="0064678E"/>
    <w:rsid w:val="0064697E"/>
    <w:rsid w:val="006469DA"/>
    <w:rsid w:val="006469F3"/>
    <w:rsid w:val="006473F9"/>
    <w:rsid w:val="00647BED"/>
    <w:rsid w:val="00647D65"/>
    <w:rsid w:val="00647F47"/>
    <w:rsid w:val="00650860"/>
    <w:rsid w:val="0065116C"/>
    <w:rsid w:val="006516C1"/>
    <w:rsid w:val="00651954"/>
    <w:rsid w:val="006519E3"/>
    <w:rsid w:val="00651B1D"/>
    <w:rsid w:val="00651D28"/>
    <w:rsid w:val="00651D9E"/>
    <w:rsid w:val="00651ED9"/>
    <w:rsid w:val="00652471"/>
    <w:rsid w:val="00652A35"/>
    <w:rsid w:val="006534B6"/>
    <w:rsid w:val="0065389F"/>
    <w:rsid w:val="00654048"/>
    <w:rsid w:val="00654444"/>
    <w:rsid w:val="00654818"/>
    <w:rsid w:val="0065554D"/>
    <w:rsid w:val="00655760"/>
    <w:rsid w:val="00656F2D"/>
    <w:rsid w:val="006573D1"/>
    <w:rsid w:val="00657F3E"/>
    <w:rsid w:val="0066018A"/>
    <w:rsid w:val="0066018B"/>
    <w:rsid w:val="00660BC9"/>
    <w:rsid w:val="00661200"/>
    <w:rsid w:val="00661207"/>
    <w:rsid w:val="00661848"/>
    <w:rsid w:val="006625A1"/>
    <w:rsid w:val="00662C70"/>
    <w:rsid w:val="00663A90"/>
    <w:rsid w:val="00664422"/>
    <w:rsid w:val="0066446C"/>
    <w:rsid w:val="00664517"/>
    <w:rsid w:val="00664AB5"/>
    <w:rsid w:val="00665112"/>
    <w:rsid w:val="00665240"/>
    <w:rsid w:val="00665257"/>
    <w:rsid w:val="006656EA"/>
    <w:rsid w:val="00665BE9"/>
    <w:rsid w:val="00665C36"/>
    <w:rsid w:val="006660BA"/>
    <w:rsid w:val="00666EB0"/>
    <w:rsid w:val="0066749A"/>
    <w:rsid w:val="00667B21"/>
    <w:rsid w:val="00667E6F"/>
    <w:rsid w:val="00670173"/>
    <w:rsid w:val="006702D9"/>
    <w:rsid w:val="006703FE"/>
    <w:rsid w:val="0067060F"/>
    <w:rsid w:val="00670739"/>
    <w:rsid w:val="00670826"/>
    <w:rsid w:val="00670CB1"/>
    <w:rsid w:val="006712AB"/>
    <w:rsid w:val="00671E04"/>
    <w:rsid w:val="00672896"/>
    <w:rsid w:val="0067389A"/>
    <w:rsid w:val="00673D42"/>
    <w:rsid w:val="006743E0"/>
    <w:rsid w:val="00674E97"/>
    <w:rsid w:val="00674FF6"/>
    <w:rsid w:val="0067525A"/>
    <w:rsid w:val="0067549F"/>
    <w:rsid w:val="00675AB0"/>
    <w:rsid w:val="0067600B"/>
    <w:rsid w:val="0067619E"/>
    <w:rsid w:val="006763ED"/>
    <w:rsid w:val="00676406"/>
    <w:rsid w:val="0067712E"/>
    <w:rsid w:val="006773D2"/>
    <w:rsid w:val="00677D8C"/>
    <w:rsid w:val="00677FAD"/>
    <w:rsid w:val="00680759"/>
    <w:rsid w:val="00680D6A"/>
    <w:rsid w:val="00681499"/>
    <w:rsid w:val="006815F2"/>
    <w:rsid w:val="006818B2"/>
    <w:rsid w:val="00681B92"/>
    <w:rsid w:val="00681C57"/>
    <w:rsid w:val="00681E82"/>
    <w:rsid w:val="00682029"/>
    <w:rsid w:val="00682613"/>
    <w:rsid w:val="0068266B"/>
    <w:rsid w:val="00682BFB"/>
    <w:rsid w:val="00684ED0"/>
    <w:rsid w:val="006853B8"/>
    <w:rsid w:val="00685417"/>
    <w:rsid w:val="00686351"/>
    <w:rsid w:val="006865E7"/>
    <w:rsid w:val="00686899"/>
    <w:rsid w:val="00686C06"/>
    <w:rsid w:val="00686F01"/>
    <w:rsid w:val="00687935"/>
    <w:rsid w:val="00687C12"/>
    <w:rsid w:val="00687DDE"/>
    <w:rsid w:val="00690017"/>
    <w:rsid w:val="006904E4"/>
    <w:rsid w:val="006907BB"/>
    <w:rsid w:val="00691743"/>
    <w:rsid w:val="00691B90"/>
    <w:rsid w:val="00691C14"/>
    <w:rsid w:val="00692715"/>
    <w:rsid w:val="0069286A"/>
    <w:rsid w:val="00693372"/>
    <w:rsid w:val="0069339E"/>
    <w:rsid w:val="006935A6"/>
    <w:rsid w:val="00693ABF"/>
    <w:rsid w:val="006944CB"/>
    <w:rsid w:val="00694E2B"/>
    <w:rsid w:val="00695790"/>
    <w:rsid w:val="006959EF"/>
    <w:rsid w:val="006963E0"/>
    <w:rsid w:val="00696937"/>
    <w:rsid w:val="00696A49"/>
    <w:rsid w:val="00696FAE"/>
    <w:rsid w:val="00697198"/>
    <w:rsid w:val="00697967"/>
    <w:rsid w:val="00697EF5"/>
    <w:rsid w:val="006A0182"/>
    <w:rsid w:val="006A060F"/>
    <w:rsid w:val="006A061B"/>
    <w:rsid w:val="006A062B"/>
    <w:rsid w:val="006A0900"/>
    <w:rsid w:val="006A1376"/>
    <w:rsid w:val="006A1396"/>
    <w:rsid w:val="006A152E"/>
    <w:rsid w:val="006A192A"/>
    <w:rsid w:val="006A1D50"/>
    <w:rsid w:val="006A21EC"/>
    <w:rsid w:val="006A30DC"/>
    <w:rsid w:val="006A38A0"/>
    <w:rsid w:val="006A3E35"/>
    <w:rsid w:val="006A3FEF"/>
    <w:rsid w:val="006A4826"/>
    <w:rsid w:val="006A4B74"/>
    <w:rsid w:val="006A4D1B"/>
    <w:rsid w:val="006A4DB4"/>
    <w:rsid w:val="006A6A76"/>
    <w:rsid w:val="006A6C01"/>
    <w:rsid w:val="006A6EE2"/>
    <w:rsid w:val="006A72BF"/>
    <w:rsid w:val="006A7A29"/>
    <w:rsid w:val="006A7D99"/>
    <w:rsid w:val="006B0248"/>
    <w:rsid w:val="006B02CA"/>
    <w:rsid w:val="006B0DA4"/>
    <w:rsid w:val="006B0DAE"/>
    <w:rsid w:val="006B1A8D"/>
    <w:rsid w:val="006B1ACB"/>
    <w:rsid w:val="006B1FCB"/>
    <w:rsid w:val="006B2A49"/>
    <w:rsid w:val="006B2C21"/>
    <w:rsid w:val="006B3B86"/>
    <w:rsid w:val="006B4A54"/>
    <w:rsid w:val="006B4D6B"/>
    <w:rsid w:val="006B4FE5"/>
    <w:rsid w:val="006B544D"/>
    <w:rsid w:val="006B5866"/>
    <w:rsid w:val="006B5AC2"/>
    <w:rsid w:val="006B5EB7"/>
    <w:rsid w:val="006B5F73"/>
    <w:rsid w:val="006B64C1"/>
    <w:rsid w:val="006B6882"/>
    <w:rsid w:val="006B7BF9"/>
    <w:rsid w:val="006C0A78"/>
    <w:rsid w:val="006C0ABF"/>
    <w:rsid w:val="006C0AF8"/>
    <w:rsid w:val="006C19C0"/>
    <w:rsid w:val="006C1FB4"/>
    <w:rsid w:val="006C2857"/>
    <w:rsid w:val="006C2FE2"/>
    <w:rsid w:val="006C3BD9"/>
    <w:rsid w:val="006C4165"/>
    <w:rsid w:val="006C4A43"/>
    <w:rsid w:val="006C5045"/>
    <w:rsid w:val="006C5F00"/>
    <w:rsid w:val="006C606E"/>
    <w:rsid w:val="006C6265"/>
    <w:rsid w:val="006C6307"/>
    <w:rsid w:val="006C653D"/>
    <w:rsid w:val="006C70B1"/>
    <w:rsid w:val="006C7216"/>
    <w:rsid w:val="006C7A8D"/>
    <w:rsid w:val="006C7E38"/>
    <w:rsid w:val="006D00CF"/>
    <w:rsid w:val="006D046B"/>
    <w:rsid w:val="006D0563"/>
    <w:rsid w:val="006D0B1E"/>
    <w:rsid w:val="006D0B25"/>
    <w:rsid w:val="006D107F"/>
    <w:rsid w:val="006D16E6"/>
    <w:rsid w:val="006D269C"/>
    <w:rsid w:val="006D27DA"/>
    <w:rsid w:val="006D387B"/>
    <w:rsid w:val="006D3C0F"/>
    <w:rsid w:val="006D3F0F"/>
    <w:rsid w:val="006D46FE"/>
    <w:rsid w:val="006D4FD4"/>
    <w:rsid w:val="006D504E"/>
    <w:rsid w:val="006D51BC"/>
    <w:rsid w:val="006D5385"/>
    <w:rsid w:val="006D5692"/>
    <w:rsid w:val="006D58B1"/>
    <w:rsid w:val="006D5D11"/>
    <w:rsid w:val="006D5DC0"/>
    <w:rsid w:val="006D6570"/>
    <w:rsid w:val="006D664F"/>
    <w:rsid w:val="006D66A4"/>
    <w:rsid w:val="006D68C8"/>
    <w:rsid w:val="006D6F54"/>
    <w:rsid w:val="006D6F5A"/>
    <w:rsid w:val="006D726A"/>
    <w:rsid w:val="006E0187"/>
    <w:rsid w:val="006E1091"/>
    <w:rsid w:val="006E12D0"/>
    <w:rsid w:val="006E1456"/>
    <w:rsid w:val="006E1D68"/>
    <w:rsid w:val="006E2397"/>
    <w:rsid w:val="006E23DF"/>
    <w:rsid w:val="006E2721"/>
    <w:rsid w:val="006E2D1A"/>
    <w:rsid w:val="006E2D79"/>
    <w:rsid w:val="006E4280"/>
    <w:rsid w:val="006E4802"/>
    <w:rsid w:val="006E4876"/>
    <w:rsid w:val="006E4C36"/>
    <w:rsid w:val="006E56D4"/>
    <w:rsid w:val="006E5CFD"/>
    <w:rsid w:val="006E6B91"/>
    <w:rsid w:val="006E6BA3"/>
    <w:rsid w:val="006E6D4A"/>
    <w:rsid w:val="006E6E8C"/>
    <w:rsid w:val="006E72D6"/>
    <w:rsid w:val="006F0467"/>
    <w:rsid w:val="006F0AA9"/>
    <w:rsid w:val="006F0C08"/>
    <w:rsid w:val="006F1413"/>
    <w:rsid w:val="006F1FD0"/>
    <w:rsid w:val="006F1FFD"/>
    <w:rsid w:val="006F2069"/>
    <w:rsid w:val="006F334F"/>
    <w:rsid w:val="006F3684"/>
    <w:rsid w:val="006F3AA6"/>
    <w:rsid w:val="006F3E4E"/>
    <w:rsid w:val="006F3FDF"/>
    <w:rsid w:val="006F4694"/>
    <w:rsid w:val="006F4EF1"/>
    <w:rsid w:val="006F5697"/>
    <w:rsid w:val="006F5C62"/>
    <w:rsid w:val="006F68B9"/>
    <w:rsid w:val="006F78C6"/>
    <w:rsid w:val="006F7B7C"/>
    <w:rsid w:val="006F7CA5"/>
    <w:rsid w:val="007002EC"/>
    <w:rsid w:val="007007FA"/>
    <w:rsid w:val="00701A23"/>
    <w:rsid w:val="00702641"/>
    <w:rsid w:val="00702CD9"/>
    <w:rsid w:val="00702E54"/>
    <w:rsid w:val="00703627"/>
    <w:rsid w:val="0070371E"/>
    <w:rsid w:val="007037BD"/>
    <w:rsid w:val="007043C3"/>
    <w:rsid w:val="007045C5"/>
    <w:rsid w:val="00704896"/>
    <w:rsid w:val="007049AB"/>
    <w:rsid w:val="00706937"/>
    <w:rsid w:val="00707541"/>
    <w:rsid w:val="00707977"/>
    <w:rsid w:val="00707DE8"/>
    <w:rsid w:val="00710294"/>
    <w:rsid w:val="00710613"/>
    <w:rsid w:val="00710870"/>
    <w:rsid w:val="00711183"/>
    <w:rsid w:val="0071166C"/>
    <w:rsid w:val="00711938"/>
    <w:rsid w:val="00711E74"/>
    <w:rsid w:val="00712489"/>
    <w:rsid w:val="00712587"/>
    <w:rsid w:val="007126AA"/>
    <w:rsid w:val="0071277A"/>
    <w:rsid w:val="00712D70"/>
    <w:rsid w:val="00712E47"/>
    <w:rsid w:val="00713375"/>
    <w:rsid w:val="007133C2"/>
    <w:rsid w:val="0071374D"/>
    <w:rsid w:val="00713A43"/>
    <w:rsid w:val="00713E31"/>
    <w:rsid w:val="00713F81"/>
    <w:rsid w:val="007141C7"/>
    <w:rsid w:val="00714AF8"/>
    <w:rsid w:val="00715035"/>
    <w:rsid w:val="007152DB"/>
    <w:rsid w:val="00715B33"/>
    <w:rsid w:val="00716551"/>
    <w:rsid w:val="00717209"/>
    <w:rsid w:val="0071756D"/>
    <w:rsid w:val="00717C9E"/>
    <w:rsid w:val="007200D2"/>
    <w:rsid w:val="00720D6B"/>
    <w:rsid w:val="00720D84"/>
    <w:rsid w:val="00720EC2"/>
    <w:rsid w:val="00720F77"/>
    <w:rsid w:val="0072136A"/>
    <w:rsid w:val="00721D5E"/>
    <w:rsid w:val="00722394"/>
    <w:rsid w:val="007227A5"/>
    <w:rsid w:val="00722CC8"/>
    <w:rsid w:val="00723C6D"/>
    <w:rsid w:val="00723EBC"/>
    <w:rsid w:val="00724333"/>
    <w:rsid w:val="007245F9"/>
    <w:rsid w:val="00724F96"/>
    <w:rsid w:val="007261C4"/>
    <w:rsid w:val="00726D2B"/>
    <w:rsid w:val="007278A2"/>
    <w:rsid w:val="00730AF6"/>
    <w:rsid w:val="0073158D"/>
    <w:rsid w:val="00731EA8"/>
    <w:rsid w:val="00732573"/>
    <w:rsid w:val="007328BC"/>
    <w:rsid w:val="00733713"/>
    <w:rsid w:val="00733B11"/>
    <w:rsid w:val="007342D7"/>
    <w:rsid w:val="00734E4C"/>
    <w:rsid w:val="00735174"/>
    <w:rsid w:val="00735735"/>
    <w:rsid w:val="00735754"/>
    <w:rsid w:val="007359A2"/>
    <w:rsid w:val="007359CB"/>
    <w:rsid w:val="00735BD2"/>
    <w:rsid w:val="00735BF9"/>
    <w:rsid w:val="0073681E"/>
    <w:rsid w:val="00736C71"/>
    <w:rsid w:val="007370AC"/>
    <w:rsid w:val="00737309"/>
    <w:rsid w:val="0073781A"/>
    <w:rsid w:val="00737BA6"/>
    <w:rsid w:val="00737C4D"/>
    <w:rsid w:val="00737DAF"/>
    <w:rsid w:val="007402C0"/>
    <w:rsid w:val="00740C73"/>
    <w:rsid w:val="00741FB2"/>
    <w:rsid w:val="00743D17"/>
    <w:rsid w:val="0074466A"/>
    <w:rsid w:val="00744FE1"/>
    <w:rsid w:val="007450FF"/>
    <w:rsid w:val="00745542"/>
    <w:rsid w:val="007457E6"/>
    <w:rsid w:val="00745D7F"/>
    <w:rsid w:val="00745E81"/>
    <w:rsid w:val="00746BEC"/>
    <w:rsid w:val="00746CD3"/>
    <w:rsid w:val="007472CF"/>
    <w:rsid w:val="007474D9"/>
    <w:rsid w:val="00747E0C"/>
    <w:rsid w:val="007501F5"/>
    <w:rsid w:val="00750C97"/>
    <w:rsid w:val="00751B98"/>
    <w:rsid w:val="0075217E"/>
    <w:rsid w:val="007526ED"/>
    <w:rsid w:val="007530C9"/>
    <w:rsid w:val="00754607"/>
    <w:rsid w:val="00754881"/>
    <w:rsid w:val="00755133"/>
    <w:rsid w:val="007551AB"/>
    <w:rsid w:val="007557B7"/>
    <w:rsid w:val="007558A9"/>
    <w:rsid w:val="00755B34"/>
    <w:rsid w:val="00755E33"/>
    <w:rsid w:val="00756662"/>
    <w:rsid w:val="00756D4D"/>
    <w:rsid w:val="00757838"/>
    <w:rsid w:val="0075784C"/>
    <w:rsid w:val="007578DC"/>
    <w:rsid w:val="00757C73"/>
    <w:rsid w:val="007600AC"/>
    <w:rsid w:val="007606A9"/>
    <w:rsid w:val="00760EE4"/>
    <w:rsid w:val="00762305"/>
    <w:rsid w:val="007630F3"/>
    <w:rsid w:val="00764072"/>
    <w:rsid w:val="00764182"/>
    <w:rsid w:val="00764693"/>
    <w:rsid w:val="007649D9"/>
    <w:rsid w:val="007651B0"/>
    <w:rsid w:val="00765C04"/>
    <w:rsid w:val="00766C5D"/>
    <w:rsid w:val="007672A5"/>
    <w:rsid w:val="0077016B"/>
    <w:rsid w:val="007703CD"/>
    <w:rsid w:val="007705EB"/>
    <w:rsid w:val="00770DC8"/>
    <w:rsid w:val="00771C0A"/>
    <w:rsid w:val="0077208D"/>
    <w:rsid w:val="00773ABF"/>
    <w:rsid w:val="0077413C"/>
    <w:rsid w:val="00774458"/>
    <w:rsid w:val="00775112"/>
    <w:rsid w:val="007753B5"/>
    <w:rsid w:val="007754BD"/>
    <w:rsid w:val="007756D9"/>
    <w:rsid w:val="0077639F"/>
    <w:rsid w:val="007766EB"/>
    <w:rsid w:val="00776CC4"/>
    <w:rsid w:val="00776F62"/>
    <w:rsid w:val="00777153"/>
    <w:rsid w:val="00777329"/>
    <w:rsid w:val="00777375"/>
    <w:rsid w:val="00777713"/>
    <w:rsid w:val="00777B7B"/>
    <w:rsid w:val="00777FC3"/>
    <w:rsid w:val="007807B0"/>
    <w:rsid w:val="00780831"/>
    <w:rsid w:val="00780837"/>
    <w:rsid w:val="00780D63"/>
    <w:rsid w:val="00780E2B"/>
    <w:rsid w:val="00780F5C"/>
    <w:rsid w:val="0078139C"/>
    <w:rsid w:val="007816C1"/>
    <w:rsid w:val="00781745"/>
    <w:rsid w:val="00781A1E"/>
    <w:rsid w:val="00781A39"/>
    <w:rsid w:val="00782A5E"/>
    <w:rsid w:val="00782F48"/>
    <w:rsid w:val="00783395"/>
    <w:rsid w:val="00783729"/>
    <w:rsid w:val="00783A12"/>
    <w:rsid w:val="00783E26"/>
    <w:rsid w:val="0078420F"/>
    <w:rsid w:val="00784225"/>
    <w:rsid w:val="00784A33"/>
    <w:rsid w:val="00784E35"/>
    <w:rsid w:val="007855F2"/>
    <w:rsid w:val="0078612F"/>
    <w:rsid w:val="00786B69"/>
    <w:rsid w:val="007872B7"/>
    <w:rsid w:val="00787B6C"/>
    <w:rsid w:val="00790676"/>
    <w:rsid w:val="007906C7"/>
    <w:rsid w:val="007909B1"/>
    <w:rsid w:val="00790E4E"/>
    <w:rsid w:val="007911B5"/>
    <w:rsid w:val="007911BB"/>
    <w:rsid w:val="00791425"/>
    <w:rsid w:val="00791C34"/>
    <w:rsid w:val="00792879"/>
    <w:rsid w:val="00792A50"/>
    <w:rsid w:val="007938D4"/>
    <w:rsid w:val="00793B49"/>
    <w:rsid w:val="007944B1"/>
    <w:rsid w:val="007944BC"/>
    <w:rsid w:val="007946DC"/>
    <w:rsid w:val="007949D4"/>
    <w:rsid w:val="00794EA3"/>
    <w:rsid w:val="007950AC"/>
    <w:rsid w:val="00795120"/>
    <w:rsid w:val="00795F18"/>
    <w:rsid w:val="007964AF"/>
    <w:rsid w:val="00796B04"/>
    <w:rsid w:val="00796F04"/>
    <w:rsid w:val="00796FD7"/>
    <w:rsid w:val="007A1114"/>
    <w:rsid w:val="007A153F"/>
    <w:rsid w:val="007A17C9"/>
    <w:rsid w:val="007A25DB"/>
    <w:rsid w:val="007A29FB"/>
    <w:rsid w:val="007A2CAC"/>
    <w:rsid w:val="007A2EA2"/>
    <w:rsid w:val="007A2F59"/>
    <w:rsid w:val="007A399E"/>
    <w:rsid w:val="007A4D1F"/>
    <w:rsid w:val="007A4F86"/>
    <w:rsid w:val="007A5617"/>
    <w:rsid w:val="007A5690"/>
    <w:rsid w:val="007A645B"/>
    <w:rsid w:val="007A6E4A"/>
    <w:rsid w:val="007A746A"/>
    <w:rsid w:val="007A7C3E"/>
    <w:rsid w:val="007B042C"/>
    <w:rsid w:val="007B06A2"/>
    <w:rsid w:val="007B08EB"/>
    <w:rsid w:val="007B0AD9"/>
    <w:rsid w:val="007B0C91"/>
    <w:rsid w:val="007B17CA"/>
    <w:rsid w:val="007B1C16"/>
    <w:rsid w:val="007B2172"/>
    <w:rsid w:val="007B27DE"/>
    <w:rsid w:val="007B382B"/>
    <w:rsid w:val="007B39EF"/>
    <w:rsid w:val="007B3DC5"/>
    <w:rsid w:val="007B45C9"/>
    <w:rsid w:val="007B484B"/>
    <w:rsid w:val="007B4981"/>
    <w:rsid w:val="007B4E89"/>
    <w:rsid w:val="007B5276"/>
    <w:rsid w:val="007B5DDC"/>
    <w:rsid w:val="007B6109"/>
    <w:rsid w:val="007B6254"/>
    <w:rsid w:val="007B6C45"/>
    <w:rsid w:val="007B6D2E"/>
    <w:rsid w:val="007B72B1"/>
    <w:rsid w:val="007B74C3"/>
    <w:rsid w:val="007C0FBA"/>
    <w:rsid w:val="007C1135"/>
    <w:rsid w:val="007C134D"/>
    <w:rsid w:val="007C1391"/>
    <w:rsid w:val="007C1810"/>
    <w:rsid w:val="007C26A0"/>
    <w:rsid w:val="007C29BD"/>
    <w:rsid w:val="007C2E70"/>
    <w:rsid w:val="007C2ED9"/>
    <w:rsid w:val="007C3039"/>
    <w:rsid w:val="007C3352"/>
    <w:rsid w:val="007C35ED"/>
    <w:rsid w:val="007C364F"/>
    <w:rsid w:val="007C39A0"/>
    <w:rsid w:val="007C3A65"/>
    <w:rsid w:val="007C3E32"/>
    <w:rsid w:val="007C4A5C"/>
    <w:rsid w:val="007C4D81"/>
    <w:rsid w:val="007C5254"/>
    <w:rsid w:val="007C57FF"/>
    <w:rsid w:val="007C60C3"/>
    <w:rsid w:val="007C60E0"/>
    <w:rsid w:val="007C6433"/>
    <w:rsid w:val="007C650C"/>
    <w:rsid w:val="007C699A"/>
    <w:rsid w:val="007C6C9A"/>
    <w:rsid w:val="007D0504"/>
    <w:rsid w:val="007D0681"/>
    <w:rsid w:val="007D0A22"/>
    <w:rsid w:val="007D0E77"/>
    <w:rsid w:val="007D1B01"/>
    <w:rsid w:val="007D1C94"/>
    <w:rsid w:val="007D2556"/>
    <w:rsid w:val="007D2E0E"/>
    <w:rsid w:val="007D3A77"/>
    <w:rsid w:val="007D3A80"/>
    <w:rsid w:val="007D3C2D"/>
    <w:rsid w:val="007D552F"/>
    <w:rsid w:val="007D6955"/>
    <w:rsid w:val="007D7267"/>
    <w:rsid w:val="007D76F7"/>
    <w:rsid w:val="007D7709"/>
    <w:rsid w:val="007D7781"/>
    <w:rsid w:val="007E0204"/>
    <w:rsid w:val="007E024D"/>
    <w:rsid w:val="007E058C"/>
    <w:rsid w:val="007E0BEC"/>
    <w:rsid w:val="007E0DB4"/>
    <w:rsid w:val="007E1E3B"/>
    <w:rsid w:val="007E200F"/>
    <w:rsid w:val="007E2E8F"/>
    <w:rsid w:val="007E327C"/>
    <w:rsid w:val="007E33B8"/>
    <w:rsid w:val="007E3A53"/>
    <w:rsid w:val="007E3E74"/>
    <w:rsid w:val="007E4BEE"/>
    <w:rsid w:val="007E4FFA"/>
    <w:rsid w:val="007E516A"/>
    <w:rsid w:val="007E5756"/>
    <w:rsid w:val="007E71E6"/>
    <w:rsid w:val="007E762D"/>
    <w:rsid w:val="007F02CF"/>
    <w:rsid w:val="007F066F"/>
    <w:rsid w:val="007F07C5"/>
    <w:rsid w:val="007F0EB2"/>
    <w:rsid w:val="007F1092"/>
    <w:rsid w:val="007F13C1"/>
    <w:rsid w:val="007F19F0"/>
    <w:rsid w:val="007F1E60"/>
    <w:rsid w:val="007F20EE"/>
    <w:rsid w:val="007F22AB"/>
    <w:rsid w:val="007F2300"/>
    <w:rsid w:val="007F2680"/>
    <w:rsid w:val="007F26CF"/>
    <w:rsid w:val="007F3610"/>
    <w:rsid w:val="007F3636"/>
    <w:rsid w:val="007F39EF"/>
    <w:rsid w:val="007F3CEA"/>
    <w:rsid w:val="007F4338"/>
    <w:rsid w:val="007F48B5"/>
    <w:rsid w:val="007F4F42"/>
    <w:rsid w:val="007F52E0"/>
    <w:rsid w:val="007F531E"/>
    <w:rsid w:val="007F59D5"/>
    <w:rsid w:val="007F5A0B"/>
    <w:rsid w:val="007F5AF7"/>
    <w:rsid w:val="007F5F6B"/>
    <w:rsid w:val="007F60C2"/>
    <w:rsid w:val="007F6394"/>
    <w:rsid w:val="007F64ED"/>
    <w:rsid w:val="007F65FA"/>
    <w:rsid w:val="007F667A"/>
    <w:rsid w:val="007F6B96"/>
    <w:rsid w:val="007F77A5"/>
    <w:rsid w:val="007F7CB1"/>
    <w:rsid w:val="008001E3"/>
    <w:rsid w:val="0080072C"/>
    <w:rsid w:val="00800CD3"/>
    <w:rsid w:val="008014F3"/>
    <w:rsid w:val="00801CA8"/>
    <w:rsid w:val="00801E01"/>
    <w:rsid w:val="008025CA"/>
    <w:rsid w:val="008025D7"/>
    <w:rsid w:val="00803C8E"/>
    <w:rsid w:val="00803D5C"/>
    <w:rsid w:val="00804045"/>
    <w:rsid w:val="0080573F"/>
    <w:rsid w:val="008057FE"/>
    <w:rsid w:val="00805A3C"/>
    <w:rsid w:val="00806491"/>
    <w:rsid w:val="00806954"/>
    <w:rsid w:val="00807C7C"/>
    <w:rsid w:val="00807E05"/>
    <w:rsid w:val="008102C8"/>
    <w:rsid w:val="008105BC"/>
    <w:rsid w:val="008105CF"/>
    <w:rsid w:val="0081082E"/>
    <w:rsid w:val="00810F3E"/>
    <w:rsid w:val="00811169"/>
    <w:rsid w:val="008111AE"/>
    <w:rsid w:val="00811641"/>
    <w:rsid w:val="00811D89"/>
    <w:rsid w:val="00811DFA"/>
    <w:rsid w:val="00812526"/>
    <w:rsid w:val="00812559"/>
    <w:rsid w:val="0081260F"/>
    <w:rsid w:val="00812BF7"/>
    <w:rsid w:val="00813139"/>
    <w:rsid w:val="00813607"/>
    <w:rsid w:val="00813765"/>
    <w:rsid w:val="00813841"/>
    <w:rsid w:val="00814209"/>
    <w:rsid w:val="008144FC"/>
    <w:rsid w:val="008147EE"/>
    <w:rsid w:val="0081487F"/>
    <w:rsid w:val="00814F1C"/>
    <w:rsid w:val="0081527A"/>
    <w:rsid w:val="00815384"/>
    <w:rsid w:val="008155DF"/>
    <w:rsid w:val="0081593A"/>
    <w:rsid w:val="00816B6F"/>
    <w:rsid w:val="00816CA2"/>
    <w:rsid w:val="00816D62"/>
    <w:rsid w:val="00816DD5"/>
    <w:rsid w:val="0081733B"/>
    <w:rsid w:val="008176B0"/>
    <w:rsid w:val="0082019A"/>
    <w:rsid w:val="00820845"/>
    <w:rsid w:val="00821211"/>
    <w:rsid w:val="008215F2"/>
    <w:rsid w:val="00821C0A"/>
    <w:rsid w:val="0082209F"/>
    <w:rsid w:val="008225B3"/>
    <w:rsid w:val="008228B5"/>
    <w:rsid w:val="00822CD4"/>
    <w:rsid w:val="00822EF4"/>
    <w:rsid w:val="00823B49"/>
    <w:rsid w:val="00824298"/>
    <w:rsid w:val="00824752"/>
    <w:rsid w:val="00824D8B"/>
    <w:rsid w:val="008252FB"/>
    <w:rsid w:val="0082540C"/>
    <w:rsid w:val="00825CA6"/>
    <w:rsid w:val="00825EA4"/>
    <w:rsid w:val="00826135"/>
    <w:rsid w:val="008266D8"/>
    <w:rsid w:val="00827805"/>
    <w:rsid w:val="008305D5"/>
    <w:rsid w:val="00830B9F"/>
    <w:rsid w:val="00831724"/>
    <w:rsid w:val="00831E72"/>
    <w:rsid w:val="00831E81"/>
    <w:rsid w:val="00832391"/>
    <w:rsid w:val="00832399"/>
    <w:rsid w:val="00834085"/>
    <w:rsid w:val="008341D5"/>
    <w:rsid w:val="0083424C"/>
    <w:rsid w:val="0083427C"/>
    <w:rsid w:val="00834A10"/>
    <w:rsid w:val="00834EFA"/>
    <w:rsid w:val="0083543B"/>
    <w:rsid w:val="008354DC"/>
    <w:rsid w:val="008355EA"/>
    <w:rsid w:val="00835689"/>
    <w:rsid w:val="00835E27"/>
    <w:rsid w:val="00836007"/>
    <w:rsid w:val="008361F3"/>
    <w:rsid w:val="008368BE"/>
    <w:rsid w:val="008372E5"/>
    <w:rsid w:val="00837892"/>
    <w:rsid w:val="00837B80"/>
    <w:rsid w:val="008400F7"/>
    <w:rsid w:val="00840A2E"/>
    <w:rsid w:val="00840CEA"/>
    <w:rsid w:val="00840D75"/>
    <w:rsid w:val="00840F62"/>
    <w:rsid w:val="0084111B"/>
    <w:rsid w:val="00841347"/>
    <w:rsid w:val="0084164C"/>
    <w:rsid w:val="00841BAE"/>
    <w:rsid w:val="00842243"/>
    <w:rsid w:val="00842552"/>
    <w:rsid w:val="00842F7F"/>
    <w:rsid w:val="00844160"/>
    <w:rsid w:val="0084467A"/>
    <w:rsid w:val="008448D7"/>
    <w:rsid w:val="00845228"/>
    <w:rsid w:val="008459C5"/>
    <w:rsid w:val="008463FA"/>
    <w:rsid w:val="0084655E"/>
    <w:rsid w:val="008466CA"/>
    <w:rsid w:val="00846C60"/>
    <w:rsid w:val="00846CEB"/>
    <w:rsid w:val="00846D28"/>
    <w:rsid w:val="008472AB"/>
    <w:rsid w:val="0084747B"/>
    <w:rsid w:val="00847559"/>
    <w:rsid w:val="008475F2"/>
    <w:rsid w:val="00847AA8"/>
    <w:rsid w:val="00847D68"/>
    <w:rsid w:val="00850616"/>
    <w:rsid w:val="0085061D"/>
    <w:rsid w:val="00850909"/>
    <w:rsid w:val="00850A9D"/>
    <w:rsid w:val="00850D45"/>
    <w:rsid w:val="00850F46"/>
    <w:rsid w:val="00852317"/>
    <w:rsid w:val="00852AB7"/>
    <w:rsid w:val="00852BCC"/>
    <w:rsid w:val="008545A1"/>
    <w:rsid w:val="00854635"/>
    <w:rsid w:val="00854644"/>
    <w:rsid w:val="008546A3"/>
    <w:rsid w:val="008562C0"/>
    <w:rsid w:val="00856660"/>
    <w:rsid w:val="0085686E"/>
    <w:rsid w:val="008576CA"/>
    <w:rsid w:val="00857B3E"/>
    <w:rsid w:val="00857B88"/>
    <w:rsid w:val="00857BC9"/>
    <w:rsid w:val="00857D85"/>
    <w:rsid w:val="008600A4"/>
    <w:rsid w:val="00860E36"/>
    <w:rsid w:val="00861179"/>
    <w:rsid w:val="00861183"/>
    <w:rsid w:val="008613D0"/>
    <w:rsid w:val="00861921"/>
    <w:rsid w:val="00861998"/>
    <w:rsid w:val="00861F9B"/>
    <w:rsid w:val="00861FE1"/>
    <w:rsid w:val="00862754"/>
    <w:rsid w:val="00862D6A"/>
    <w:rsid w:val="00862F3C"/>
    <w:rsid w:val="0086321B"/>
    <w:rsid w:val="00864423"/>
    <w:rsid w:val="00864E4F"/>
    <w:rsid w:val="0086517E"/>
    <w:rsid w:val="00865A57"/>
    <w:rsid w:val="00865AB5"/>
    <w:rsid w:val="00865DC3"/>
    <w:rsid w:val="0086608B"/>
    <w:rsid w:val="00866788"/>
    <w:rsid w:val="00866905"/>
    <w:rsid w:val="00867645"/>
    <w:rsid w:val="008709BE"/>
    <w:rsid w:val="008709CF"/>
    <w:rsid w:val="008716D6"/>
    <w:rsid w:val="008720E6"/>
    <w:rsid w:val="00872419"/>
    <w:rsid w:val="008727D9"/>
    <w:rsid w:val="00872C15"/>
    <w:rsid w:val="00872E5A"/>
    <w:rsid w:val="00873015"/>
    <w:rsid w:val="00873237"/>
    <w:rsid w:val="00873279"/>
    <w:rsid w:val="00873757"/>
    <w:rsid w:val="00873A09"/>
    <w:rsid w:val="00873A76"/>
    <w:rsid w:val="00873C8C"/>
    <w:rsid w:val="00874753"/>
    <w:rsid w:val="00874C2B"/>
    <w:rsid w:val="008752D3"/>
    <w:rsid w:val="00875420"/>
    <w:rsid w:val="008754C6"/>
    <w:rsid w:val="00875CCC"/>
    <w:rsid w:val="008766B8"/>
    <w:rsid w:val="008773DF"/>
    <w:rsid w:val="00877A0C"/>
    <w:rsid w:val="00877D15"/>
    <w:rsid w:val="0088091F"/>
    <w:rsid w:val="008812F2"/>
    <w:rsid w:val="0088205E"/>
    <w:rsid w:val="00882F75"/>
    <w:rsid w:val="00883412"/>
    <w:rsid w:val="00883465"/>
    <w:rsid w:val="0088396D"/>
    <w:rsid w:val="008846B1"/>
    <w:rsid w:val="00884739"/>
    <w:rsid w:val="00884808"/>
    <w:rsid w:val="00885546"/>
    <w:rsid w:val="0088557C"/>
    <w:rsid w:val="00885652"/>
    <w:rsid w:val="0088670C"/>
    <w:rsid w:val="00886F16"/>
    <w:rsid w:val="008872FC"/>
    <w:rsid w:val="0088747D"/>
    <w:rsid w:val="00887839"/>
    <w:rsid w:val="00887E76"/>
    <w:rsid w:val="008902D2"/>
    <w:rsid w:val="00890A81"/>
    <w:rsid w:val="00890E60"/>
    <w:rsid w:val="00891224"/>
    <w:rsid w:val="0089133E"/>
    <w:rsid w:val="0089144D"/>
    <w:rsid w:val="00891A6E"/>
    <w:rsid w:val="00891AA9"/>
    <w:rsid w:val="0089222B"/>
    <w:rsid w:val="00892847"/>
    <w:rsid w:val="00892E1D"/>
    <w:rsid w:val="00893210"/>
    <w:rsid w:val="00893B26"/>
    <w:rsid w:val="00893B83"/>
    <w:rsid w:val="00894633"/>
    <w:rsid w:val="00894BCB"/>
    <w:rsid w:val="008955DD"/>
    <w:rsid w:val="0089601C"/>
    <w:rsid w:val="008969EE"/>
    <w:rsid w:val="008973DD"/>
    <w:rsid w:val="008974B9"/>
    <w:rsid w:val="00897E61"/>
    <w:rsid w:val="008A0044"/>
    <w:rsid w:val="008A0429"/>
    <w:rsid w:val="008A0751"/>
    <w:rsid w:val="008A09C1"/>
    <w:rsid w:val="008A0E6B"/>
    <w:rsid w:val="008A16E7"/>
    <w:rsid w:val="008A18BE"/>
    <w:rsid w:val="008A1FF0"/>
    <w:rsid w:val="008A20A0"/>
    <w:rsid w:val="008A2585"/>
    <w:rsid w:val="008A3310"/>
    <w:rsid w:val="008A3555"/>
    <w:rsid w:val="008A3CEE"/>
    <w:rsid w:val="008A4D57"/>
    <w:rsid w:val="008A556E"/>
    <w:rsid w:val="008A5684"/>
    <w:rsid w:val="008A6498"/>
    <w:rsid w:val="008A6531"/>
    <w:rsid w:val="008A6E36"/>
    <w:rsid w:val="008A7681"/>
    <w:rsid w:val="008A7F23"/>
    <w:rsid w:val="008B0068"/>
    <w:rsid w:val="008B0CA0"/>
    <w:rsid w:val="008B12E7"/>
    <w:rsid w:val="008B152D"/>
    <w:rsid w:val="008B1830"/>
    <w:rsid w:val="008B27DF"/>
    <w:rsid w:val="008B281D"/>
    <w:rsid w:val="008B2FDB"/>
    <w:rsid w:val="008B2FE1"/>
    <w:rsid w:val="008B3455"/>
    <w:rsid w:val="008B43C2"/>
    <w:rsid w:val="008B4423"/>
    <w:rsid w:val="008B4B1F"/>
    <w:rsid w:val="008B6847"/>
    <w:rsid w:val="008B68FC"/>
    <w:rsid w:val="008B6C7C"/>
    <w:rsid w:val="008B7312"/>
    <w:rsid w:val="008B7686"/>
    <w:rsid w:val="008B7A5C"/>
    <w:rsid w:val="008C05A8"/>
    <w:rsid w:val="008C07E7"/>
    <w:rsid w:val="008C0EAB"/>
    <w:rsid w:val="008C171A"/>
    <w:rsid w:val="008C2564"/>
    <w:rsid w:val="008C2C99"/>
    <w:rsid w:val="008C2D3A"/>
    <w:rsid w:val="008C2E8C"/>
    <w:rsid w:val="008C35EA"/>
    <w:rsid w:val="008C3838"/>
    <w:rsid w:val="008C3CC8"/>
    <w:rsid w:val="008C3E7B"/>
    <w:rsid w:val="008C3EFE"/>
    <w:rsid w:val="008C3F7A"/>
    <w:rsid w:val="008C40C8"/>
    <w:rsid w:val="008C48A5"/>
    <w:rsid w:val="008C48E6"/>
    <w:rsid w:val="008C49C3"/>
    <w:rsid w:val="008C4EC6"/>
    <w:rsid w:val="008C4FCE"/>
    <w:rsid w:val="008C57C8"/>
    <w:rsid w:val="008C5A8E"/>
    <w:rsid w:val="008C5F64"/>
    <w:rsid w:val="008C611D"/>
    <w:rsid w:val="008C6771"/>
    <w:rsid w:val="008C6901"/>
    <w:rsid w:val="008C6913"/>
    <w:rsid w:val="008C6B08"/>
    <w:rsid w:val="008C7074"/>
    <w:rsid w:val="008C7B6E"/>
    <w:rsid w:val="008C7E61"/>
    <w:rsid w:val="008D0114"/>
    <w:rsid w:val="008D0528"/>
    <w:rsid w:val="008D0B86"/>
    <w:rsid w:val="008D1189"/>
    <w:rsid w:val="008D122E"/>
    <w:rsid w:val="008D16C5"/>
    <w:rsid w:val="008D18AB"/>
    <w:rsid w:val="008D2856"/>
    <w:rsid w:val="008D3006"/>
    <w:rsid w:val="008D31CA"/>
    <w:rsid w:val="008D33DF"/>
    <w:rsid w:val="008D3587"/>
    <w:rsid w:val="008D3C03"/>
    <w:rsid w:val="008D3FD3"/>
    <w:rsid w:val="008D411C"/>
    <w:rsid w:val="008D4135"/>
    <w:rsid w:val="008D470B"/>
    <w:rsid w:val="008D49BF"/>
    <w:rsid w:val="008D57ED"/>
    <w:rsid w:val="008D5AF9"/>
    <w:rsid w:val="008D5B27"/>
    <w:rsid w:val="008D65CF"/>
    <w:rsid w:val="008D6CB6"/>
    <w:rsid w:val="008D78AD"/>
    <w:rsid w:val="008D7A1F"/>
    <w:rsid w:val="008D7D23"/>
    <w:rsid w:val="008D7EE7"/>
    <w:rsid w:val="008E0088"/>
    <w:rsid w:val="008E0825"/>
    <w:rsid w:val="008E0904"/>
    <w:rsid w:val="008E0C67"/>
    <w:rsid w:val="008E0F7E"/>
    <w:rsid w:val="008E2251"/>
    <w:rsid w:val="008E2B7A"/>
    <w:rsid w:val="008E2F42"/>
    <w:rsid w:val="008E411A"/>
    <w:rsid w:val="008E4541"/>
    <w:rsid w:val="008E63C6"/>
    <w:rsid w:val="008E6A9A"/>
    <w:rsid w:val="008E70E2"/>
    <w:rsid w:val="008E78C8"/>
    <w:rsid w:val="008E79D9"/>
    <w:rsid w:val="008E7B65"/>
    <w:rsid w:val="008E7C9C"/>
    <w:rsid w:val="008F0109"/>
    <w:rsid w:val="008F0766"/>
    <w:rsid w:val="008F08DE"/>
    <w:rsid w:val="008F0E4F"/>
    <w:rsid w:val="008F191C"/>
    <w:rsid w:val="008F2211"/>
    <w:rsid w:val="008F24FB"/>
    <w:rsid w:val="008F2A47"/>
    <w:rsid w:val="008F2B14"/>
    <w:rsid w:val="008F2D2F"/>
    <w:rsid w:val="008F30AD"/>
    <w:rsid w:val="008F34A1"/>
    <w:rsid w:val="008F3A42"/>
    <w:rsid w:val="008F40B7"/>
    <w:rsid w:val="008F4732"/>
    <w:rsid w:val="008F52CB"/>
    <w:rsid w:val="008F587F"/>
    <w:rsid w:val="008F6144"/>
    <w:rsid w:val="008F65B6"/>
    <w:rsid w:val="008F6939"/>
    <w:rsid w:val="008F74EA"/>
    <w:rsid w:val="008F76D2"/>
    <w:rsid w:val="008F77FE"/>
    <w:rsid w:val="008F7FE2"/>
    <w:rsid w:val="00901338"/>
    <w:rsid w:val="0090133D"/>
    <w:rsid w:val="00901570"/>
    <w:rsid w:val="009016D7"/>
    <w:rsid w:val="00901C1D"/>
    <w:rsid w:val="00901D36"/>
    <w:rsid w:val="00902552"/>
    <w:rsid w:val="009026A5"/>
    <w:rsid w:val="009034A9"/>
    <w:rsid w:val="0090370D"/>
    <w:rsid w:val="00903784"/>
    <w:rsid w:val="009038C4"/>
    <w:rsid w:val="00904201"/>
    <w:rsid w:val="009042C9"/>
    <w:rsid w:val="009048BB"/>
    <w:rsid w:val="00904C44"/>
    <w:rsid w:val="009054CF"/>
    <w:rsid w:val="0090616F"/>
    <w:rsid w:val="009061D9"/>
    <w:rsid w:val="00906967"/>
    <w:rsid w:val="00907CBE"/>
    <w:rsid w:val="00910F77"/>
    <w:rsid w:val="00911047"/>
    <w:rsid w:val="00912E13"/>
    <w:rsid w:val="0091350C"/>
    <w:rsid w:val="009135AA"/>
    <w:rsid w:val="00913784"/>
    <w:rsid w:val="00913D4A"/>
    <w:rsid w:val="00913DBE"/>
    <w:rsid w:val="00914C6B"/>
    <w:rsid w:val="00915273"/>
    <w:rsid w:val="0091549B"/>
    <w:rsid w:val="00915C81"/>
    <w:rsid w:val="00915D92"/>
    <w:rsid w:val="00916E3A"/>
    <w:rsid w:val="009171EE"/>
    <w:rsid w:val="00917A47"/>
    <w:rsid w:val="009207E5"/>
    <w:rsid w:val="00920854"/>
    <w:rsid w:val="00920AE9"/>
    <w:rsid w:val="009215BE"/>
    <w:rsid w:val="009216B5"/>
    <w:rsid w:val="009220BC"/>
    <w:rsid w:val="00922B89"/>
    <w:rsid w:val="00922C46"/>
    <w:rsid w:val="00922F83"/>
    <w:rsid w:val="00923061"/>
    <w:rsid w:val="00924856"/>
    <w:rsid w:val="00924FC9"/>
    <w:rsid w:val="00925B56"/>
    <w:rsid w:val="00925EE1"/>
    <w:rsid w:val="009260B5"/>
    <w:rsid w:val="0092713D"/>
    <w:rsid w:val="009271AD"/>
    <w:rsid w:val="00927D48"/>
    <w:rsid w:val="00927DC5"/>
    <w:rsid w:val="009302EE"/>
    <w:rsid w:val="00930C10"/>
    <w:rsid w:val="009316B5"/>
    <w:rsid w:val="00931AD5"/>
    <w:rsid w:val="00931C79"/>
    <w:rsid w:val="00931DE3"/>
    <w:rsid w:val="00931E80"/>
    <w:rsid w:val="0093237B"/>
    <w:rsid w:val="009325BE"/>
    <w:rsid w:val="00932D37"/>
    <w:rsid w:val="00932E60"/>
    <w:rsid w:val="00933543"/>
    <w:rsid w:val="00933928"/>
    <w:rsid w:val="009339CE"/>
    <w:rsid w:val="00933B26"/>
    <w:rsid w:val="00933D82"/>
    <w:rsid w:val="00934F35"/>
    <w:rsid w:val="00935321"/>
    <w:rsid w:val="009358A4"/>
    <w:rsid w:val="009359D7"/>
    <w:rsid w:val="00936368"/>
    <w:rsid w:val="00936909"/>
    <w:rsid w:val="00936A0F"/>
    <w:rsid w:val="00937A29"/>
    <w:rsid w:val="009403B2"/>
    <w:rsid w:val="00940A4B"/>
    <w:rsid w:val="00940D20"/>
    <w:rsid w:val="00941224"/>
    <w:rsid w:val="00941304"/>
    <w:rsid w:val="00941359"/>
    <w:rsid w:val="009414DA"/>
    <w:rsid w:val="0094164A"/>
    <w:rsid w:val="009425EB"/>
    <w:rsid w:val="00942636"/>
    <w:rsid w:val="009429EA"/>
    <w:rsid w:val="00942D9A"/>
    <w:rsid w:val="00943244"/>
    <w:rsid w:val="009434EC"/>
    <w:rsid w:val="00943A25"/>
    <w:rsid w:val="00943CA5"/>
    <w:rsid w:val="00943D6A"/>
    <w:rsid w:val="009440D6"/>
    <w:rsid w:val="00944564"/>
    <w:rsid w:val="009449F4"/>
    <w:rsid w:val="009457B9"/>
    <w:rsid w:val="00945DEC"/>
    <w:rsid w:val="0094621F"/>
    <w:rsid w:val="00946E80"/>
    <w:rsid w:val="0094718A"/>
    <w:rsid w:val="00947DB2"/>
    <w:rsid w:val="009502FD"/>
    <w:rsid w:val="00950CB5"/>
    <w:rsid w:val="009511EC"/>
    <w:rsid w:val="0095133A"/>
    <w:rsid w:val="00951465"/>
    <w:rsid w:val="00951646"/>
    <w:rsid w:val="00951990"/>
    <w:rsid w:val="00951D37"/>
    <w:rsid w:val="009525B5"/>
    <w:rsid w:val="009535B9"/>
    <w:rsid w:val="00954983"/>
    <w:rsid w:val="00955275"/>
    <w:rsid w:val="00955C04"/>
    <w:rsid w:val="0095615A"/>
    <w:rsid w:val="009569C5"/>
    <w:rsid w:val="00956BD0"/>
    <w:rsid w:val="00956C70"/>
    <w:rsid w:val="009570FB"/>
    <w:rsid w:val="00957A7E"/>
    <w:rsid w:val="00957D35"/>
    <w:rsid w:val="00960607"/>
    <w:rsid w:val="009608BF"/>
    <w:rsid w:val="00960A77"/>
    <w:rsid w:val="00960D93"/>
    <w:rsid w:val="00961190"/>
    <w:rsid w:val="00962D15"/>
    <w:rsid w:val="00963A2D"/>
    <w:rsid w:val="009643BC"/>
    <w:rsid w:val="009647D3"/>
    <w:rsid w:val="009650A6"/>
    <w:rsid w:val="009650CC"/>
    <w:rsid w:val="00965390"/>
    <w:rsid w:val="00965A60"/>
    <w:rsid w:val="00965CE7"/>
    <w:rsid w:val="00965E14"/>
    <w:rsid w:val="00965EB7"/>
    <w:rsid w:val="00966555"/>
    <w:rsid w:val="009669AC"/>
    <w:rsid w:val="009671F8"/>
    <w:rsid w:val="00967385"/>
    <w:rsid w:val="00970313"/>
    <w:rsid w:val="00970668"/>
    <w:rsid w:val="009708D1"/>
    <w:rsid w:val="009712DC"/>
    <w:rsid w:val="00971C8A"/>
    <w:rsid w:val="00971D21"/>
    <w:rsid w:val="00972046"/>
    <w:rsid w:val="009729B6"/>
    <w:rsid w:val="0097306C"/>
    <w:rsid w:val="009730D4"/>
    <w:rsid w:val="009734C1"/>
    <w:rsid w:val="00973AC9"/>
    <w:rsid w:val="00973BDD"/>
    <w:rsid w:val="00973CA2"/>
    <w:rsid w:val="009745AF"/>
    <w:rsid w:val="00975275"/>
    <w:rsid w:val="009755E2"/>
    <w:rsid w:val="0097623C"/>
    <w:rsid w:val="00976363"/>
    <w:rsid w:val="0097670A"/>
    <w:rsid w:val="0097681C"/>
    <w:rsid w:val="00976B4C"/>
    <w:rsid w:val="009772A9"/>
    <w:rsid w:val="0097752C"/>
    <w:rsid w:val="00977CFD"/>
    <w:rsid w:val="00980237"/>
    <w:rsid w:val="00980404"/>
    <w:rsid w:val="00980542"/>
    <w:rsid w:val="00980D20"/>
    <w:rsid w:val="00980E1A"/>
    <w:rsid w:val="00982906"/>
    <w:rsid w:val="00982D72"/>
    <w:rsid w:val="0098357F"/>
    <w:rsid w:val="00983EEA"/>
    <w:rsid w:val="009847AB"/>
    <w:rsid w:val="00984CED"/>
    <w:rsid w:val="0098513B"/>
    <w:rsid w:val="009854CC"/>
    <w:rsid w:val="00985BA3"/>
    <w:rsid w:val="00985BA8"/>
    <w:rsid w:val="00985DD0"/>
    <w:rsid w:val="00985F4F"/>
    <w:rsid w:val="009862F8"/>
    <w:rsid w:val="00986587"/>
    <w:rsid w:val="00986BF6"/>
    <w:rsid w:val="00987103"/>
    <w:rsid w:val="0098714C"/>
    <w:rsid w:val="00987619"/>
    <w:rsid w:val="00987AF8"/>
    <w:rsid w:val="00987CCD"/>
    <w:rsid w:val="00987E91"/>
    <w:rsid w:val="00987F88"/>
    <w:rsid w:val="009902A1"/>
    <w:rsid w:val="00990459"/>
    <w:rsid w:val="00990BDD"/>
    <w:rsid w:val="00992B07"/>
    <w:rsid w:val="0099428B"/>
    <w:rsid w:val="00994395"/>
    <w:rsid w:val="0099446B"/>
    <w:rsid w:val="00994719"/>
    <w:rsid w:val="00995032"/>
    <w:rsid w:val="0099514A"/>
    <w:rsid w:val="00995277"/>
    <w:rsid w:val="00995B3C"/>
    <w:rsid w:val="0099602B"/>
    <w:rsid w:val="00996359"/>
    <w:rsid w:val="009963C3"/>
    <w:rsid w:val="00996660"/>
    <w:rsid w:val="00996D03"/>
    <w:rsid w:val="00996E87"/>
    <w:rsid w:val="00997491"/>
    <w:rsid w:val="009978B0"/>
    <w:rsid w:val="00997F09"/>
    <w:rsid w:val="009A05E1"/>
    <w:rsid w:val="009A0641"/>
    <w:rsid w:val="009A067B"/>
    <w:rsid w:val="009A0682"/>
    <w:rsid w:val="009A0D01"/>
    <w:rsid w:val="009A112E"/>
    <w:rsid w:val="009A1151"/>
    <w:rsid w:val="009A1DBD"/>
    <w:rsid w:val="009A1E94"/>
    <w:rsid w:val="009A1FC9"/>
    <w:rsid w:val="009A20A9"/>
    <w:rsid w:val="009A210B"/>
    <w:rsid w:val="009A2BAC"/>
    <w:rsid w:val="009A3192"/>
    <w:rsid w:val="009A3313"/>
    <w:rsid w:val="009A3627"/>
    <w:rsid w:val="009A3689"/>
    <w:rsid w:val="009A43FD"/>
    <w:rsid w:val="009A44FB"/>
    <w:rsid w:val="009A5257"/>
    <w:rsid w:val="009A546D"/>
    <w:rsid w:val="009A560F"/>
    <w:rsid w:val="009A57A4"/>
    <w:rsid w:val="009A6415"/>
    <w:rsid w:val="009A65D7"/>
    <w:rsid w:val="009A6F4E"/>
    <w:rsid w:val="009A78B3"/>
    <w:rsid w:val="009A7C1F"/>
    <w:rsid w:val="009B0F8E"/>
    <w:rsid w:val="009B1D79"/>
    <w:rsid w:val="009B2517"/>
    <w:rsid w:val="009B2601"/>
    <w:rsid w:val="009B30E0"/>
    <w:rsid w:val="009B3358"/>
    <w:rsid w:val="009B36C9"/>
    <w:rsid w:val="009B38FE"/>
    <w:rsid w:val="009B4811"/>
    <w:rsid w:val="009B54BB"/>
    <w:rsid w:val="009B614C"/>
    <w:rsid w:val="009B783B"/>
    <w:rsid w:val="009C0884"/>
    <w:rsid w:val="009C113E"/>
    <w:rsid w:val="009C1662"/>
    <w:rsid w:val="009C1A9A"/>
    <w:rsid w:val="009C1AE8"/>
    <w:rsid w:val="009C1CD1"/>
    <w:rsid w:val="009C1CF5"/>
    <w:rsid w:val="009C1D88"/>
    <w:rsid w:val="009C1F84"/>
    <w:rsid w:val="009C1FA1"/>
    <w:rsid w:val="009C2E1B"/>
    <w:rsid w:val="009C2E36"/>
    <w:rsid w:val="009C41AD"/>
    <w:rsid w:val="009C4DE8"/>
    <w:rsid w:val="009C52E3"/>
    <w:rsid w:val="009C54AF"/>
    <w:rsid w:val="009C57AE"/>
    <w:rsid w:val="009C5D9C"/>
    <w:rsid w:val="009C6877"/>
    <w:rsid w:val="009C68B2"/>
    <w:rsid w:val="009C7390"/>
    <w:rsid w:val="009C7887"/>
    <w:rsid w:val="009C7935"/>
    <w:rsid w:val="009D03BD"/>
    <w:rsid w:val="009D03FE"/>
    <w:rsid w:val="009D07DC"/>
    <w:rsid w:val="009D08E9"/>
    <w:rsid w:val="009D0CE3"/>
    <w:rsid w:val="009D2022"/>
    <w:rsid w:val="009D20DA"/>
    <w:rsid w:val="009D2206"/>
    <w:rsid w:val="009D22A8"/>
    <w:rsid w:val="009D25DB"/>
    <w:rsid w:val="009D2BFA"/>
    <w:rsid w:val="009D2CC3"/>
    <w:rsid w:val="009D2D32"/>
    <w:rsid w:val="009D2E3A"/>
    <w:rsid w:val="009D3833"/>
    <w:rsid w:val="009D38A5"/>
    <w:rsid w:val="009D3AE3"/>
    <w:rsid w:val="009D3DD5"/>
    <w:rsid w:val="009D3E78"/>
    <w:rsid w:val="009D3F71"/>
    <w:rsid w:val="009D410B"/>
    <w:rsid w:val="009D4A89"/>
    <w:rsid w:val="009D57E2"/>
    <w:rsid w:val="009D64FE"/>
    <w:rsid w:val="009D67A1"/>
    <w:rsid w:val="009D6C2B"/>
    <w:rsid w:val="009D6D0E"/>
    <w:rsid w:val="009D6E7A"/>
    <w:rsid w:val="009D6FF2"/>
    <w:rsid w:val="009E06D5"/>
    <w:rsid w:val="009E0835"/>
    <w:rsid w:val="009E0B50"/>
    <w:rsid w:val="009E19A4"/>
    <w:rsid w:val="009E19C8"/>
    <w:rsid w:val="009E1DD4"/>
    <w:rsid w:val="009E1E1E"/>
    <w:rsid w:val="009E2308"/>
    <w:rsid w:val="009E2D37"/>
    <w:rsid w:val="009E3268"/>
    <w:rsid w:val="009E33DC"/>
    <w:rsid w:val="009E3416"/>
    <w:rsid w:val="009E3826"/>
    <w:rsid w:val="009E38B7"/>
    <w:rsid w:val="009E399E"/>
    <w:rsid w:val="009E4B43"/>
    <w:rsid w:val="009E4CA6"/>
    <w:rsid w:val="009E4DB7"/>
    <w:rsid w:val="009E4FDF"/>
    <w:rsid w:val="009E5C82"/>
    <w:rsid w:val="009E66E7"/>
    <w:rsid w:val="009E710E"/>
    <w:rsid w:val="009E7238"/>
    <w:rsid w:val="009E75AE"/>
    <w:rsid w:val="009E77DF"/>
    <w:rsid w:val="009E7CED"/>
    <w:rsid w:val="009F1B27"/>
    <w:rsid w:val="009F2186"/>
    <w:rsid w:val="009F2198"/>
    <w:rsid w:val="009F3238"/>
    <w:rsid w:val="009F37A8"/>
    <w:rsid w:val="009F4092"/>
    <w:rsid w:val="009F49F3"/>
    <w:rsid w:val="009F4B6C"/>
    <w:rsid w:val="009F4E5F"/>
    <w:rsid w:val="009F54B0"/>
    <w:rsid w:val="009F5B60"/>
    <w:rsid w:val="009F6611"/>
    <w:rsid w:val="009F6BE1"/>
    <w:rsid w:val="009F6D68"/>
    <w:rsid w:val="009F7404"/>
    <w:rsid w:val="009F7C8A"/>
    <w:rsid w:val="00A001D8"/>
    <w:rsid w:val="00A01552"/>
    <w:rsid w:val="00A016E8"/>
    <w:rsid w:val="00A01C59"/>
    <w:rsid w:val="00A02EF8"/>
    <w:rsid w:val="00A039B5"/>
    <w:rsid w:val="00A03B2F"/>
    <w:rsid w:val="00A03F27"/>
    <w:rsid w:val="00A04A41"/>
    <w:rsid w:val="00A04BCC"/>
    <w:rsid w:val="00A0507D"/>
    <w:rsid w:val="00A0508A"/>
    <w:rsid w:val="00A052EA"/>
    <w:rsid w:val="00A05EE4"/>
    <w:rsid w:val="00A06372"/>
    <w:rsid w:val="00A066C4"/>
    <w:rsid w:val="00A073AF"/>
    <w:rsid w:val="00A07A64"/>
    <w:rsid w:val="00A101BC"/>
    <w:rsid w:val="00A10FDD"/>
    <w:rsid w:val="00A1131A"/>
    <w:rsid w:val="00A116B3"/>
    <w:rsid w:val="00A11FF6"/>
    <w:rsid w:val="00A12F14"/>
    <w:rsid w:val="00A13026"/>
    <w:rsid w:val="00A13111"/>
    <w:rsid w:val="00A137DF"/>
    <w:rsid w:val="00A13B34"/>
    <w:rsid w:val="00A14338"/>
    <w:rsid w:val="00A146C6"/>
    <w:rsid w:val="00A1497C"/>
    <w:rsid w:val="00A15997"/>
    <w:rsid w:val="00A15E8D"/>
    <w:rsid w:val="00A15FDE"/>
    <w:rsid w:val="00A16557"/>
    <w:rsid w:val="00A16F87"/>
    <w:rsid w:val="00A17668"/>
    <w:rsid w:val="00A17864"/>
    <w:rsid w:val="00A20089"/>
    <w:rsid w:val="00A20446"/>
    <w:rsid w:val="00A205D0"/>
    <w:rsid w:val="00A20E7C"/>
    <w:rsid w:val="00A20F54"/>
    <w:rsid w:val="00A2118A"/>
    <w:rsid w:val="00A2253C"/>
    <w:rsid w:val="00A2361F"/>
    <w:rsid w:val="00A23901"/>
    <w:rsid w:val="00A23EF3"/>
    <w:rsid w:val="00A2489E"/>
    <w:rsid w:val="00A24A06"/>
    <w:rsid w:val="00A2513E"/>
    <w:rsid w:val="00A25603"/>
    <w:rsid w:val="00A2584F"/>
    <w:rsid w:val="00A25931"/>
    <w:rsid w:val="00A25E0F"/>
    <w:rsid w:val="00A26CB7"/>
    <w:rsid w:val="00A27232"/>
    <w:rsid w:val="00A2765B"/>
    <w:rsid w:val="00A278D9"/>
    <w:rsid w:val="00A27925"/>
    <w:rsid w:val="00A3056F"/>
    <w:rsid w:val="00A30BEA"/>
    <w:rsid w:val="00A30F43"/>
    <w:rsid w:val="00A3115D"/>
    <w:rsid w:val="00A31E82"/>
    <w:rsid w:val="00A32F12"/>
    <w:rsid w:val="00A33130"/>
    <w:rsid w:val="00A33711"/>
    <w:rsid w:val="00A3379F"/>
    <w:rsid w:val="00A33AF0"/>
    <w:rsid w:val="00A33CDC"/>
    <w:rsid w:val="00A33DF5"/>
    <w:rsid w:val="00A3524C"/>
    <w:rsid w:val="00A3591C"/>
    <w:rsid w:val="00A359E8"/>
    <w:rsid w:val="00A35DEE"/>
    <w:rsid w:val="00A35FA3"/>
    <w:rsid w:val="00A3648D"/>
    <w:rsid w:val="00A364DB"/>
    <w:rsid w:val="00A36566"/>
    <w:rsid w:val="00A3659D"/>
    <w:rsid w:val="00A36AFA"/>
    <w:rsid w:val="00A36E4F"/>
    <w:rsid w:val="00A3705C"/>
    <w:rsid w:val="00A37241"/>
    <w:rsid w:val="00A37383"/>
    <w:rsid w:val="00A37722"/>
    <w:rsid w:val="00A402DC"/>
    <w:rsid w:val="00A4053A"/>
    <w:rsid w:val="00A40742"/>
    <w:rsid w:val="00A409E8"/>
    <w:rsid w:val="00A40A74"/>
    <w:rsid w:val="00A40B05"/>
    <w:rsid w:val="00A413DF"/>
    <w:rsid w:val="00A41983"/>
    <w:rsid w:val="00A42029"/>
    <w:rsid w:val="00A424D6"/>
    <w:rsid w:val="00A42B86"/>
    <w:rsid w:val="00A42FED"/>
    <w:rsid w:val="00A431DB"/>
    <w:rsid w:val="00A43251"/>
    <w:rsid w:val="00A433A8"/>
    <w:rsid w:val="00A44780"/>
    <w:rsid w:val="00A4496F"/>
    <w:rsid w:val="00A45760"/>
    <w:rsid w:val="00A45761"/>
    <w:rsid w:val="00A46684"/>
    <w:rsid w:val="00A46C4B"/>
    <w:rsid w:val="00A473BB"/>
    <w:rsid w:val="00A477D3"/>
    <w:rsid w:val="00A50267"/>
    <w:rsid w:val="00A50427"/>
    <w:rsid w:val="00A50645"/>
    <w:rsid w:val="00A5078B"/>
    <w:rsid w:val="00A50BDD"/>
    <w:rsid w:val="00A51397"/>
    <w:rsid w:val="00A5166C"/>
    <w:rsid w:val="00A51B43"/>
    <w:rsid w:val="00A520CB"/>
    <w:rsid w:val="00A52101"/>
    <w:rsid w:val="00A52601"/>
    <w:rsid w:val="00A526AB"/>
    <w:rsid w:val="00A528E4"/>
    <w:rsid w:val="00A52CDF"/>
    <w:rsid w:val="00A535A1"/>
    <w:rsid w:val="00A535E8"/>
    <w:rsid w:val="00A53C2C"/>
    <w:rsid w:val="00A54B4A"/>
    <w:rsid w:val="00A54E56"/>
    <w:rsid w:val="00A5517A"/>
    <w:rsid w:val="00A55299"/>
    <w:rsid w:val="00A553C2"/>
    <w:rsid w:val="00A565F4"/>
    <w:rsid w:val="00A56913"/>
    <w:rsid w:val="00A56938"/>
    <w:rsid w:val="00A5694C"/>
    <w:rsid w:val="00A5736E"/>
    <w:rsid w:val="00A579BA"/>
    <w:rsid w:val="00A57D3E"/>
    <w:rsid w:val="00A627F7"/>
    <w:rsid w:val="00A62A62"/>
    <w:rsid w:val="00A62AB5"/>
    <w:rsid w:val="00A62B6F"/>
    <w:rsid w:val="00A63F23"/>
    <w:rsid w:val="00A642B5"/>
    <w:rsid w:val="00A642D1"/>
    <w:rsid w:val="00A64CFB"/>
    <w:rsid w:val="00A6503C"/>
    <w:rsid w:val="00A6547B"/>
    <w:rsid w:val="00A6560D"/>
    <w:rsid w:val="00A65679"/>
    <w:rsid w:val="00A65E24"/>
    <w:rsid w:val="00A66DB7"/>
    <w:rsid w:val="00A674F1"/>
    <w:rsid w:val="00A67FB0"/>
    <w:rsid w:val="00A71592"/>
    <w:rsid w:val="00A7194C"/>
    <w:rsid w:val="00A71A94"/>
    <w:rsid w:val="00A71AED"/>
    <w:rsid w:val="00A71B29"/>
    <w:rsid w:val="00A7207E"/>
    <w:rsid w:val="00A72394"/>
    <w:rsid w:val="00A72BB4"/>
    <w:rsid w:val="00A73084"/>
    <w:rsid w:val="00A7370F"/>
    <w:rsid w:val="00A7391C"/>
    <w:rsid w:val="00A73BA4"/>
    <w:rsid w:val="00A74465"/>
    <w:rsid w:val="00A745D7"/>
    <w:rsid w:val="00A74610"/>
    <w:rsid w:val="00A746B4"/>
    <w:rsid w:val="00A7496A"/>
    <w:rsid w:val="00A74D8A"/>
    <w:rsid w:val="00A753AB"/>
    <w:rsid w:val="00A75489"/>
    <w:rsid w:val="00A75609"/>
    <w:rsid w:val="00A757C6"/>
    <w:rsid w:val="00A75AB6"/>
    <w:rsid w:val="00A75DAF"/>
    <w:rsid w:val="00A76180"/>
    <w:rsid w:val="00A77471"/>
    <w:rsid w:val="00A77CA8"/>
    <w:rsid w:val="00A77D84"/>
    <w:rsid w:val="00A77EE7"/>
    <w:rsid w:val="00A802E5"/>
    <w:rsid w:val="00A80543"/>
    <w:rsid w:val="00A80786"/>
    <w:rsid w:val="00A80F77"/>
    <w:rsid w:val="00A8126F"/>
    <w:rsid w:val="00A8281A"/>
    <w:rsid w:val="00A828A2"/>
    <w:rsid w:val="00A82B9D"/>
    <w:rsid w:val="00A82C2B"/>
    <w:rsid w:val="00A82CD6"/>
    <w:rsid w:val="00A833F9"/>
    <w:rsid w:val="00A8340E"/>
    <w:rsid w:val="00A83671"/>
    <w:rsid w:val="00A8379F"/>
    <w:rsid w:val="00A83A04"/>
    <w:rsid w:val="00A84CCA"/>
    <w:rsid w:val="00A85411"/>
    <w:rsid w:val="00A854B8"/>
    <w:rsid w:val="00A85CEE"/>
    <w:rsid w:val="00A85F43"/>
    <w:rsid w:val="00A86188"/>
    <w:rsid w:val="00A86708"/>
    <w:rsid w:val="00A875A5"/>
    <w:rsid w:val="00A87700"/>
    <w:rsid w:val="00A87C17"/>
    <w:rsid w:val="00A90348"/>
    <w:rsid w:val="00A90643"/>
    <w:rsid w:val="00A90F0D"/>
    <w:rsid w:val="00A9114E"/>
    <w:rsid w:val="00A91AF0"/>
    <w:rsid w:val="00A92796"/>
    <w:rsid w:val="00A9295E"/>
    <w:rsid w:val="00A92BC0"/>
    <w:rsid w:val="00A93369"/>
    <w:rsid w:val="00A9338C"/>
    <w:rsid w:val="00A936F5"/>
    <w:rsid w:val="00A9381C"/>
    <w:rsid w:val="00A93E3D"/>
    <w:rsid w:val="00A9419B"/>
    <w:rsid w:val="00A95001"/>
    <w:rsid w:val="00A95295"/>
    <w:rsid w:val="00A959CB"/>
    <w:rsid w:val="00A969BA"/>
    <w:rsid w:val="00A96B32"/>
    <w:rsid w:val="00A97194"/>
    <w:rsid w:val="00A97DB3"/>
    <w:rsid w:val="00A97F54"/>
    <w:rsid w:val="00AA074A"/>
    <w:rsid w:val="00AA0886"/>
    <w:rsid w:val="00AA2126"/>
    <w:rsid w:val="00AA2B66"/>
    <w:rsid w:val="00AA2E55"/>
    <w:rsid w:val="00AA3B9B"/>
    <w:rsid w:val="00AA3DFF"/>
    <w:rsid w:val="00AA443A"/>
    <w:rsid w:val="00AA4539"/>
    <w:rsid w:val="00AA4581"/>
    <w:rsid w:val="00AA4F88"/>
    <w:rsid w:val="00AA4FD3"/>
    <w:rsid w:val="00AA592F"/>
    <w:rsid w:val="00AA678F"/>
    <w:rsid w:val="00AA72A1"/>
    <w:rsid w:val="00AB0425"/>
    <w:rsid w:val="00AB0D76"/>
    <w:rsid w:val="00AB0E32"/>
    <w:rsid w:val="00AB1347"/>
    <w:rsid w:val="00AB172D"/>
    <w:rsid w:val="00AB184D"/>
    <w:rsid w:val="00AB1D37"/>
    <w:rsid w:val="00AB1E60"/>
    <w:rsid w:val="00AB20FC"/>
    <w:rsid w:val="00AB2537"/>
    <w:rsid w:val="00AB2BFD"/>
    <w:rsid w:val="00AB398D"/>
    <w:rsid w:val="00AB4212"/>
    <w:rsid w:val="00AB4678"/>
    <w:rsid w:val="00AB4B41"/>
    <w:rsid w:val="00AB5293"/>
    <w:rsid w:val="00AB56B2"/>
    <w:rsid w:val="00AB665B"/>
    <w:rsid w:val="00AB6D80"/>
    <w:rsid w:val="00AB6EB4"/>
    <w:rsid w:val="00AB742B"/>
    <w:rsid w:val="00AB7DFC"/>
    <w:rsid w:val="00AB7E63"/>
    <w:rsid w:val="00AC06C1"/>
    <w:rsid w:val="00AC08FE"/>
    <w:rsid w:val="00AC1B4C"/>
    <w:rsid w:val="00AC1C79"/>
    <w:rsid w:val="00AC1D08"/>
    <w:rsid w:val="00AC1F74"/>
    <w:rsid w:val="00AC26A0"/>
    <w:rsid w:val="00AC2B6C"/>
    <w:rsid w:val="00AC2CC1"/>
    <w:rsid w:val="00AC34A4"/>
    <w:rsid w:val="00AC522B"/>
    <w:rsid w:val="00AC702C"/>
    <w:rsid w:val="00AC723A"/>
    <w:rsid w:val="00AC7479"/>
    <w:rsid w:val="00AC7601"/>
    <w:rsid w:val="00AC7A24"/>
    <w:rsid w:val="00AC7BD8"/>
    <w:rsid w:val="00AD0114"/>
    <w:rsid w:val="00AD0224"/>
    <w:rsid w:val="00AD0293"/>
    <w:rsid w:val="00AD0B0F"/>
    <w:rsid w:val="00AD0C5C"/>
    <w:rsid w:val="00AD1248"/>
    <w:rsid w:val="00AD17FA"/>
    <w:rsid w:val="00AD18DB"/>
    <w:rsid w:val="00AD1BC8"/>
    <w:rsid w:val="00AD319A"/>
    <w:rsid w:val="00AD38A1"/>
    <w:rsid w:val="00AD40E7"/>
    <w:rsid w:val="00AD438C"/>
    <w:rsid w:val="00AD4732"/>
    <w:rsid w:val="00AD4865"/>
    <w:rsid w:val="00AD4F85"/>
    <w:rsid w:val="00AD50C7"/>
    <w:rsid w:val="00AD52B5"/>
    <w:rsid w:val="00AD6351"/>
    <w:rsid w:val="00AD64D9"/>
    <w:rsid w:val="00AD6B2E"/>
    <w:rsid w:val="00AD70D1"/>
    <w:rsid w:val="00AD7A7F"/>
    <w:rsid w:val="00AE056A"/>
    <w:rsid w:val="00AE0AEF"/>
    <w:rsid w:val="00AE0FA1"/>
    <w:rsid w:val="00AE1887"/>
    <w:rsid w:val="00AE1D82"/>
    <w:rsid w:val="00AE1DA2"/>
    <w:rsid w:val="00AE1F6C"/>
    <w:rsid w:val="00AE29EB"/>
    <w:rsid w:val="00AE2C7A"/>
    <w:rsid w:val="00AE2CF4"/>
    <w:rsid w:val="00AE2E85"/>
    <w:rsid w:val="00AE305D"/>
    <w:rsid w:val="00AE3480"/>
    <w:rsid w:val="00AE37A4"/>
    <w:rsid w:val="00AE3897"/>
    <w:rsid w:val="00AE38E3"/>
    <w:rsid w:val="00AE38E8"/>
    <w:rsid w:val="00AE4841"/>
    <w:rsid w:val="00AE4E77"/>
    <w:rsid w:val="00AE60D4"/>
    <w:rsid w:val="00AE677E"/>
    <w:rsid w:val="00AE6E72"/>
    <w:rsid w:val="00AE74AC"/>
    <w:rsid w:val="00AE7833"/>
    <w:rsid w:val="00AE7956"/>
    <w:rsid w:val="00AE7995"/>
    <w:rsid w:val="00AE7A6B"/>
    <w:rsid w:val="00AE7AB8"/>
    <w:rsid w:val="00AF0B83"/>
    <w:rsid w:val="00AF1111"/>
    <w:rsid w:val="00AF1224"/>
    <w:rsid w:val="00AF1299"/>
    <w:rsid w:val="00AF1C64"/>
    <w:rsid w:val="00AF2078"/>
    <w:rsid w:val="00AF2233"/>
    <w:rsid w:val="00AF2535"/>
    <w:rsid w:val="00AF2913"/>
    <w:rsid w:val="00AF30E8"/>
    <w:rsid w:val="00AF3216"/>
    <w:rsid w:val="00AF336B"/>
    <w:rsid w:val="00AF3457"/>
    <w:rsid w:val="00AF36FE"/>
    <w:rsid w:val="00AF3CF1"/>
    <w:rsid w:val="00AF3D87"/>
    <w:rsid w:val="00AF4EC3"/>
    <w:rsid w:val="00AF58D2"/>
    <w:rsid w:val="00AF5D28"/>
    <w:rsid w:val="00AF5F9D"/>
    <w:rsid w:val="00AF6032"/>
    <w:rsid w:val="00AF659B"/>
    <w:rsid w:val="00AF66C5"/>
    <w:rsid w:val="00AF677E"/>
    <w:rsid w:val="00AF6A2E"/>
    <w:rsid w:val="00AF6AC0"/>
    <w:rsid w:val="00AF70AA"/>
    <w:rsid w:val="00AF719E"/>
    <w:rsid w:val="00AF71CC"/>
    <w:rsid w:val="00AF7ACE"/>
    <w:rsid w:val="00AF7BCD"/>
    <w:rsid w:val="00AF7E03"/>
    <w:rsid w:val="00AF7FFC"/>
    <w:rsid w:val="00B00608"/>
    <w:rsid w:val="00B00632"/>
    <w:rsid w:val="00B00D3D"/>
    <w:rsid w:val="00B00DEF"/>
    <w:rsid w:val="00B01129"/>
    <w:rsid w:val="00B0137D"/>
    <w:rsid w:val="00B013C8"/>
    <w:rsid w:val="00B01797"/>
    <w:rsid w:val="00B01A12"/>
    <w:rsid w:val="00B05125"/>
    <w:rsid w:val="00B057B0"/>
    <w:rsid w:val="00B05869"/>
    <w:rsid w:val="00B05950"/>
    <w:rsid w:val="00B06E94"/>
    <w:rsid w:val="00B06EF3"/>
    <w:rsid w:val="00B071A8"/>
    <w:rsid w:val="00B074EE"/>
    <w:rsid w:val="00B07751"/>
    <w:rsid w:val="00B07945"/>
    <w:rsid w:val="00B07A73"/>
    <w:rsid w:val="00B07F93"/>
    <w:rsid w:val="00B10382"/>
    <w:rsid w:val="00B108B8"/>
    <w:rsid w:val="00B10A5B"/>
    <w:rsid w:val="00B10F98"/>
    <w:rsid w:val="00B1160C"/>
    <w:rsid w:val="00B1209F"/>
    <w:rsid w:val="00B12735"/>
    <w:rsid w:val="00B12E25"/>
    <w:rsid w:val="00B13195"/>
    <w:rsid w:val="00B135D5"/>
    <w:rsid w:val="00B1425F"/>
    <w:rsid w:val="00B14471"/>
    <w:rsid w:val="00B14544"/>
    <w:rsid w:val="00B14E67"/>
    <w:rsid w:val="00B152F6"/>
    <w:rsid w:val="00B154D8"/>
    <w:rsid w:val="00B1638E"/>
    <w:rsid w:val="00B16ADD"/>
    <w:rsid w:val="00B16FB4"/>
    <w:rsid w:val="00B170DA"/>
    <w:rsid w:val="00B175FC"/>
    <w:rsid w:val="00B20E12"/>
    <w:rsid w:val="00B20E52"/>
    <w:rsid w:val="00B2264F"/>
    <w:rsid w:val="00B22B6B"/>
    <w:rsid w:val="00B232CC"/>
    <w:rsid w:val="00B2355E"/>
    <w:rsid w:val="00B23BB1"/>
    <w:rsid w:val="00B25AB2"/>
    <w:rsid w:val="00B25AF8"/>
    <w:rsid w:val="00B25D85"/>
    <w:rsid w:val="00B265AE"/>
    <w:rsid w:val="00B2681D"/>
    <w:rsid w:val="00B268A2"/>
    <w:rsid w:val="00B26BE8"/>
    <w:rsid w:val="00B26E6B"/>
    <w:rsid w:val="00B27199"/>
    <w:rsid w:val="00B310BC"/>
    <w:rsid w:val="00B32E73"/>
    <w:rsid w:val="00B3350F"/>
    <w:rsid w:val="00B33731"/>
    <w:rsid w:val="00B33B0F"/>
    <w:rsid w:val="00B34C4E"/>
    <w:rsid w:val="00B34CF8"/>
    <w:rsid w:val="00B34CFD"/>
    <w:rsid w:val="00B35006"/>
    <w:rsid w:val="00B35829"/>
    <w:rsid w:val="00B35FDC"/>
    <w:rsid w:val="00B36611"/>
    <w:rsid w:val="00B36FB2"/>
    <w:rsid w:val="00B3773E"/>
    <w:rsid w:val="00B377A5"/>
    <w:rsid w:val="00B37A5E"/>
    <w:rsid w:val="00B4053D"/>
    <w:rsid w:val="00B406FD"/>
    <w:rsid w:val="00B40B14"/>
    <w:rsid w:val="00B41AEF"/>
    <w:rsid w:val="00B41E5F"/>
    <w:rsid w:val="00B41F75"/>
    <w:rsid w:val="00B426E6"/>
    <w:rsid w:val="00B4280B"/>
    <w:rsid w:val="00B42B5B"/>
    <w:rsid w:val="00B43707"/>
    <w:rsid w:val="00B43CA7"/>
    <w:rsid w:val="00B44468"/>
    <w:rsid w:val="00B444EF"/>
    <w:rsid w:val="00B445DA"/>
    <w:rsid w:val="00B447F0"/>
    <w:rsid w:val="00B45524"/>
    <w:rsid w:val="00B45F18"/>
    <w:rsid w:val="00B463CE"/>
    <w:rsid w:val="00B46436"/>
    <w:rsid w:val="00B46A25"/>
    <w:rsid w:val="00B46D1B"/>
    <w:rsid w:val="00B470DB"/>
    <w:rsid w:val="00B47A43"/>
    <w:rsid w:val="00B47F35"/>
    <w:rsid w:val="00B501EB"/>
    <w:rsid w:val="00B509A9"/>
    <w:rsid w:val="00B5147B"/>
    <w:rsid w:val="00B516DA"/>
    <w:rsid w:val="00B52158"/>
    <w:rsid w:val="00B5225C"/>
    <w:rsid w:val="00B5284F"/>
    <w:rsid w:val="00B52B2C"/>
    <w:rsid w:val="00B54683"/>
    <w:rsid w:val="00B5537E"/>
    <w:rsid w:val="00B556D6"/>
    <w:rsid w:val="00B5585B"/>
    <w:rsid w:val="00B55B93"/>
    <w:rsid w:val="00B55D29"/>
    <w:rsid w:val="00B56710"/>
    <w:rsid w:val="00B56835"/>
    <w:rsid w:val="00B57653"/>
    <w:rsid w:val="00B57D46"/>
    <w:rsid w:val="00B57EAF"/>
    <w:rsid w:val="00B6055B"/>
    <w:rsid w:val="00B6081A"/>
    <w:rsid w:val="00B62365"/>
    <w:rsid w:val="00B62A69"/>
    <w:rsid w:val="00B62E05"/>
    <w:rsid w:val="00B6337A"/>
    <w:rsid w:val="00B63947"/>
    <w:rsid w:val="00B63ABA"/>
    <w:rsid w:val="00B64144"/>
    <w:rsid w:val="00B642F0"/>
    <w:rsid w:val="00B64897"/>
    <w:rsid w:val="00B64D02"/>
    <w:rsid w:val="00B65499"/>
    <w:rsid w:val="00B658FB"/>
    <w:rsid w:val="00B6627D"/>
    <w:rsid w:val="00B662F8"/>
    <w:rsid w:val="00B66BF1"/>
    <w:rsid w:val="00B66C10"/>
    <w:rsid w:val="00B66DA8"/>
    <w:rsid w:val="00B6721D"/>
    <w:rsid w:val="00B67302"/>
    <w:rsid w:val="00B67305"/>
    <w:rsid w:val="00B6799B"/>
    <w:rsid w:val="00B67C23"/>
    <w:rsid w:val="00B706CC"/>
    <w:rsid w:val="00B70C56"/>
    <w:rsid w:val="00B71D1C"/>
    <w:rsid w:val="00B71D8A"/>
    <w:rsid w:val="00B722D3"/>
    <w:rsid w:val="00B7245F"/>
    <w:rsid w:val="00B73731"/>
    <w:rsid w:val="00B737F9"/>
    <w:rsid w:val="00B74E1B"/>
    <w:rsid w:val="00B74F28"/>
    <w:rsid w:val="00B753BC"/>
    <w:rsid w:val="00B75DB1"/>
    <w:rsid w:val="00B75E07"/>
    <w:rsid w:val="00B75E43"/>
    <w:rsid w:val="00B75E80"/>
    <w:rsid w:val="00B75FAA"/>
    <w:rsid w:val="00B75FCC"/>
    <w:rsid w:val="00B764B7"/>
    <w:rsid w:val="00B76625"/>
    <w:rsid w:val="00B768FE"/>
    <w:rsid w:val="00B77656"/>
    <w:rsid w:val="00B81AFD"/>
    <w:rsid w:val="00B823DF"/>
    <w:rsid w:val="00B826E3"/>
    <w:rsid w:val="00B8272F"/>
    <w:rsid w:val="00B82AAA"/>
    <w:rsid w:val="00B82BF2"/>
    <w:rsid w:val="00B83150"/>
    <w:rsid w:val="00B83930"/>
    <w:rsid w:val="00B842EE"/>
    <w:rsid w:val="00B845E6"/>
    <w:rsid w:val="00B84601"/>
    <w:rsid w:val="00B8460B"/>
    <w:rsid w:val="00B848EE"/>
    <w:rsid w:val="00B84CD9"/>
    <w:rsid w:val="00B85114"/>
    <w:rsid w:val="00B85437"/>
    <w:rsid w:val="00B858E7"/>
    <w:rsid w:val="00B85FC1"/>
    <w:rsid w:val="00B86068"/>
    <w:rsid w:val="00B86DAC"/>
    <w:rsid w:val="00B86FF1"/>
    <w:rsid w:val="00B8707B"/>
    <w:rsid w:val="00B873D9"/>
    <w:rsid w:val="00B875BA"/>
    <w:rsid w:val="00B900C1"/>
    <w:rsid w:val="00B90923"/>
    <w:rsid w:val="00B90A7E"/>
    <w:rsid w:val="00B90CE5"/>
    <w:rsid w:val="00B92AE8"/>
    <w:rsid w:val="00B93360"/>
    <w:rsid w:val="00B93596"/>
    <w:rsid w:val="00B93739"/>
    <w:rsid w:val="00B93F99"/>
    <w:rsid w:val="00B9458E"/>
    <w:rsid w:val="00B94B6F"/>
    <w:rsid w:val="00B94C5C"/>
    <w:rsid w:val="00B94D92"/>
    <w:rsid w:val="00B94E27"/>
    <w:rsid w:val="00B9553B"/>
    <w:rsid w:val="00B95B2F"/>
    <w:rsid w:val="00B960E3"/>
    <w:rsid w:val="00B96D44"/>
    <w:rsid w:val="00BA008A"/>
    <w:rsid w:val="00BA0DD1"/>
    <w:rsid w:val="00BA11A4"/>
    <w:rsid w:val="00BA1451"/>
    <w:rsid w:val="00BA1CD0"/>
    <w:rsid w:val="00BA1D39"/>
    <w:rsid w:val="00BA1E8D"/>
    <w:rsid w:val="00BA1F17"/>
    <w:rsid w:val="00BA22D3"/>
    <w:rsid w:val="00BA26D6"/>
    <w:rsid w:val="00BA279A"/>
    <w:rsid w:val="00BA3272"/>
    <w:rsid w:val="00BA33E0"/>
    <w:rsid w:val="00BA34A1"/>
    <w:rsid w:val="00BA3877"/>
    <w:rsid w:val="00BA3B33"/>
    <w:rsid w:val="00BA3B9F"/>
    <w:rsid w:val="00BA3CC8"/>
    <w:rsid w:val="00BA4730"/>
    <w:rsid w:val="00BA4B5E"/>
    <w:rsid w:val="00BA5280"/>
    <w:rsid w:val="00BA557B"/>
    <w:rsid w:val="00BA57BE"/>
    <w:rsid w:val="00BA5B0F"/>
    <w:rsid w:val="00BA5C0F"/>
    <w:rsid w:val="00BA5C75"/>
    <w:rsid w:val="00BA5EB0"/>
    <w:rsid w:val="00BA6104"/>
    <w:rsid w:val="00BA631B"/>
    <w:rsid w:val="00BA6A7F"/>
    <w:rsid w:val="00BA6D3C"/>
    <w:rsid w:val="00BA6FFA"/>
    <w:rsid w:val="00BA7084"/>
    <w:rsid w:val="00BA7B7A"/>
    <w:rsid w:val="00BB007A"/>
    <w:rsid w:val="00BB00DD"/>
    <w:rsid w:val="00BB0CBB"/>
    <w:rsid w:val="00BB0F6B"/>
    <w:rsid w:val="00BB151C"/>
    <w:rsid w:val="00BB1A1F"/>
    <w:rsid w:val="00BB221E"/>
    <w:rsid w:val="00BB22D1"/>
    <w:rsid w:val="00BB2A6E"/>
    <w:rsid w:val="00BB2B44"/>
    <w:rsid w:val="00BB2F86"/>
    <w:rsid w:val="00BB3345"/>
    <w:rsid w:val="00BB3388"/>
    <w:rsid w:val="00BB33FE"/>
    <w:rsid w:val="00BB34E8"/>
    <w:rsid w:val="00BB3B2F"/>
    <w:rsid w:val="00BB3E7B"/>
    <w:rsid w:val="00BB41BB"/>
    <w:rsid w:val="00BB45B6"/>
    <w:rsid w:val="00BB4B8E"/>
    <w:rsid w:val="00BB54B4"/>
    <w:rsid w:val="00BB556A"/>
    <w:rsid w:val="00BB5AA7"/>
    <w:rsid w:val="00BB5DF2"/>
    <w:rsid w:val="00BB6106"/>
    <w:rsid w:val="00BB6201"/>
    <w:rsid w:val="00BB62D9"/>
    <w:rsid w:val="00BC1241"/>
    <w:rsid w:val="00BC160B"/>
    <w:rsid w:val="00BC1AE6"/>
    <w:rsid w:val="00BC1D53"/>
    <w:rsid w:val="00BC1FC5"/>
    <w:rsid w:val="00BC20B0"/>
    <w:rsid w:val="00BC24B1"/>
    <w:rsid w:val="00BC26F0"/>
    <w:rsid w:val="00BC27D9"/>
    <w:rsid w:val="00BC2F06"/>
    <w:rsid w:val="00BC3910"/>
    <w:rsid w:val="00BC3A77"/>
    <w:rsid w:val="00BC4ABF"/>
    <w:rsid w:val="00BC4CD7"/>
    <w:rsid w:val="00BC78EA"/>
    <w:rsid w:val="00BC7E11"/>
    <w:rsid w:val="00BC7F9D"/>
    <w:rsid w:val="00BD097D"/>
    <w:rsid w:val="00BD1021"/>
    <w:rsid w:val="00BD188F"/>
    <w:rsid w:val="00BD190F"/>
    <w:rsid w:val="00BD1A51"/>
    <w:rsid w:val="00BD233B"/>
    <w:rsid w:val="00BD30D2"/>
    <w:rsid w:val="00BD34A5"/>
    <w:rsid w:val="00BD35ED"/>
    <w:rsid w:val="00BD3EFE"/>
    <w:rsid w:val="00BD48EC"/>
    <w:rsid w:val="00BD4C39"/>
    <w:rsid w:val="00BD693B"/>
    <w:rsid w:val="00BD7451"/>
    <w:rsid w:val="00BD7826"/>
    <w:rsid w:val="00BD7AA3"/>
    <w:rsid w:val="00BD7DE9"/>
    <w:rsid w:val="00BD7F71"/>
    <w:rsid w:val="00BD7FA2"/>
    <w:rsid w:val="00BE0C7F"/>
    <w:rsid w:val="00BE10A1"/>
    <w:rsid w:val="00BE18C9"/>
    <w:rsid w:val="00BE26A8"/>
    <w:rsid w:val="00BE333A"/>
    <w:rsid w:val="00BE35F4"/>
    <w:rsid w:val="00BE364C"/>
    <w:rsid w:val="00BE3822"/>
    <w:rsid w:val="00BE47B9"/>
    <w:rsid w:val="00BE4CC5"/>
    <w:rsid w:val="00BE4F18"/>
    <w:rsid w:val="00BE50DD"/>
    <w:rsid w:val="00BE55C4"/>
    <w:rsid w:val="00BE5698"/>
    <w:rsid w:val="00BE66AA"/>
    <w:rsid w:val="00BE6DF2"/>
    <w:rsid w:val="00BE716E"/>
    <w:rsid w:val="00BF02BB"/>
    <w:rsid w:val="00BF158A"/>
    <w:rsid w:val="00BF2261"/>
    <w:rsid w:val="00BF237A"/>
    <w:rsid w:val="00BF2D05"/>
    <w:rsid w:val="00BF3B37"/>
    <w:rsid w:val="00BF3FF9"/>
    <w:rsid w:val="00BF48A0"/>
    <w:rsid w:val="00BF4C47"/>
    <w:rsid w:val="00BF50BB"/>
    <w:rsid w:val="00BF55A4"/>
    <w:rsid w:val="00BF5910"/>
    <w:rsid w:val="00BF5E6D"/>
    <w:rsid w:val="00BF6326"/>
    <w:rsid w:val="00BF6633"/>
    <w:rsid w:val="00BF6C16"/>
    <w:rsid w:val="00BF6FCB"/>
    <w:rsid w:val="00BF7190"/>
    <w:rsid w:val="00BF755F"/>
    <w:rsid w:val="00BF761E"/>
    <w:rsid w:val="00C017AD"/>
    <w:rsid w:val="00C030DB"/>
    <w:rsid w:val="00C032FE"/>
    <w:rsid w:val="00C033DD"/>
    <w:rsid w:val="00C03538"/>
    <w:rsid w:val="00C038FB"/>
    <w:rsid w:val="00C03D56"/>
    <w:rsid w:val="00C04079"/>
    <w:rsid w:val="00C044EE"/>
    <w:rsid w:val="00C04F88"/>
    <w:rsid w:val="00C0501A"/>
    <w:rsid w:val="00C0543A"/>
    <w:rsid w:val="00C054B5"/>
    <w:rsid w:val="00C05C2B"/>
    <w:rsid w:val="00C05C2D"/>
    <w:rsid w:val="00C0609A"/>
    <w:rsid w:val="00C0672F"/>
    <w:rsid w:val="00C07318"/>
    <w:rsid w:val="00C075C5"/>
    <w:rsid w:val="00C07986"/>
    <w:rsid w:val="00C07C30"/>
    <w:rsid w:val="00C07DB3"/>
    <w:rsid w:val="00C07EF2"/>
    <w:rsid w:val="00C07EFE"/>
    <w:rsid w:val="00C105AE"/>
    <w:rsid w:val="00C10B0D"/>
    <w:rsid w:val="00C1110B"/>
    <w:rsid w:val="00C112FA"/>
    <w:rsid w:val="00C11A35"/>
    <w:rsid w:val="00C134C0"/>
    <w:rsid w:val="00C13621"/>
    <w:rsid w:val="00C13B4E"/>
    <w:rsid w:val="00C14576"/>
    <w:rsid w:val="00C14736"/>
    <w:rsid w:val="00C14B4A"/>
    <w:rsid w:val="00C14B8D"/>
    <w:rsid w:val="00C14BB1"/>
    <w:rsid w:val="00C14FB7"/>
    <w:rsid w:val="00C159D2"/>
    <w:rsid w:val="00C16232"/>
    <w:rsid w:val="00C16425"/>
    <w:rsid w:val="00C16A65"/>
    <w:rsid w:val="00C16C87"/>
    <w:rsid w:val="00C16D3D"/>
    <w:rsid w:val="00C16E92"/>
    <w:rsid w:val="00C16ED9"/>
    <w:rsid w:val="00C16F58"/>
    <w:rsid w:val="00C175CA"/>
    <w:rsid w:val="00C17719"/>
    <w:rsid w:val="00C1798C"/>
    <w:rsid w:val="00C17CBE"/>
    <w:rsid w:val="00C204C5"/>
    <w:rsid w:val="00C206FC"/>
    <w:rsid w:val="00C20831"/>
    <w:rsid w:val="00C224BF"/>
    <w:rsid w:val="00C225B4"/>
    <w:rsid w:val="00C228AA"/>
    <w:rsid w:val="00C2302A"/>
    <w:rsid w:val="00C2353F"/>
    <w:rsid w:val="00C238BA"/>
    <w:rsid w:val="00C23D6F"/>
    <w:rsid w:val="00C24E5C"/>
    <w:rsid w:val="00C25047"/>
    <w:rsid w:val="00C250DB"/>
    <w:rsid w:val="00C27338"/>
    <w:rsid w:val="00C27F42"/>
    <w:rsid w:val="00C3001F"/>
    <w:rsid w:val="00C30464"/>
    <w:rsid w:val="00C306E7"/>
    <w:rsid w:val="00C30711"/>
    <w:rsid w:val="00C30F72"/>
    <w:rsid w:val="00C319C5"/>
    <w:rsid w:val="00C31A98"/>
    <w:rsid w:val="00C32140"/>
    <w:rsid w:val="00C32D0F"/>
    <w:rsid w:val="00C33062"/>
    <w:rsid w:val="00C330E2"/>
    <w:rsid w:val="00C33E9A"/>
    <w:rsid w:val="00C34AFC"/>
    <w:rsid w:val="00C352B3"/>
    <w:rsid w:val="00C366E4"/>
    <w:rsid w:val="00C36793"/>
    <w:rsid w:val="00C36B59"/>
    <w:rsid w:val="00C36D57"/>
    <w:rsid w:val="00C377DB"/>
    <w:rsid w:val="00C37A43"/>
    <w:rsid w:val="00C37BE2"/>
    <w:rsid w:val="00C37FDD"/>
    <w:rsid w:val="00C4017F"/>
    <w:rsid w:val="00C4088E"/>
    <w:rsid w:val="00C40E28"/>
    <w:rsid w:val="00C40F92"/>
    <w:rsid w:val="00C4216D"/>
    <w:rsid w:val="00C4268D"/>
    <w:rsid w:val="00C42876"/>
    <w:rsid w:val="00C42FD4"/>
    <w:rsid w:val="00C430AF"/>
    <w:rsid w:val="00C4439C"/>
    <w:rsid w:val="00C44A50"/>
    <w:rsid w:val="00C45A5A"/>
    <w:rsid w:val="00C467AD"/>
    <w:rsid w:val="00C468B9"/>
    <w:rsid w:val="00C46D50"/>
    <w:rsid w:val="00C47F7C"/>
    <w:rsid w:val="00C5089A"/>
    <w:rsid w:val="00C50C10"/>
    <w:rsid w:val="00C50D03"/>
    <w:rsid w:val="00C51040"/>
    <w:rsid w:val="00C511DC"/>
    <w:rsid w:val="00C517EF"/>
    <w:rsid w:val="00C521AA"/>
    <w:rsid w:val="00C525A9"/>
    <w:rsid w:val="00C52722"/>
    <w:rsid w:val="00C52C05"/>
    <w:rsid w:val="00C534E1"/>
    <w:rsid w:val="00C53B29"/>
    <w:rsid w:val="00C53CAE"/>
    <w:rsid w:val="00C54567"/>
    <w:rsid w:val="00C54BE9"/>
    <w:rsid w:val="00C551CF"/>
    <w:rsid w:val="00C561D9"/>
    <w:rsid w:val="00C563CD"/>
    <w:rsid w:val="00C56C4D"/>
    <w:rsid w:val="00C56F6F"/>
    <w:rsid w:val="00C574C8"/>
    <w:rsid w:val="00C60044"/>
    <w:rsid w:val="00C60802"/>
    <w:rsid w:val="00C60C2F"/>
    <w:rsid w:val="00C60D62"/>
    <w:rsid w:val="00C61266"/>
    <w:rsid w:val="00C612EC"/>
    <w:rsid w:val="00C61A76"/>
    <w:rsid w:val="00C61BBC"/>
    <w:rsid w:val="00C621AF"/>
    <w:rsid w:val="00C6261C"/>
    <w:rsid w:val="00C62DDE"/>
    <w:rsid w:val="00C62E42"/>
    <w:rsid w:val="00C634B1"/>
    <w:rsid w:val="00C64610"/>
    <w:rsid w:val="00C64E3B"/>
    <w:rsid w:val="00C65245"/>
    <w:rsid w:val="00C65DE4"/>
    <w:rsid w:val="00C66545"/>
    <w:rsid w:val="00C66F2E"/>
    <w:rsid w:val="00C67489"/>
    <w:rsid w:val="00C67877"/>
    <w:rsid w:val="00C679BC"/>
    <w:rsid w:val="00C703FC"/>
    <w:rsid w:val="00C704C8"/>
    <w:rsid w:val="00C70F3D"/>
    <w:rsid w:val="00C712B0"/>
    <w:rsid w:val="00C713B4"/>
    <w:rsid w:val="00C71AB2"/>
    <w:rsid w:val="00C7282D"/>
    <w:rsid w:val="00C72B0F"/>
    <w:rsid w:val="00C72F53"/>
    <w:rsid w:val="00C72F66"/>
    <w:rsid w:val="00C73079"/>
    <w:rsid w:val="00C7335A"/>
    <w:rsid w:val="00C73595"/>
    <w:rsid w:val="00C7360C"/>
    <w:rsid w:val="00C73831"/>
    <w:rsid w:val="00C73E1F"/>
    <w:rsid w:val="00C73E4D"/>
    <w:rsid w:val="00C74065"/>
    <w:rsid w:val="00C74849"/>
    <w:rsid w:val="00C74854"/>
    <w:rsid w:val="00C762F2"/>
    <w:rsid w:val="00C76913"/>
    <w:rsid w:val="00C771A6"/>
    <w:rsid w:val="00C772F9"/>
    <w:rsid w:val="00C77726"/>
    <w:rsid w:val="00C77AF1"/>
    <w:rsid w:val="00C80019"/>
    <w:rsid w:val="00C800D1"/>
    <w:rsid w:val="00C80344"/>
    <w:rsid w:val="00C803E2"/>
    <w:rsid w:val="00C807AE"/>
    <w:rsid w:val="00C80AA4"/>
    <w:rsid w:val="00C80D99"/>
    <w:rsid w:val="00C81145"/>
    <w:rsid w:val="00C8119B"/>
    <w:rsid w:val="00C81AB7"/>
    <w:rsid w:val="00C82817"/>
    <w:rsid w:val="00C82CE0"/>
    <w:rsid w:val="00C82CF6"/>
    <w:rsid w:val="00C8311D"/>
    <w:rsid w:val="00C832A8"/>
    <w:rsid w:val="00C83910"/>
    <w:rsid w:val="00C83B03"/>
    <w:rsid w:val="00C83C62"/>
    <w:rsid w:val="00C83C90"/>
    <w:rsid w:val="00C84498"/>
    <w:rsid w:val="00C84AF4"/>
    <w:rsid w:val="00C84D90"/>
    <w:rsid w:val="00C85776"/>
    <w:rsid w:val="00C85D81"/>
    <w:rsid w:val="00C86131"/>
    <w:rsid w:val="00C86518"/>
    <w:rsid w:val="00C866E6"/>
    <w:rsid w:val="00C8746C"/>
    <w:rsid w:val="00C87852"/>
    <w:rsid w:val="00C878D5"/>
    <w:rsid w:val="00C87C49"/>
    <w:rsid w:val="00C90197"/>
    <w:rsid w:val="00C90394"/>
    <w:rsid w:val="00C907D0"/>
    <w:rsid w:val="00C909B7"/>
    <w:rsid w:val="00C91537"/>
    <w:rsid w:val="00C917F5"/>
    <w:rsid w:val="00C91999"/>
    <w:rsid w:val="00C91C99"/>
    <w:rsid w:val="00C91DAB"/>
    <w:rsid w:val="00C92432"/>
    <w:rsid w:val="00C943B9"/>
    <w:rsid w:val="00C945B3"/>
    <w:rsid w:val="00C94B06"/>
    <w:rsid w:val="00C94C76"/>
    <w:rsid w:val="00C94F59"/>
    <w:rsid w:val="00C956A5"/>
    <w:rsid w:val="00C957B6"/>
    <w:rsid w:val="00C95F48"/>
    <w:rsid w:val="00C9648B"/>
    <w:rsid w:val="00C9668E"/>
    <w:rsid w:val="00C96981"/>
    <w:rsid w:val="00C96988"/>
    <w:rsid w:val="00C96D80"/>
    <w:rsid w:val="00C96E53"/>
    <w:rsid w:val="00C96EA1"/>
    <w:rsid w:val="00C96FA8"/>
    <w:rsid w:val="00C977BF"/>
    <w:rsid w:val="00C97978"/>
    <w:rsid w:val="00C97AAE"/>
    <w:rsid w:val="00CA047A"/>
    <w:rsid w:val="00CA07A9"/>
    <w:rsid w:val="00CA0F18"/>
    <w:rsid w:val="00CA1AA9"/>
    <w:rsid w:val="00CA1ADA"/>
    <w:rsid w:val="00CA1D6F"/>
    <w:rsid w:val="00CA1F1D"/>
    <w:rsid w:val="00CA3589"/>
    <w:rsid w:val="00CA386D"/>
    <w:rsid w:val="00CA3972"/>
    <w:rsid w:val="00CA3AD8"/>
    <w:rsid w:val="00CA47DA"/>
    <w:rsid w:val="00CA6608"/>
    <w:rsid w:val="00CA67D2"/>
    <w:rsid w:val="00CA69CD"/>
    <w:rsid w:val="00CA6AAA"/>
    <w:rsid w:val="00CA73FA"/>
    <w:rsid w:val="00CA7E32"/>
    <w:rsid w:val="00CB06CC"/>
    <w:rsid w:val="00CB0A72"/>
    <w:rsid w:val="00CB0BD2"/>
    <w:rsid w:val="00CB0D5C"/>
    <w:rsid w:val="00CB1004"/>
    <w:rsid w:val="00CB101F"/>
    <w:rsid w:val="00CB16AB"/>
    <w:rsid w:val="00CB1A53"/>
    <w:rsid w:val="00CB1CB0"/>
    <w:rsid w:val="00CB30C2"/>
    <w:rsid w:val="00CB36BE"/>
    <w:rsid w:val="00CB36E8"/>
    <w:rsid w:val="00CB3EB7"/>
    <w:rsid w:val="00CB43FB"/>
    <w:rsid w:val="00CB4B05"/>
    <w:rsid w:val="00CB4B62"/>
    <w:rsid w:val="00CB69F3"/>
    <w:rsid w:val="00CB6EB9"/>
    <w:rsid w:val="00CB76CB"/>
    <w:rsid w:val="00CB793C"/>
    <w:rsid w:val="00CB7E78"/>
    <w:rsid w:val="00CC090E"/>
    <w:rsid w:val="00CC1229"/>
    <w:rsid w:val="00CC1274"/>
    <w:rsid w:val="00CC1756"/>
    <w:rsid w:val="00CC1E69"/>
    <w:rsid w:val="00CC1ED7"/>
    <w:rsid w:val="00CC1F77"/>
    <w:rsid w:val="00CC22A8"/>
    <w:rsid w:val="00CC2331"/>
    <w:rsid w:val="00CC2B26"/>
    <w:rsid w:val="00CC2C05"/>
    <w:rsid w:val="00CC2F9E"/>
    <w:rsid w:val="00CC3F39"/>
    <w:rsid w:val="00CC413C"/>
    <w:rsid w:val="00CC4214"/>
    <w:rsid w:val="00CC47BA"/>
    <w:rsid w:val="00CC47C5"/>
    <w:rsid w:val="00CC4AA7"/>
    <w:rsid w:val="00CC4DC1"/>
    <w:rsid w:val="00CC5007"/>
    <w:rsid w:val="00CC52B2"/>
    <w:rsid w:val="00CC5376"/>
    <w:rsid w:val="00CC5423"/>
    <w:rsid w:val="00CC5722"/>
    <w:rsid w:val="00CC574B"/>
    <w:rsid w:val="00CC5BAC"/>
    <w:rsid w:val="00CC5BF8"/>
    <w:rsid w:val="00CC5D3A"/>
    <w:rsid w:val="00CC60A8"/>
    <w:rsid w:val="00CC61A3"/>
    <w:rsid w:val="00CC7C13"/>
    <w:rsid w:val="00CD004E"/>
    <w:rsid w:val="00CD0387"/>
    <w:rsid w:val="00CD071A"/>
    <w:rsid w:val="00CD0973"/>
    <w:rsid w:val="00CD0B79"/>
    <w:rsid w:val="00CD1390"/>
    <w:rsid w:val="00CD1DF8"/>
    <w:rsid w:val="00CD1E24"/>
    <w:rsid w:val="00CD3039"/>
    <w:rsid w:val="00CD3EDF"/>
    <w:rsid w:val="00CD44AA"/>
    <w:rsid w:val="00CD4711"/>
    <w:rsid w:val="00CD4859"/>
    <w:rsid w:val="00CD48F6"/>
    <w:rsid w:val="00CD51F9"/>
    <w:rsid w:val="00CD56B4"/>
    <w:rsid w:val="00CD5E96"/>
    <w:rsid w:val="00CD60CD"/>
    <w:rsid w:val="00CD660A"/>
    <w:rsid w:val="00CD67FF"/>
    <w:rsid w:val="00CD797D"/>
    <w:rsid w:val="00CD79D3"/>
    <w:rsid w:val="00CE0064"/>
    <w:rsid w:val="00CE079E"/>
    <w:rsid w:val="00CE09C6"/>
    <w:rsid w:val="00CE1EE6"/>
    <w:rsid w:val="00CE2261"/>
    <w:rsid w:val="00CE2921"/>
    <w:rsid w:val="00CE2A6E"/>
    <w:rsid w:val="00CE2F3F"/>
    <w:rsid w:val="00CE3117"/>
    <w:rsid w:val="00CE3587"/>
    <w:rsid w:val="00CE39F9"/>
    <w:rsid w:val="00CE3B12"/>
    <w:rsid w:val="00CE3C5F"/>
    <w:rsid w:val="00CE4164"/>
    <w:rsid w:val="00CE478E"/>
    <w:rsid w:val="00CE543C"/>
    <w:rsid w:val="00CE55F2"/>
    <w:rsid w:val="00CE55F6"/>
    <w:rsid w:val="00CE5D22"/>
    <w:rsid w:val="00CE5FA6"/>
    <w:rsid w:val="00CE6A64"/>
    <w:rsid w:val="00CE78AA"/>
    <w:rsid w:val="00CF00BC"/>
    <w:rsid w:val="00CF0278"/>
    <w:rsid w:val="00CF044E"/>
    <w:rsid w:val="00CF046D"/>
    <w:rsid w:val="00CF0814"/>
    <w:rsid w:val="00CF0AA5"/>
    <w:rsid w:val="00CF11D0"/>
    <w:rsid w:val="00CF16F5"/>
    <w:rsid w:val="00CF1B56"/>
    <w:rsid w:val="00CF1F1E"/>
    <w:rsid w:val="00CF2143"/>
    <w:rsid w:val="00CF227C"/>
    <w:rsid w:val="00CF2660"/>
    <w:rsid w:val="00CF2B7D"/>
    <w:rsid w:val="00CF2D58"/>
    <w:rsid w:val="00CF3023"/>
    <w:rsid w:val="00CF3A71"/>
    <w:rsid w:val="00CF3ACF"/>
    <w:rsid w:val="00CF3ED8"/>
    <w:rsid w:val="00CF526D"/>
    <w:rsid w:val="00CF5583"/>
    <w:rsid w:val="00CF6492"/>
    <w:rsid w:val="00CF66FC"/>
    <w:rsid w:val="00CF780F"/>
    <w:rsid w:val="00D01149"/>
    <w:rsid w:val="00D011D3"/>
    <w:rsid w:val="00D02535"/>
    <w:rsid w:val="00D02550"/>
    <w:rsid w:val="00D02849"/>
    <w:rsid w:val="00D02A5D"/>
    <w:rsid w:val="00D03659"/>
    <w:rsid w:val="00D03C84"/>
    <w:rsid w:val="00D03F6A"/>
    <w:rsid w:val="00D044A0"/>
    <w:rsid w:val="00D04EBF"/>
    <w:rsid w:val="00D051AF"/>
    <w:rsid w:val="00D05EB5"/>
    <w:rsid w:val="00D066E6"/>
    <w:rsid w:val="00D06A35"/>
    <w:rsid w:val="00D06F56"/>
    <w:rsid w:val="00D07091"/>
    <w:rsid w:val="00D078F2"/>
    <w:rsid w:val="00D07C69"/>
    <w:rsid w:val="00D12216"/>
    <w:rsid w:val="00D122CB"/>
    <w:rsid w:val="00D1297B"/>
    <w:rsid w:val="00D1348A"/>
    <w:rsid w:val="00D13898"/>
    <w:rsid w:val="00D147A8"/>
    <w:rsid w:val="00D156EC"/>
    <w:rsid w:val="00D15A27"/>
    <w:rsid w:val="00D15C85"/>
    <w:rsid w:val="00D15EDF"/>
    <w:rsid w:val="00D16738"/>
    <w:rsid w:val="00D173F5"/>
    <w:rsid w:val="00D1783F"/>
    <w:rsid w:val="00D1798F"/>
    <w:rsid w:val="00D17BA5"/>
    <w:rsid w:val="00D20F65"/>
    <w:rsid w:val="00D213A0"/>
    <w:rsid w:val="00D214EA"/>
    <w:rsid w:val="00D21BA2"/>
    <w:rsid w:val="00D22DDF"/>
    <w:rsid w:val="00D23113"/>
    <w:rsid w:val="00D235B0"/>
    <w:rsid w:val="00D23958"/>
    <w:rsid w:val="00D23B90"/>
    <w:rsid w:val="00D251AA"/>
    <w:rsid w:val="00D2572F"/>
    <w:rsid w:val="00D25AA4"/>
    <w:rsid w:val="00D27081"/>
    <w:rsid w:val="00D27D35"/>
    <w:rsid w:val="00D30658"/>
    <w:rsid w:val="00D30736"/>
    <w:rsid w:val="00D30FD5"/>
    <w:rsid w:val="00D3154D"/>
    <w:rsid w:val="00D315B9"/>
    <w:rsid w:val="00D317F3"/>
    <w:rsid w:val="00D31880"/>
    <w:rsid w:val="00D318B9"/>
    <w:rsid w:val="00D31A35"/>
    <w:rsid w:val="00D31E1F"/>
    <w:rsid w:val="00D32395"/>
    <w:rsid w:val="00D323DB"/>
    <w:rsid w:val="00D327FC"/>
    <w:rsid w:val="00D33427"/>
    <w:rsid w:val="00D336B3"/>
    <w:rsid w:val="00D336FD"/>
    <w:rsid w:val="00D33D0F"/>
    <w:rsid w:val="00D33DD5"/>
    <w:rsid w:val="00D3415F"/>
    <w:rsid w:val="00D34268"/>
    <w:rsid w:val="00D35437"/>
    <w:rsid w:val="00D3688E"/>
    <w:rsid w:val="00D36B0C"/>
    <w:rsid w:val="00D3719E"/>
    <w:rsid w:val="00D3726A"/>
    <w:rsid w:val="00D37CBB"/>
    <w:rsid w:val="00D37E1C"/>
    <w:rsid w:val="00D4028C"/>
    <w:rsid w:val="00D40846"/>
    <w:rsid w:val="00D41342"/>
    <w:rsid w:val="00D41CC2"/>
    <w:rsid w:val="00D42180"/>
    <w:rsid w:val="00D42B03"/>
    <w:rsid w:val="00D42D88"/>
    <w:rsid w:val="00D430BB"/>
    <w:rsid w:val="00D4384C"/>
    <w:rsid w:val="00D43FF3"/>
    <w:rsid w:val="00D4445B"/>
    <w:rsid w:val="00D446F3"/>
    <w:rsid w:val="00D44B0A"/>
    <w:rsid w:val="00D44B37"/>
    <w:rsid w:val="00D45E9B"/>
    <w:rsid w:val="00D45FCD"/>
    <w:rsid w:val="00D46337"/>
    <w:rsid w:val="00D4635A"/>
    <w:rsid w:val="00D47119"/>
    <w:rsid w:val="00D50155"/>
    <w:rsid w:val="00D504DF"/>
    <w:rsid w:val="00D50F91"/>
    <w:rsid w:val="00D5119E"/>
    <w:rsid w:val="00D51220"/>
    <w:rsid w:val="00D5127C"/>
    <w:rsid w:val="00D51284"/>
    <w:rsid w:val="00D51747"/>
    <w:rsid w:val="00D51868"/>
    <w:rsid w:val="00D525D2"/>
    <w:rsid w:val="00D52A39"/>
    <w:rsid w:val="00D53266"/>
    <w:rsid w:val="00D53274"/>
    <w:rsid w:val="00D54017"/>
    <w:rsid w:val="00D545A8"/>
    <w:rsid w:val="00D54908"/>
    <w:rsid w:val="00D54E9B"/>
    <w:rsid w:val="00D55083"/>
    <w:rsid w:val="00D55409"/>
    <w:rsid w:val="00D56C4A"/>
    <w:rsid w:val="00D56CC5"/>
    <w:rsid w:val="00D56EA9"/>
    <w:rsid w:val="00D575C7"/>
    <w:rsid w:val="00D57629"/>
    <w:rsid w:val="00D60077"/>
    <w:rsid w:val="00D6076F"/>
    <w:rsid w:val="00D60CFA"/>
    <w:rsid w:val="00D60F59"/>
    <w:rsid w:val="00D612A0"/>
    <w:rsid w:val="00D6175F"/>
    <w:rsid w:val="00D61923"/>
    <w:rsid w:val="00D61A7C"/>
    <w:rsid w:val="00D61B87"/>
    <w:rsid w:val="00D6226E"/>
    <w:rsid w:val="00D6264D"/>
    <w:rsid w:val="00D627C4"/>
    <w:rsid w:val="00D63D1C"/>
    <w:rsid w:val="00D64A7B"/>
    <w:rsid w:val="00D64F46"/>
    <w:rsid w:val="00D652E5"/>
    <w:rsid w:val="00D6530C"/>
    <w:rsid w:val="00D65979"/>
    <w:rsid w:val="00D6603F"/>
    <w:rsid w:val="00D66407"/>
    <w:rsid w:val="00D66661"/>
    <w:rsid w:val="00D667A5"/>
    <w:rsid w:val="00D676DF"/>
    <w:rsid w:val="00D70273"/>
    <w:rsid w:val="00D70664"/>
    <w:rsid w:val="00D70B65"/>
    <w:rsid w:val="00D713C7"/>
    <w:rsid w:val="00D71579"/>
    <w:rsid w:val="00D72417"/>
    <w:rsid w:val="00D72431"/>
    <w:rsid w:val="00D73171"/>
    <w:rsid w:val="00D733F9"/>
    <w:rsid w:val="00D7384A"/>
    <w:rsid w:val="00D739E4"/>
    <w:rsid w:val="00D75418"/>
    <w:rsid w:val="00D7554C"/>
    <w:rsid w:val="00D75844"/>
    <w:rsid w:val="00D759BB"/>
    <w:rsid w:val="00D75B52"/>
    <w:rsid w:val="00D75EDE"/>
    <w:rsid w:val="00D7608B"/>
    <w:rsid w:val="00D76547"/>
    <w:rsid w:val="00D76943"/>
    <w:rsid w:val="00D76B43"/>
    <w:rsid w:val="00D76ECC"/>
    <w:rsid w:val="00D77062"/>
    <w:rsid w:val="00D77154"/>
    <w:rsid w:val="00D77A90"/>
    <w:rsid w:val="00D80067"/>
    <w:rsid w:val="00D80748"/>
    <w:rsid w:val="00D80861"/>
    <w:rsid w:val="00D80DCB"/>
    <w:rsid w:val="00D80E4F"/>
    <w:rsid w:val="00D81BFA"/>
    <w:rsid w:val="00D82238"/>
    <w:rsid w:val="00D82408"/>
    <w:rsid w:val="00D82C62"/>
    <w:rsid w:val="00D82D1A"/>
    <w:rsid w:val="00D83560"/>
    <w:rsid w:val="00D83831"/>
    <w:rsid w:val="00D838E9"/>
    <w:rsid w:val="00D83A99"/>
    <w:rsid w:val="00D83C5B"/>
    <w:rsid w:val="00D843DD"/>
    <w:rsid w:val="00D864AC"/>
    <w:rsid w:val="00D868C6"/>
    <w:rsid w:val="00D86B5A"/>
    <w:rsid w:val="00D87781"/>
    <w:rsid w:val="00D878EA"/>
    <w:rsid w:val="00D90055"/>
    <w:rsid w:val="00D9096D"/>
    <w:rsid w:val="00D909A0"/>
    <w:rsid w:val="00D90AB1"/>
    <w:rsid w:val="00D914B5"/>
    <w:rsid w:val="00D91579"/>
    <w:rsid w:val="00D91A8B"/>
    <w:rsid w:val="00D91B89"/>
    <w:rsid w:val="00D91C62"/>
    <w:rsid w:val="00D91D68"/>
    <w:rsid w:val="00D91F65"/>
    <w:rsid w:val="00D92577"/>
    <w:rsid w:val="00D925C8"/>
    <w:rsid w:val="00D9276B"/>
    <w:rsid w:val="00D92B9A"/>
    <w:rsid w:val="00D92E51"/>
    <w:rsid w:val="00D9400B"/>
    <w:rsid w:val="00D940B1"/>
    <w:rsid w:val="00D944D0"/>
    <w:rsid w:val="00D947A7"/>
    <w:rsid w:val="00D94ADC"/>
    <w:rsid w:val="00D94D70"/>
    <w:rsid w:val="00D94E9D"/>
    <w:rsid w:val="00D95CAD"/>
    <w:rsid w:val="00D95F8A"/>
    <w:rsid w:val="00D967DD"/>
    <w:rsid w:val="00D97629"/>
    <w:rsid w:val="00D97D50"/>
    <w:rsid w:val="00DA20C1"/>
    <w:rsid w:val="00DA22E0"/>
    <w:rsid w:val="00DA29DA"/>
    <w:rsid w:val="00DA2B59"/>
    <w:rsid w:val="00DA2C14"/>
    <w:rsid w:val="00DA3450"/>
    <w:rsid w:val="00DA44A7"/>
    <w:rsid w:val="00DA4591"/>
    <w:rsid w:val="00DA45E3"/>
    <w:rsid w:val="00DA5A64"/>
    <w:rsid w:val="00DA6F61"/>
    <w:rsid w:val="00DA74DF"/>
    <w:rsid w:val="00DA7B19"/>
    <w:rsid w:val="00DB034C"/>
    <w:rsid w:val="00DB0649"/>
    <w:rsid w:val="00DB0C14"/>
    <w:rsid w:val="00DB0E26"/>
    <w:rsid w:val="00DB14B3"/>
    <w:rsid w:val="00DB1AE8"/>
    <w:rsid w:val="00DB1C54"/>
    <w:rsid w:val="00DB2760"/>
    <w:rsid w:val="00DB3886"/>
    <w:rsid w:val="00DB3D1C"/>
    <w:rsid w:val="00DB4020"/>
    <w:rsid w:val="00DB442F"/>
    <w:rsid w:val="00DB453C"/>
    <w:rsid w:val="00DB51A0"/>
    <w:rsid w:val="00DB522F"/>
    <w:rsid w:val="00DB55E0"/>
    <w:rsid w:val="00DB5DCC"/>
    <w:rsid w:val="00DB66F4"/>
    <w:rsid w:val="00DB6ADA"/>
    <w:rsid w:val="00DB6D0F"/>
    <w:rsid w:val="00DB7022"/>
    <w:rsid w:val="00DB737A"/>
    <w:rsid w:val="00DB758B"/>
    <w:rsid w:val="00DB77B7"/>
    <w:rsid w:val="00DB7E5E"/>
    <w:rsid w:val="00DC032F"/>
    <w:rsid w:val="00DC111E"/>
    <w:rsid w:val="00DC15A2"/>
    <w:rsid w:val="00DC18B9"/>
    <w:rsid w:val="00DC229F"/>
    <w:rsid w:val="00DC24AC"/>
    <w:rsid w:val="00DC2813"/>
    <w:rsid w:val="00DC28DF"/>
    <w:rsid w:val="00DC2B6C"/>
    <w:rsid w:val="00DC2F49"/>
    <w:rsid w:val="00DC33D8"/>
    <w:rsid w:val="00DC39A5"/>
    <w:rsid w:val="00DC3BEA"/>
    <w:rsid w:val="00DC3CC5"/>
    <w:rsid w:val="00DC4115"/>
    <w:rsid w:val="00DC4BAE"/>
    <w:rsid w:val="00DC4C98"/>
    <w:rsid w:val="00DC5598"/>
    <w:rsid w:val="00DC5B8D"/>
    <w:rsid w:val="00DC6500"/>
    <w:rsid w:val="00DC6632"/>
    <w:rsid w:val="00DC699D"/>
    <w:rsid w:val="00DC70B6"/>
    <w:rsid w:val="00DD0011"/>
    <w:rsid w:val="00DD03B3"/>
    <w:rsid w:val="00DD03F1"/>
    <w:rsid w:val="00DD04C9"/>
    <w:rsid w:val="00DD0AD2"/>
    <w:rsid w:val="00DD1349"/>
    <w:rsid w:val="00DD2220"/>
    <w:rsid w:val="00DD2577"/>
    <w:rsid w:val="00DD2ABD"/>
    <w:rsid w:val="00DD2B96"/>
    <w:rsid w:val="00DD3268"/>
    <w:rsid w:val="00DD3552"/>
    <w:rsid w:val="00DD37D6"/>
    <w:rsid w:val="00DD3995"/>
    <w:rsid w:val="00DD3B63"/>
    <w:rsid w:val="00DD4189"/>
    <w:rsid w:val="00DD4459"/>
    <w:rsid w:val="00DD479C"/>
    <w:rsid w:val="00DD5366"/>
    <w:rsid w:val="00DD6196"/>
    <w:rsid w:val="00DD77CF"/>
    <w:rsid w:val="00DD7824"/>
    <w:rsid w:val="00DD78AA"/>
    <w:rsid w:val="00DD7A06"/>
    <w:rsid w:val="00DD7A16"/>
    <w:rsid w:val="00DD7B5C"/>
    <w:rsid w:val="00DD7C2C"/>
    <w:rsid w:val="00DD7DEB"/>
    <w:rsid w:val="00DE05C3"/>
    <w:rsid w:val="00DE0E84"/>
    <w:rsid w:val="00DE1072"/>
    <w:rsid w:val="00DE114D"/>
    <w:rsid w:val="00DE12F5"/>
    <w:rsid w:val="00DE2091"/>
    <w:rsid w:val="00DE281A"/>
    <w:rsid w:val="00DE2CB3"/>
    <w:rsid w:val="00DE31D1"/>
    <w:rsid w:val="00DE3377"/>
    <w:rsid w:val="00DE389D"/>
    <w:rsid w:val="00DE3C74"/>
    <w:rsid w:val="00DE4081"/>
    <w:rsid w:val="00DE4218"/>
    <w:rsid w:val="00DE4236"/>
    <w:rsid w:val="00DE4F66"/>
    <w:rsid w:val="00DE4F8C"/>
    <w:rsid w:val="00DE4F92"/>
    <w:rsid w:val="00DE515F"/>
    <w:rsid w:val="00DE6204"/>
    <w:rsid w:val="00DE6E77"/>
    <w:rsid w:val="00DE6F8D"/>
    <w:rsid w:val="00DE75D1"/>
    <w:rsid w:val="00DF0328"/>
    <w:rsid w:val="00DF039B"/>
    <w:rsid w:val="00DF048A"/>
    <w:rsid w:val="00DF06F7"/>
    <w:rsid w:val="00DF0C8F"/>
    <w:rsid w:val="00DF126D"/>
    <w:rsid w:val="00DF1593"/>
    <w:rsid w:val="00DF18EB"/>
    <w:rsid w:val="00DF1C30"/>
    <w:rsid w:val="00DF1F48"/>
    <w:rsid w:val="00DF2224"/>
    <w:rsid w:val="00DF2D8E"/>
    <w:rsid w:val="00DF336F"/>
    <w:rsid w:val="00DF337D"/>
    <w:rsid w:val="00DF338A"/>
    <w:rsid w:val="00DF45C8"/>
    <w:rsid w:val="00DF47EF"/>
    <w:rsid w:val="00DF4AF8"/>
    <w:rsid w:val="00DF4F1D"/>
    <w:rsid w:val="00DF5676"/>
    <w:rsid w:val="00DF5C5B"/>
    <w:rsid w:val="00DF5D35"/>
    <w:rsid w:val="00DF660B"/>
    <w:rsid w:val="00DF6ACB"/>
    <w:rsid w:val="00DF6CCC"/>
    <w:rsid w:val="00DF6D69"/>
    <w:rsid w:val="00DF7193"/>
    <w:rsid w:val="00DF7B21"/>
    <w:rsid w:val="00DF7E75"/>
    <w:rsid w:val="00E00667"/>
    <w:rsid w:val="00E00E42"/>
    <w:rsid w:val="00E00EED"/>
    <w:rsid w:val="00E0181F"/>
    <w:rsid w:val="00E028B9"/>
    <w:rsid w:val="00E029BC"/>
    <w:rsid w:val="00E02C2C"/>
    <w:rsid w:val="00E033D5"/>
    <w:rsid w:val="00E037B1"/>
    <w:rsid w:val="00E03846"/>
    <w:rsid w:val="00E03891"/>
    <w:rsid w:val="00E03FDB"/>
    <w:rsid w:val="00E045E2"/>
    <w:rsid w:val="00E054D9"/>
    <w:rsid w:val="00E05AE6"/>
    <w:rsid w:val="00E05F15"/>
    <w:rsid w:val="00E0668E"/>
    <w:rsid w:val="00E077AC"/>
    <w:rsid w:val="00E07842"/>
    <w:rsid w:val="00E100CB"/>
    <w:rsid w:val="00E10397"/>
    <w:rsid w:val="00E10701"/>
    <w:rsid w:val="00E10CF9"/>
    <w:rsid w:val="00E11315"/>
    <w:rsid w:val="00E12891"/>
    <w:rsid w:val="00E12DDA"/>
    <w:rsid w:val="00E138FC"/>
    <w:rsid w:val="00E1444B"/>
    <w:rsid w:val="00E14C13"/>
    <w:rsid w:val="00E151D0"/>
    <w:rsid w:val="00E1579D"/>
    <w:rsid w:val="00E15A97"/>
    <w:rsid w:val="00E15B72"/>
    <w:rsid w:val="00E16364"/>
    <w:rsid w:val="00E16D63"/>
    <w:rsid w:val="00E2098D"/>
    <w:rsid w:val="00E20D3B"/>
    <w:rsid w:val="00E20FE2"/>
    <w:rsid w:val="00E210ED"/>
    <w:rsid w:val="00E2131D"/>
    <w:rsid w:val="00E213AC"/>
    <w:rsid w:val="00E224FF"/>
    <w:rsid w:val="00E22AE3"/>
    <w:rsid w:val="00E230AF"/>
    <w:rsid w:val="00E24354"/>
    <w:rsid w:val="00E24524"/>
    <w:rsid w:val="00E248E8"/>
    <w:rsid w:val="00E249E9"/>
    <w:rsid w:val="00E24AFD"/>
    <w:rsid w:val="00E24EEB"/>
    <w:rsid w:val="00E253EF"/>
    <w:rsid w:val="00E2552C"/>
    <w:rsid w:val="00E263C8"/>
    <w:rsid w:val="00E269B5"/>
    <w:rsid w:val="00E26C7D"/>
    <w:rsid w:val="00E2737E"/>
    <w:rsid w:val="00E27558"/>
    <w:rsid w:val="00E27666"/>
    <w:rsid w:val="00E30238"/>
    <w:rsid w:val="00E30393"/>
    <w:rsid w:val="00E303A6"/>
    <w:rsid w:val="00E30749"/>
    <w:rsid w:val="00E3097D"/>
    <w:rsid w:val="00E30E1B"/>
    <w:rsid w:val="00E310CF"/>
    <w:rsid w:val="00E31747"/>
    <w:rsid w:val="00E317A1"/>
    <w:rsid w:val="00E31C5D"/>
    <w:rsid w:val="00E321B8"/>
    <w:rsid w:val="00E32354"/>
    <w:rsid w:val="00E32718"/>
    <w:rsid w:val="00E33854"/>
    <w:rsid w:val="00E33D31"/>
    <w:rsid w:val="00E34152"/>
    <w:rsid w:val="00E34425"/>
    <w:rsid w:val="00E3468B"/>
    <w:rsid w:val="00E34E0D"/>
    <w:rsid w:val="00E35017"/>
    <w:rsid w:val="00E351F7"/>
    <w:rsid w:val="00E352F7"/>
    <w:rsid w:val="00E35318"/>
    <w:rsid w:val="00E354DB"/>
    <w:rsid w:val="00E35790"/>
    <w:rsid w:val="00E3596E"/>
    <w:rsid w:val="00E3623D"/>
    <w:rsid w:val="00E36340"/>
    <w:rsid w:val="00E3653A"/>
    <w:rsid w:val="00E36A65"/>
    <w:rsid w:val="00E36D3F"/>
    <w:rsid w:val="00E375EE"/>
    <w:rsid w:val="00E37958"/>
    <w:rsid w:val="00E37B23"/>
    <w:rsid w:val="00E40243"/>
    <w:rsid w:val="00E403C1"/>
    <w:rsid w:val="00E4091F"/>
    <w:rsid w:val="00E42DFC"/>
    <w:rsid w:val="00E42E99"/>
    <w:rsid w:val="00E431E4"/>
    <w:rsid w:val="00E43940"/>
    <w:rsid w:val="00E44517"/>
    <w:rsid w:val="00E4467C"/>
    <w:rsid w:val="00E44BC5"/>
    <w:rsid w:val="00E450FB"/>
    <w:rsid w:val="00E4543A"/>
    <w:rsid w:val="00E45A64"/>
    <w:rsid w:val="00E46408"/>
    <w:rsid w:val="00E466F0"/>
    <w:rsid w:val="00E4674B"/>
    <w:rsid w:val="00E46DDA"/>
    <w:rsid w:val="00E47309"/>
    <w:rsid w:val="00E4753C"/>
    <w:rsid w:val="00E476E5"/>
    <w:rsid w:val="00E4771B"/>
    <w:rsid w:val="00E47775"/>
    <w:rsid w:val="00E47EC9"/>
    <w:rsid w:val="00E50366"/>
    <w:rsid w:val="00E50B1C"/>
    <w:rsid w:val="00E5119B"/>
    <w:rsid w:val="00E51365"/>
    <w:rsid w:val="00E51D89"/>
    <w:rsid w:val="00E524B3"/>
    <w:rsid w:val="00E52579"/>
    <w:rsid w:val="00E526A5"/>
    <w:rsid w:val="00E52988"/>
    <w:rsid w:val="00E52EE9"/>
    <w:rsid w:val="00E531DF"/>
    <w:rsid w:val="00E53207"/>
    <w:rsid w:val="00E542BB"/>
    <w:rsid w:val="00E543FD"/>
    <w:rsid w:val="00E54437"/>
    <w:rsid w:val="00E546C8"/>
    <w:rsid w:val="00E54840"/>
    <w:rsid w:val="00E54B02"/>
    <w:rsid w:val="00E54B11"/>
    <w:rsid w:val="00E54F74"/>
    <w:rsid w:val="00E553FB"/>
    <w:rsid w:val="00E55638"/>
    <w:rsid w:val="00E5576D"/>
    <w:rsid w:val="00E55808"/>
    <w:rsid w:val="00E561A9"/>
    <w:rsid w:val="00E567F8"/>
    <w:rsid w:val="00E56A79"/>
    <w:rsid w:val="00E57240"/>
    <w:rsid w:val="00E61385"/>
    <w:rsid w:val="00E6196F"/>
    <w:rsid w:val="00E61B8A"/>
    <w:rsid w:val="00E61FBE"/>
    <w:rsid w:val="00E61FE4"/>
    <w:rsid w:val="00E62DE2"/>
    <w:rsid w:val="00E630D5"/>
    <w:rsid w:val="00E63277"/>
    <w:rsid w:val="00E638CA"/>
    <w:rsid w:val="00E639BD"/>
    <w:rsid w:val="00E641F9"/>
    <w:rsid w:val="00E6443C"/>
    <w:rsid w:val="00E644F3"/>
    <w:rsid w:val="00E646F2"/>
    <w:rsid w:val="00E64E7A"/>
    <w:rsid w:val="00E6527F"/>
    <w:rsid w:val="00E657EB"/>
    <w:rsid w:val="00E65C32"/>
    <w:rsid w:val="00E66562"/>
    <w:rsid w:val="00E669B5"/>
    <w:rsid w:val="00E677B2"/>
    <w:rsid w:val="00E705A9"/>
    <w:rsid w:val="00E70C8D"/>
    <w:rsid w:val="00E70C95"/>
    <w:rsid w:val="00E718BD"/>
    <w:rsid w:val="00E71965"/>
    <w:rsid w:val="00E71D47"/>
    <w:rsid w:val="00E71EBA"/>
    <w:rsid w:val="00E71F94"/>
    <w:rsid w:val="00E71FC4"/>
    <w:rsid w:val="00E727B2"/>
    <w:rsid w:val="00E728B8"/>
    <w:rsid w:val="00E72EBF"/>
    <w:rsid w:val="00E73079"/>
    <w:rsid w:val="00E735B0"/>
    <w:rsid w:val="00E73B3E"/>
    <w:rsid w:val="00E74026"/>
    <w:rsid w:val="00E74411"/>
    <w:rsid w:val="00E744C1"/>
    <w:rsid w:val="00E7537F"/>
    <w:rsid w:val="00E754DD"/>
    <w:rsid w:val="00E7565C"/>
    <w:rsid w:val="00E75841"/>
    <w:rsid w:val="00E75EDF"/>
    <w:rsid w:val="00E76B51"/>
    <w:rsid w:val="00E76BE8"/>
    <w:rsid w:val="00E77136"/>
    <w:rsid w:val="00E77694"/>
    <w:rsid w:val="00E77B4A"/>
    <w:rsid w:val="00E800A1"/>
    <w:rsid w:val="00E80E5E"/>
    <w:rsid w:val="00E80E6F"/>
    <w:rsid w:val="00E81551"/>
    <w:rsid w:val="00E8167E"/>
    <w:rsid w:val="00E8230D"/>
    <w:rsid w:val="00E827FE"/>
    <w:rsid w:val="00E832D7"/>
    <w:rsid w:val="00E83543"/>
    <w:rsid w:val="00E83695"/>
    <w:rsid w:val="00E848FC"/>
    <w:rsid w:val="00E84D96"/>
    <w:rsid w:val="00E850EF"/>
    <w:rsid w:val="00E8526B"/>
    <w:rsid w:val="00E85386"/>
    <w:rsid w:val="00E8542F"/>
    <w:rsid w:val="00E859CD"/>
    <w:rsid w:val="00E85B93"/>
    <w:rsid w:val="00E8766E"/>
    <w:rsid w:val="00E8771A"/>
    <w:rsid w:val="00E87853"/>
    <w:rsid w:val="00E879C8"/>
    <w:rsid w:val="00E879D5"/>
    <w:rsid w:val="00E87C58"/>
    <w:rsid w:val="00E87C78"/>
    <w:rsid w:val="00E87D82"/>
    <w:rsid w:val="00E87E00"/>
    <w:rsid w:val="00E90203"/>
    <w:rsid w:val="00E9039B"/>
    <w:rsid w:val="00E905D6"/>
    <w:rsid w:val="00E9080E"/>
    <w:rsid w:val="00E90B2F"/>
    <w:rsid w:val="00E91A75"/>
    <w:rsid w:val="00E9298C"/>
    <w:rsid w:val="00E92F8C"/>
    <w:rsid w:val="00E93850"/>
    <w:rsid w:val="00E93A26"/>
    <w:rsid w:val="00E941F1"/>
    <w:rsid w:val="00E945BA"/>
    <w:rsid w:val="00E94AB7"/>
    <w:rsid w:val="00E955D4"/>
    <w:rsid w:val="00E956F4"/>
    <w:rsid w:val="00E95B31"/>
    <w:rsid w:val="00E95C2B"/>
    <w:rsid w:val="00E960EE"/>
    <w:rsid w:val="00E96124"/>
    <w:rsid w:val="00E96903"/>
    <w:rsid w:val="00E96D19"/>
    <w:rsid w:val="00E96EF2"/>
    <w:rsid w:val="00E97124"/>
    <w:rsid w:val="00E9723F"/>
    <w:rsid w:val="00E976A4"/>
    <w:rsid w:val="00E97789"/>
    <w:rsid w:val="00E97C7B"/>
    <w:rsid w:val="00EA00E2"/>
    <w:rsid w:val="00EA03B9"/>
    <w:rsid w:val="00EA046A"/>
    <w:rsid w:val="00EA10D0"/>
    <w:rsid w:val="00EA143A"/>
    <w:rsid w:val="00EA17B8"/>
    <w:rsid w:val="00EA1C97"/>
    <w:rsid w:val="00EA1E10"/>
    <w:rsid w:val="00EA2233"/>
    <w:rsid w:val="00EA2580"/>
    <w:rsid w:val="00EA2B9A"/>
    <w:rsid w:val="00EA307B"/>
    <w:rsid w:val="00EA3950"/>
    <w:rsid w:val="00EA3C16"/>
    <w:rsid w:val="00EA3FA4"/>
    <w:rsid w:val="00EA42C6"/>
    <w:rsid w:val="00EA469F"/>
    <w:rsid w:val="00EA51A8"/>
    <w:rsid w:val="00EA629F"/>
    <w:rsid w:val="00EA646B"/>
    <w:rsid w:val="00EA6552"/>
    <w:rsid w:val="00EA673D"/>
    <w:rsid w:val="00EA682A"/>
    <w:rsid w:val="00EA6A07"/>
    <w:rsid w:val="00EA6CF0"/>
    <w:rsid w:val="00EA6D3A"/>
    <w:rsid w:val="00EA6D58"/>
    <w:rsid w:val="00EA7690"/>
    <w:rsid w:val="00EA7EE5"/>
    <w:rsid w:val="00EB051F"/>
    <w:rsid w:val="00EB070A"/>
    <w:rsid w:val="00EB0C12"/>
    <w:rsid w:val="00EB0EC7"/>
    <w:rsid w:val="00EB1111"/>
    <w:rsid w:val="00EB11F9"/>
    <w:rsid w:val="00EB1881"/>
    <w:rsid w:val="00EB1B81"/>
    <w:rsid w:val="00EB2494"/>
    <w:rsid w:val="00EB2C84"/>
    <w:rsid w:val="00EB387D"/>
    <w:rsid w:val="00EB3A7F"/>
    <w:rsid w:val="00EB3CC6"/>
    <w:rsid w:val="00EB3F7B"/>
    <w:rsid w:val="00EB42EF"/>
    <w:rsid w:val="00EB4429"/>
    <w:rsid w:val="00EB4D06"/>
    <w:rsid w:val="00EB5192"/>
    <w:rsid w:val="00EB5415"/>
    <w:rsid w:val="00EB5EC1"/>
    <w:rsid w:val="00EB6090"/>
    <w:rsid w:val="00EB6589"/>
    <w:rsid w:val="00EB6872"/>
    <w:rsid w:val="00EB6A78"/>
    <w:rsid w:val="00EB6AE4"/>
    <w:rsid w:val="00EB6BA4"/>
    <w:rsid w:val="00EB6E0A"/>
    <w:rsid w:val="00EB7762"/>
    <w:rsid w:val="00EB7BB4"/>
    <w:rsid w:val="00EB7DC3"/>
    <w:rsid w:val="00EC03B6"/>
    <w:rsid w:val="00EC071F"/>
    <w:rsid w:val="00EC0C2F"/>
    <w:rsid w:val="00EC0F2F"/>
    <w:rsid w:val="00EC0F8E"/>
    <w:rsid w:val="00EC0FB0"/>
    <w:rsid w:val="00EC1BD2"/>
    <w:rsid w:val="00EC1BE3"/>
    <w:rsid w:val="00EC287F"/>
    <w:rsid w:val="00EC3244"/>
    <w:rsid w:val="00EC33AC"/>
    <w:rsid w:val="00EC3675"/>
    <w:rsid w:val="00EC3D1E"/>
    <w:rsid w:val="00EC49E2"/>
    <w:rsid w:val="00EC4CCE"/>
    <w:rsid w:val="00EC4DC2"/>
    <w:rsid w:val="00EC55AE"/>
    <w:rsid w:val="00EC5CB8"/>
    <w:rsid w:val="00EC5F33"/>
    <w:rsid w:val="00EC60F4"/>
    <w:rsid w:val="00EC6BC0"/>
    <w:rsid w:val="00EC70D8"/>
    <w:rsid w:val="00EC70EB"/>
    <w:rsid w:val="00EC7748"/>
    <w:rsid w:val="00EC77AD"/>
    <w:rsid w:val="00EC7B62"/>
    <w:rsid w:val="00ED01D3"/>
    <w:rsid w:val="00ED0A2A"/>
    <w:rsid w:val="00ED1491"/>
    <w:rsid w:val="00ED165D"/>
    <w:rsid w:val="00ED1C11"/>
    <w:rsid w:val="00ED1E63"/>
    <w:rsid w:val="00ED230E"/>
    <w:rsid w:val="00ED3116"/>
    <w:rsid w:val="00ED34DD"/>
    <w:rsid w:val="00ED3587"/>
    <w:rsid w:val="00ED40AB"/>
    <w:rsid w:val="00ED43C0"/>
    <w:rsid w:val="00ED53F5"/>
    <w:rsid w:val="00ED55B1"/>
    <w:rsid w:val="00ED58E7"/>
    <w:rsid w:val="00ED63D1"/>
    <w:rsid w:val="00ED65B4"/>
    <w:rsid w:val="00ED7590"/>
    <w:rsid w:val="00ED7630"/>
    <w:rsid w:val="00ED77AE"/>
    <w:rsid w:val="00ED792E"/>
    <w:rsid w:val="00ED7A4F"/>
    <w:rsid w:val="00ED7BF6"/>
    <w:rsid w:val="00ED7F50"/>
    <w:rsid w:val="00EE01B9"/>
    <w:rsid w:val="00EE09B0"/>
    <w:rsid w:val="00EE0A6B"/>
    <w:rsid w:val="00EE0ADA"/>
    <w:rsid w:val="00EE0F4E"/>
    <w:rsid w:val="00EE1110"/>
    <w:rsid w:val="00EE1514"/>
    <w:rsid w:val="00EE15AA"/>
    <w:rsid w:val="00EE1857"/>
    <w:rsid w:val="00EE3290"/>
    <w:rsid w:val="00EE3298"/>
    <w:rsid w:val="00EE3766"/>
    <w:rsid w:val="00EE3A21"/>
    <w:rsid w:val="00EE3F48"/>
    <w:rsid w:val="00EE4037"/>
    <w:rsid w:val="00EE5182"/>
    <w:rsid w:val="00EE5451"/>
    <w:rsid w:val="00EE54DE"/>
    <w:rsid w:val="00EE5950"/>
    <w:rsid w:val="00EE5B93"/>
    <w:rsid w:val="00EE5CB7"/>
    <w:rsid w:val="00EE5ED1"/>
    <w:rsid w:val="00EE64C4"/>
    <w:rsid w:val="00EE694B"/>
    <w:rsid w:val="00EE6B9B"/>
    <w:rsid w:val="00EE7401"/>
    <w:rsid w:val="00EF0099"/>
    <w:rsid w:val="00EF026B"/>
    <w:rsid w:val="00EF1061"/>
    <w:rsid w:val="00EF1320"/>
    <w:rsid w:val="00EF1695"/>
    <w:rsid w:val="00EF1AC5"/>
    <w:rsid w:val="00EF1FC4"/>
    <w:rsid w:val="00EF290B"/>
    <w:rsid w:val="00EF3149"/>
    <w:rsid w:val="00EF337F"/>
    <w:rsid w:val="00EF4117"/>
    <w:rsid w:val="00EF429C"/>
    <w:rsid w:val="00EF44C2"/>
    <w:rsid w:val="00EF58BD"/>
    <w:rsid w:val="00EF5CDC"/>
    <w:rsid w:val="00EF64C0"/>
    <w:rsid w:val="00EF6B03"/>
    <w:rsid w:val="00F0060D"/>
    <w:rsid w:val="00F00812"/>
    <w:rsid w:val="00F00E35"/>
    <w:rsid w:val="00F00F77"/>
    <w:rsid w:val="00F00FF4"/>
    <w:rsid w:val="00F01432"/>
    <w:rsid w:val="00F01F13"/>
    <w:rsid w:val="00F02325"/>
    <w:rsid w:val="00F02671"/>
    <w:rsid w:val="00F0295B"/>
    <w:rsid w:val="00F03969"/>
    <w:rsid w:val="00F0444E"/>
    <w:rsid w:val="00F04477"/>
    <w:rsid w:val="00F04A7E"/>
    <w:rsid w:val="00F04B4B"/>
    <w:rsid w:val="00F051F7"/>
    <w:rsid w:val="00F053EF"/>
    <w:rsid w:val="00F05BC2"/>
    <w:rsid w:val="00F0646E"/>
    <w:rsid w:val="00F06B76"/>
    <w:rsid w:val="00F06D71"/>
    <w:rsid w:val="00F06D85"/>
    <w:rsid w:val="00F10232"/>
    <w:rsid w:val="00F118EB"/>
    <w:rsid w:val="00F11B3E"/>
    <w:rsid w:val="00F11FA6"/>
    <w:rsid w:val="00F12329"/>
    <w:rsid w:val="00F12367"/>
    <w:rsid w:val="00F1273F"/>
    <w:rsid w:val="00F12B94"/>
    <w:rsid w:val="00F1366A"/>
    <w:rsid w:val="00F13A41"/>
    <w:rsid w:val="00F13CC9"/>
    <w:rsid w:val="00F13CD9"/>
    <w:rsid w:val="00F140B2"/>
    <w:rsid w:val="00F14B0E"/>
    <w:rsid w:val="00F14C89"/>
    <w:rsid w:val="00F14D03"/>
    <w:rsid w:val="00F15BFE"/>
    <w:rsid w:val="00F16C05"/>
    <w:rsid w:val="00F1789B"/>
    <w:rsid w:val="00F1794C"/>
    <w:rsid w:val="00F2015A"/>
    <w:rsid w:val="00F20B31"/>
    <w:rsid w:val="00F210E7"/>
    <w:rsid w:val="00F21210"/>
    <w:rsid w:val="00F213FB"/>
    <w:rsid w:val="00F217F6"/>
    <w:rsid w:val="00F21888"/>
    <w:rsid w:val="00F218E4"/>
    <w:rsid w:val="00F219B6"/>
    <w:rsid w:val="00F21B0F"/>
    <w:rsid w:val="00F22511"/>
    <w:rsid w:val="00F227B8"/>
    <w:rsid w:val="00F22B90"/>
    <w:rsid w:val="00F22C18"/>
    <w:rsid w:val="00F22DFD"/>
    <w:rsid w:val="00F2341B"/>
    <w:rsid w:val="00F23509"/>
    <w:rsid w:val="00F24016"/>
    <w:rsid w:val="00F243D6"/>
    <w:rsid w:val="00F24669"/>
    <w:rsid w:val="00F24C63"/>
    <w:rsid w:val="00F24EDD"/>
    <w:rsid w:val="00F24FB5"/>
    <w:rsid w:val="00F252AB"/>
    <w:rsid w:val="00F252C2"/>
    <w:rsid w:val="00F25DF0"/>
    <w:rsid w:val="00F268FA"/>
    <w:rsid w:val="00F2698E"/>
    <w:rsid w:val="00F2733B"/>
    <w:rsid w:val="00F277E1"/>
    <w:rsid w:val="00F27DE6"/>
    <w:rsid w:val="00F300EA"/>
    <w:rsid w:val="00F3046E"/>
    <w:rsid w:val="00F307FF"/>
    <w:rsid w:val="00F30B3C"/>
    <w:rsid w:val="00F30DE6"/>
    <w:rsid w:val="00F314F4"/>
    <w:rsid w:val="00F317BF"/>
    <w:rsid w:val="00F31DF1"/>
    <w:rsid w:val="00F32B12"/>
    <w:rsid w:val="00F32EFE"/>
    <w:rsid w:val="00F33647"/>
    <w:rsid w:val="00F3415F"/>
    <w:rsid w:val="00F34495"/>
    <w:rsid w:val="00F34AD0"/>
    <w:rsid w:val="00F35497"/>
    <w:rsid w:val="00F354F0"/>
    <w:rsid w:val="00F36DBE"/>
    <w:rsid w:val="00F36F66"/>
    <w:rsid w:val="00F36FC2"/>
    <w:rsid w:val="00F37A5D"/>
    <w:rsid w:val="00F402EF"/>
    <w:rsid w:val="00F403D5"/>
    <w:rsid w:val="00F4090F"/>
    <w:rsid w:val="00F41074"/>
    <w:rsid w:val="00F4110E"/>
    <w:rsid w:val="00F414FB"/>
    <w:rsid w:val="00F41A64"/>
    <w:rsid w:val="00F41F7F"/>
    <w:rsid w:val="00F4215F"/>
    <w:rsid w:val="00F42241"/>
    <w:rsid w:val="00F4261E"/>
    <w:rsid w:val="00F42B81"/>
    <w:rsid w:val="00F4396B"/>
    <w:rsid w:val="00F44290"/>
    <w:rsid w:val="00F44F01"/>
    <w:rsid w:val="00F4507B"/>
    <w:rsid w:val="00F45C9D"/>
    <w:rsid w:val="00F47658"/>
    <w:rsid w:val="00F47727"/>
    <w:rsid w:val="00F50333"/>
    <w:rsid w:val="00F50B8E"/>
    <w:rsid w:val="00F50E26"/>
    <w:rsid w:val="00F50EAC"/>
    <w:rsid w:val="00F50F86"/>
    <w:rsid w:val="00F51029"/>
    <w:rsid w:val="00F51072"/>
    <w:rsid w:val="00F5160F"/>
    <w:rsid w:val="00F52224"/>
    <w:rsid w:val="00F52912"/>
    <w:rsid w:val="00F52D53"/>
    <w:rsid w:val="00F5356B"/>
    <w:rsid w:val="00F5381E"/>
    <w:rsid w:val="00F53EFC"/>
    <w:rsid w:val="00F53F6C"/>
    <w:rsid w:val="00F5458E"/>
    <w:rsid w:val="00F5492F"/>
    <w:rsid w:val="00F54959"/>
    <w:rsid w:val="00F549E2"/>
    <w:rsid w:val="00F55139"/>
    <w:rsid w:val="00F556B2"/>
    <w:rsid w:val="00F55D52"/>
    <w:rsid w:val="00F55DCA"/>
    <w:rsid w:val="00F55EE4"/>
    <w:rsid w:val="00F56123"/>
    <w:rsid w:val="00F56615"/>
    <w:rsid w:val="00F56795"/>
    <w:rsid w:val="00F56BC3"/>
    <w:rsid w:val="00F5709C"/>
    <w:rsid w:val="00F573F2"/>
    <w:rsid w:val="00F57DC7"/>
    <w:rsid w:val="00F60383"/>
    <w:rsid w:val="00F60671"/>
    <w:rsid w:val="00F606E1"/>
    <w:rsid w:val="00F61379"/>
    <w:rsid w:val="00F61C0B"/>
    <w:rsid w:val="00F61FED"/>
    <w:rsid w:val="00F627B6"/>
    <w:rsid w:val="00F62849"/>
    <w:rsid w:val="00F62F9C"/>
    <w:rsid w:val="00F631EF"/>
    <w:rsid w:val="00F641FF"/>
    <w:rsid w:val="00F643A9"/>
    <w:rsid w:val="00F64A3C"/>
    <w:rsid w:val="00F64BC5"/>
    <w:rsid w:val="00F64C95"/>
    <w:rsid w:val="00F64F66"/>
    <w:rsid w:val="00F652A8"/>
    <w:rsid w:val="00F6552F"/>
    <w:rsid w:val="00F65D6F"/>
    <w:rsid w:val="00F65D97"/>
    <w:rsid w:val="00F66AB8"/>
    <w:rsid w:val="00F66B2D"/>
    <w:rsid w:val="00F66FFC"/>
    <w:rsid w:val="00F67691"/>
    <w:rsid w:val="00F67A34"/>
    <w:rsid w:val="00F70A28"/>
    <w:rsid w:val="00F713B9"/>
    <w:rsid w:val="00F71784"/>
    <w:rsid w:val="00F71D93"/>
    <w:rsid w:val="00F72018"/>
    <w:rsid w:val="00F72501"/>
    <w:rsid w:val="00F72B0E"/>
    <w:rsid w:val="00F72D93"/>
    <w:rsid w:val="00F73497"/>
    <w:rsid w:val="00F7395F"/>
    <w:rsid w:val="00F73A9A"/>
    <w:rsid w:val="00F73C8F"/>
    <w:rsid w:val="00F743A0"/>
    <w:rsid w:val="00F744AA"/>
    <w:rsid w:val="00F74D29"/>
    <w:rsid w:val="00F750B6"/>
    <w:rsid w:val="00F7513F"/>
    <w:rsid w:val="00F753B5"/>
    <w:rsid w:val="00F75490"/>
    <w:rsid w:val="00F75BB5"/>
    <w:rsid w:val="00F75DF0"/>
    <w:rsid w:val="00F75F53"/>
    <w:rsid w:val="00F771AA"/>
    <w:rsid w:val="00F77344"/>
    <w:rsid w:val="00F774D0"/>
    <w:rsid w:val="00F806FD"/>
    <w:rsid w:val="00F80A2D"/>
    <w:rsid w:val="00F81663"/>
    <w:rsid w:val="00F8183A"/>
    <w:rsid w:val="00F818E7"/>
    <w:rsid w:val="00F81DD8"/>
    <w:rsid w:val="00F82252"/>
    <w:rsid w:val="00F827E2"/>
    <w:rsid w:val="00F82DB5"/>
    <w:rsid w:val="00F82DC5"/>
    <w:rsid w:val="00F83580"/>
    <w:rsid w:val="00F83F7C"/>
    <w:rsid w:val="00F84146"/>
    <w:rsid w:val="00F84873"/>
    <w:rsid w:val="00F84CDC"/>
    <w:rsid w:val="00F854DB"/>
    <w:rsid w:val="00F85CE7"/>
    <w:rsid w:val="00F85F2C"/>
    <w:rsid w:val="00F85FAD"/>
    <w:rsid w:val="00F85FAE"/>
    <w:rsid w:val="00F8635C"/>
    <w:rsid w:val="00F877E2"/>
    <w:rsid w:val="00F8786B"/>
    <w:rsid w:val="00F87948"/>
    <w:rsid w:val="00F9028E"/>
    <w:rsid w:val="00F907F8"/>
    <w:rsid w:val="00F910D3"/>
    <w:rsid w:val="00F91FBB"/>
    <w:rsid w:val="00F92024"/>
    <w:rsid w:val="00F9246E"/>
    <w:rsid w:val="00F92633"/>
    <w:rsid w:val="00F92B30"/>
    <w:rsid w:val="00F92BBC"/>
    <w:rsid w:val="00F92C6E"/>
    <w:rsid w:val="00F9352F"/>
    <w:rsid w:val="00F945AB"/>
    <w:rsid w:val="00F94E81"/>
    <w:rsid w:val="00F9507E"/>
    <w:rsid w:val="00F95668"/>
    <w:rsid w:val="00F96112"/>
    <w:rsid w:val="00F96D1C"/>
    <w:rsid w:val="00F9707A"/>
    <w:rsid w:val="00F9731A"/>
    <w:rsid w:val="00F973CA"/>
    <w:rsid w:val="00F97922"/>
    <w:rsid w:val="00F97D74"/>
    <w:rsid w:val="00F97E8B"/>
    <w:rsid w:val="00FA081F"/>
    <w:rsid w:val="00FA0E1F"/>
    <w:rsid w:val="00FA1142"/>
    <w:rsid w:val="00FA15B4"/>
    <w:rsid w:val="00FA2045"/>
    <w:rsid w:val="00FA2F2E"/>
    <w:rsid w:val="00FA388D"/>
    <w:rsid w:val="00FA4429"/>
    <w:rsid w:val="00FA52B8"/>
    <w:rsid w:val="00FA5682"/>
    <w:rsid w:val="00FA61F0"/>
    <w:rsid w:val="00FA68E4"/>
    <w:rsid w:val="00FA6BE9"/>
    <w:rsid w:val="00FA6C22"/>
    <w:rsid w:val="00FA7445"/>
    <w:rsid w:val="00FA7859"/>
    <w:rsid w:val="00FA78C4"/>
    <w:rsid w:val="00FB0842"/>
    <w:rsid w:val="00FB10D8"/>
    <w:rsid w:val="00FB1642"/>
    <w:rsid w:val="00FB1CD6"/>
    <w:rsid w:val="00FB2E0F"/>
    <w:rsid w:val="00FB3181"/>
    <w:rsid w:val="00FB3446"/>
    <w:rsid w:val="00FB3A55"/>
    <w:rsid w:val="00FB3EF0"/>
    <w:rsid w:val="00FB404F"/>
    <w:rsid w:val="00FB433D"/>
    <w:rsid w:val="00FB4FF9"/>
    <w:rsid w:val="00FB5004"/>
    <w:rsid w:val="00FB571E"/>
    <w:rsid w:val="00FB67FE"/>
    <w:rsid w:val="00FB696D"/>
    <w:rsid w:val="00FB6A52"/>
    <w:rsid w:val="00FB6C39"/>
    <w:rsid w:val="00FB6CD2"/>
    <w:rsid w:val="00FB6CD3"/>
    <w:rsid w:val="00FB71D1"/>
    <w:rsid w:val="00FB7431"/>
    <w:rsid w:val="00FB7DF9"/>
    <w:rsid w:val="00FC0ABC"/>
    <w:rsid w:val="00FC0EF5"/>
    <w:rsid w:val="00FC0F92"/>
    <w:rsid w:val="00FC1349"/>
    <w:rsid w:val="00FC16D8"/>
    <w:rsid w:val="00FC17A4"/>
    <w:rsid w:val="00FC17BD"/>
    <w:rsid w:val="00FC19E4"/>
    <w:rsid w:val="00FC19F5"/>
    <w:rsid w:val="00FC2008"/>
    <w:rsid w:val="00FC2B8B"/>
    <w:rsid w:val="00FC2E9A"/>
    <w:rsid w:val="00FC3DE2"/>
    <w:rsid w:val="00FC40CF"/>
    <w:rsid w:val="00FC4336"/>
    <w:rsid w:val="00FC4407"/>
    <w:rsid w:val="00FC5A2C"/>
    <w:rsid w:val="00FC5ACC"/>
    <w:rsid w:val="00FC5D29"/>
    <w:rsid w:val="00FC6C0D"/>
    <w:rsid w:val="00FC6E7C"/>
    <w:rsid w:val="00FC780F"/>
    <w:rsid w:val="00FD01E5"/>
    <w:rsid w:val="00FD059C"/>
    <w:rsid w:val="00FD120C"/>
    <w:rsid w:val="00FD137B"/>
    <w:rsid w:val="00FD1443"/>
    <w:rsid w:val="00FD1782"/>
    <w:rsid w:val="00FD2338"/>
    <w:rsid w:val="00FD2692"/>
    <w:rsid w:val="00FD277C"/>
    <w:rsid w:val="00FD2939"/>
    <w:rsid w:val="00FD2C4C"/>
    <w:rsid w:val="00FD32CA"/>
    <w:rsid w:val="00FD33B1"/>
    <w:rsid w:val="00FD3919"/>
    <w:rsid w:val="00FD39F3"/>
    <w:rsid w:val="00FD3C04"/>
    <w:rsid w:val="00FD3EC9"/>
    <w:rsid w:val="00FD424C"/>
    <w:rsid w:val="00FD4348"/>
    <w:rsid w:val="00FD493B"/>
    <w:rsid w:val="00FD5076"/>
    <w:rsid w:val="00FD572C"/>
    <w:rsid w:val="00FD5742"/>
    <w:rsid w:val="00FD61D3"/>
    <w:rsid w:val="00FD760A"/>
    <w:rsid w:val="00FD7849"/>
    <w:rsid w:val="00FD7B69"/>
    <w:rsid w:val="00FD7D31"/>
    <w:rsid w:val="00FD7F47"/>
    <w:rsid w:val="00FD7F7C"/>
    <w:rsid w:val="00FE0B58"/>
    <w:rsid w:val="00FE0DA0"/>
    <w:rsid w:val="00FE202D"/>
    <w:rsid w:val="00FE3033"/>
    <w:rsid w:val="00FE303A"/>
    <w:rsid w:val="00FE3156"/>
    <w:rsid w:val="00FE3CBF"/>
    <w:rsid w:val="00FE3D57"/>
    <w:rsid w:val="00FE3DD4"/>
    <w:rsid w:val="00FE421A"/>
    <w:rsid w:val="00FE4305"/>
    <w:rsid w:val="00FE476F"/>
    <w:rsid w:val="00FE4A98"/>
    <w:rsid w:val="00FE4C16"/>
    <w:rsid w:val="00FE535F"/>
    <w:rsid w:val="00FE550E"/>
    <w:rsid w:val="00FE6402"/>
    <w:rsid w:val="00FE6660"/>
    <w:rsid w:val="00FE6BF5"/>
    <w:rsid w:val="00FE734F"/>
    <w:rsid w:val="00FE7539"/>
    <w:rsid w:val="00FE797B"/>
    <w:rsid w:val="00FF0214"/>
    <w:rsid w:val="00FF022D"/>
    <w:rsid w:val="00FF0512"/>
    <w:rsid w:val="00FF0D11"/>
    <w:rsid w:val="00FF1117"/>
    <w:rsid w:val="00FF1639"/>
    <w:rsid w:val="00FF187D"/>
    <w:rsid w:val="00FF19C9"/>
    <w:rsid w:val="00FF1FF1"/>
    <w:rsid w:val="00FF21EA"/>
    <w:rsid w:val="00FF2799"/>
    <w:rsid w:val="00FF31D8"/>
    <w:rsid w:val="00FF3D84"/>
    <w:rsid w:val="00FF3E8C"/>
    <w:rsid w:val="00FF3FD5"/>
    <w:rsid w:val="00FF4642"/>
    <w:rsid w:val="00FF482F"/>
    <w:rsid w:val="00FF4A13"/>
    <w:rsid w:val="00FF5390"/>
    <w:rsid w:val="00FF5741"/>
    <w:rsid w:val="00FF5768"/>
    <w:rsid w:val="00FF58C0"/>
    <w:rsid w:val="00FF5A65"/>
    <w:rsid w:val="00FF5A7D"/>
    <w:rsid w:val="00FF5EA6"/>
    <w:rsid w:val="00FF6756"/>
    <w:rsid w:val="00FF6AD0"/>
    <w:rsid w:val="00FF6DEA"/>
    <w:rsid w:val="00FF7B54"/>
    <w:rsid w:val="00FF7BF2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6EFAA4"/>
  <w15:docId w15:val="{79FD42FC-73A3-4315-8F1C-5D599D3D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noProof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noProof/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jc w:val="both"/>
      <w:outlineLvl w:val="2"/>
    </w:pPr>
    <w:rPr>
      <w:noProof/>
      <w:sz w:val="24"/>
      <w:szCs w:val="24"/>
    </w:rPr>
  </w:style>
  <w:style w:type="paragraph" w:styleId="Heading4">
    <w:name w:val="heading 4"/>
    <w:basedOn w:val="Normal"/>
    <w:next w:val="Normal"/>
    <w:qFormat/>
    <w:pPr>
      <w:keepNext/>
      <w:jc w:val="right"/>
      <w:outlineLvl w:val="3"/>
    </w:pPr>
    <w:rPr>
      <w:i/>
      <w:iCs/>
      <w:noProof/>
      <w:sz w:val="22"/>
      <w:szCs w:val="22"/>
    </w:rPr>
  </w:style>
  <w:style w:type="paragraph" w:styleId="Heading5">
    <w:name w:val="heading 5"/>
    <w:basedOn w:val="Normal"/>
    <w:next w:val="Normal"/>
    <w:qFormat/>
    <w:pPr>
      <w:keepNext/>
      <w:tabs>
        <w:tab w:val="left" w:pos="1134"/>
        <w:tab w:val="right" w:pos="9072"/>
      </w:tabs>
      <w:ind w:left="567" w:hanging="567"/>
      <w:jc w:val="both"/>
      <w:outlineLvl w:val="4"/>
    </w:pPr>
    <w:rPr>
      <w:b/>
      <w:bCs/>
      <w:color w:val="000000"/>
      <w:sz w:val="24"/>
      <w:szCs w:val="24"/>
    </w:rPr>
  </w:style>
  <w:style w:type="paragraph" w:styleId="Heading6">
    <w:name w:val="heading 6"/>
    <w:basedOn w:val="Normal"/>
    <w:next w:val="Normal"/>
    <w:qFormat/>
    <w:pPr>
      <w:keepNext/>
      <w:tabs>
        <w:tab w:val="left" w:pos="1134"/>
        <w:tab w:val="right" w:pos="9072"/>
      </w:tabs>
      <w:spacing w:line="276" w:lineRule="auto"/>
      <w:jc w:val="both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/>
      <w:ind w:firstLine="709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keepNext/>
      <w:tabs>
        <w:tab w:val="left" w:pos="1134"/>
        <w:tab w:val="right" w:pos="9072"/>
      </w:tabs>
      <w:spacing w:line="276" w:lineRule="auto"/>
      <w:jc w:val="both"/>
      <w:outlineLvl w:val="7"/>
    </w:pPr>
    <w:rPr>
      <w:b/>
      <w:bCs/>
      <w:sz w:val="24"/>
      <w:szCs w:val="24"/>
      <w:u w:val="single"/>
    </w:rPr>
  </w:style>
  <w:style w:type="paragraph" w:styleId="Heading9">
    <w:name w:val="heading 9"/>
    <w:basedOn w:val="Normal"/>
    <w:next w:val="Normal"/>
    <w:qFormat/>
    <w:pPr>
      <w:keepNext/>
      <w:tabs>
        <w:tab w:val="left" w:pos="1134"/>
        <w:tab w:val="right" w:pos="9072"/>
      </w:tabs>
      <w:jc w:val="center"/>
      <w:outlineLvl w:val="8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link w:val="BodyTextChar"/>
    <w:rPr>
      <w:sz w:val="28"/>
      <w:szCs w:val="28"/>
    </w:rPr>
  </w:style>
  <w:style w:type="paragraph" w:styleId="Title">
    <w:name w:val="Title"/>
    <w:basedOn w:val="Normal"/>
    <w:link w:val="TitleChar"/>
    <w:qFormat/>
    <w:pPr>
      <w:jc w:val="center"/>
    </w:pPr>
    <w:rPr>
      <w:sz w:val="28"/>
      <w:szCs w:val="28"/>
    </w:rPr>
  </w:style>
  <w:style w:type="paragraph" w:styleId="BodyTextIndent">
    <w:name w:val="Body Text Indent"/>
    <w:basedOn w:val="Normal"/>
    <w:link w:val="BodyTextIndentChar"/>
    <w:pPr>
      <w:ind w:left="567" w:hanging="567"/>
      <w:jc w:val="both"/>
    </w:pPr>
    <w:rPr>
      <w:noProof/>
      <w:sz w:val="24"/>
      <w:szCs w:val="24"/>
    </w:rPr>
  </w:style>
  <w:style w:type="paragraph" w:styleId="Caption">
    <w:name w:val="caption"/>
    <w:basedOn w:val="Normal"/>
    <w:next w:val="Normal"/>
    <w:qFormat/>
    <w:rPr>
      <w:noProof/>
      <w:sz w:val="24"/>
      <w:szCs w:val="24"/>
    </w:rPr>
  </w:style>
  <w:style w:type="paragraph" w:styleId="BodyText2">
    <w:name w:val="Body Text 2"/>
    <w:basedOn w:val="Normal"/>
    <w:link w:val="BodyText2Char"/>
    <w:pPr>
      <w:jc w:val="both"/>
    </w:pPr>
    <w:rPr>
      <w:noProof/>
      <w:sz w:val="24"/>
      <w:szCs w:val="24"/>
    </w:rPr>
  </w:style>
  <w:style w:type="paragraph" w:styleId="BodyTextIndent2">
    <w:name w:val="Body Text Indent 2"/>
    <w:basedOn w:val="Normal"/>
    <w:pPr>
      <w:ind w:left="284" w:hanging="284"/>
      <w:jc w:val="both"/>
    </w:pPr>
    <w:rPr>
      <w:color w:val="000000"/>
      <w:sz w:val="22"/>
      <w:szCs w:val="22"/>
    </w:rPr>
  </w:style>
  <w:style w:type="paragraph" w:styleId="Subtitle">
    <w:name w:val="Subtitle"/>
    <w:basedOn w:val="Normal"/>
    <w:qFormat/>
    <w:pPr>
      <w:tabs>
        <w:tab w:val="left" w:pos="1134"/>
        <w:tab w:val="right" w:pos="9072"/>
      </w:tabs>
    </w:pPr>
    <w:rPr>
      <w:sz w:val="24"/>
      <w:szCs w:val="24"/>
    </w:rPr>
  </w:style>
  <w:style w:type="paragraph" w:styleId="BodyTextIndent3">
    <w:name w:val="Body Text Indent 3"/>
    <w:basedOn w:val="Normal"/>
    <w:pPr>
      <w:ind w:left="284" w:hanging="284"/>
      <w:jc w:val="both"/>
    </w:pPr>
    <w:rPr>
      <w:color w:val="000000"/>
    </w:rPr>
  </w:style>
  <w:style w:type="character" w:styleId="Hyperlink">
    <w:name w:val="Hyperlink"/>
    <w:rsid w:val="004A6DA5"/>
    <w:rPr>
      <w:color w:val="0000FF"/>
      <w:u w:val="single"/>
    </w:rPr>
  </w:style>
  <w:style w:type="paragraph" w:styleId="BodyText3">
    <w:name w:val="Body Text 3"/>
    <w:basedOn w:val="Normal"/>
    <w:rsid w:val="007F066F"/>
    <w:pPr>
      <w:spacing w:after="120"/>
    </w:pPr>
    <w:rPr>
      <w:sz w:val="16"/>
      <w:szCs w:val="16"/>
    </w:rPr>
  </w:style>
  <w:style w:type="character" w:customStyle="1" w:styleId="bf">
    <w:name w:val="bf"/>
    <w:basedOn w:val="DefaultParagraphFont"/>
    <w:rsid w:val="00D22DDF"/>
  </w:style>
  <w:style w:type="character" w:customStyle="1" w:styleId="hit">
    <w:name w:val="hit"/>
    <w:basedOn w:val="DefaultParagraphFont"/>
    <w:rsid w:val="00D22DDF"/>
  </w:style>
  <w:style w:type="table" w:styleId="TableGrid">
    <w:name w:val="Table Grid"/>
    <w:basedOn w:val="TableNormal"/>
    <w:uiPriority w:val="39"/>
    <w:rsid w:val="003979C4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rsid w:val="0073681E"/>
    <w:rPr>
      <w:noProof/>
      <w:sz w:val="24"/>
      <w:szCs w:val="24"/>
      <w:lang w:val="en-GB"/>
    </w:rPr>
  </w:style>
  <w:style w:type="character" w:customStyle="1" w:styleId="BodyTextChar">
    <w:name w:val="Body Text Char"/>
    <w:link w:val="BodyText"/>
    <w:rsid w:val="0073681E"/>
    <w:rPr>
      <w:sz w:val="28"/>
      <w:szCs w:val="28"/>
      <w:lang w:val="en-GB"/>
    </w:rPr>
  </w:style>
  <w:style w:type="character" w:customStyle="1" w:styleId="TitleChar">
    <w:name w:val="Title Char"/>
    <w:link w:val="Title"/>
    <w:rsid w:val="0073681E"/>
    <w:rPr>
      <w:sz w:val="28"/>
      <w:szCs w:val="28"/>
      <w:lang w:val="en-GB"/>
    </w:rPr>
  </w:style>
  <w:style w:type="paragraph" w:customStyle="1" w:styleId="qtextpara">
    <w:name w:val="qtext_para"/>
    <w:basedOn w:val="Normal"/>
    <w:rsid w:val="00397D91"/>
    <w:pPr>
      <w:spacing w:before="100" w:beforeAutospacing="1" w:after="100" w:afterAutospacing="1"/>
    </w:pPr>
    <w:rPr>
      <w:sz w:val="24"/>
      <w:szCs w:val="24"/>
      <w:lang w:val="en-US"/>
    </w:rPr>
  </w:style>
  <w:style w:type="character" w:customStyle="1" w:styleId="tlid-translation">
    <w:name w:val="tlid-translation"/>
    <w:rsid w:val="00777B7B"/>
  </w:style>
  <w:style w:type="character" w:customStyle="1" w:styleId="BodyText2Char">
    <w:name w:val="Body Text 2 Char"/>
    <w:link w:val="BodyText2"/>
    <w:rsid w:val="00451DD0"/>
    <w:rPr>
      <w:noProof/>
      <w:sz w:val="24"/>
      <w:szCs w:val="24"/>
      <w:lang w:val="en-GB"/>
    </w:rPr>
  </w:style>
  <w:style w:type="paragraph" w:styleId="Header">
    <w:name w:val="header"/>
    <w:basedOn w:val="Normal"/>
    <w:link w:val="HeaderChar"/>
    <w:rsid w:val="00014DB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014DB8"/>
    <w:rPr>
      <w:lang w:val="en-GB"/>
    </w:rPr>
  </w:style>
  <w:style w:type="character" w:customStyle="1" w:styleId="Heading1Char">
    <w:name w:val="Heading 1 Char"/>
    <w:link w:val="Heading1"/>
    <w:uiPriority w:val="9"/>
    <w:rsid w:val="00CB7E78"/>
    <w:rPr>
      <w:b/>
      <w:bCs/>
      <w:noProof/>
      <w:sz w:val="24"/>
      <w:szCs w:val="24"/>
      <w:u w:val="single"/>
      <w:lang w:val="en-GB"/>
    </w:rPr>
  </w:style>
  <w:style w:type="character" w:customStyle="1" w:styleId="BodyTextIndentChar">
    <w:name w:val="Body Text Indent Char"/>
    <w:link w:val="BodyTextIndent"/>
    <w:rsid w:val="00DD7DEB"/>
    <w:rPr>
      <w:noProof/>
      <w:sz w:val="24"/>
      <w:szCs w:val="24"/>
      <w:lang w:val="en-GB"/>
    </w:rPr>
  </w:style>
  <w:style w:type="paragraph" w:styleId="BalloonText">
    <w:name w:val="Balloon Text"/>
    <w:basedOn w:val="Normal"/>
    <w:link w:val="BalloonTextChar"/>
    <w:rsid w:val="00905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054CF"/>
    <w:rPr>
      <w:rFonts w:ascii="Tahoma" w:hAnsi="Tahoma" w:cs="Tahoma"/>
      <w:sz w:val="16"/>
      <w:szCs w:val="16"/>
      <w:lang w:val="en-GB"/>
    </w:rPr>
  </w:style>
  <w:style w:type="character" w:customStyle="1" w:styleId="UnresolvedMention1">
    <w:name w:val="Unresolved Mention1"/>
    <w:uiPriority w:val="99"/>
    <w:semiHidden/>
    <w:unhideWhenUsed/>
    <w:rsid w:val="00A7159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6E7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14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03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4196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12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149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9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8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wmf"/><Relationship Id="rId134" Type="http://schemas.openxmlformats.org/officeDocument/2006/relationships/image" Target="media/image64.wmf"/><Relationship Id="rId139" Type="http://schemas.openxmlformats.org/officeDocument/2006/relationships/oleObject" Target="embeddings/oleObject66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1.bin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45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4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141" Type="http://schemas.openxmlformats.org/officeDocument/2006/relationships/oleObject" Target="embeddings/oleObject67.bin"/><Relationship Id="rId14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136" Type="http://schemas.openxmlformats.org/officeDocument/2006/relationships/image" Target="media/image65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147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42" Type="http://schemas.openxmlformats.org/officeDocument/2006/relationships/image" Target="media/image68.wmf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4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AD5C64-0737-4ADD-9681-1281248EB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turbed motions of a rotating symmetric gyrostat</vt:lpstr>
    </vt:vector>
  </TitlesOfParts>
  <Company/>
  <LinksUpToDate>false</LinksUpToDate>
  <CharactersWithSpaces>1891</CharactersWithSpaces>
  <SharedDoc>false</SharedDoc>
  <HLinks>
    <vt:vector size="18" baseType="variant">
      <vt:variant>
        <vt:i4>5832770</vt:i4>
      </vt:variant>
      <vt:variant>
        <vt:i4>6</vt:i4>
      </vt:variant>
      <vt:variant>
        <vt:i4>0</vt:i4>
      </vt:variant>
      <vt:variant>
        <vt:i4>5</vt:i4>
      </vt:variant>
      <vt:variant>
        <vt:lpwstr>mailto:heba_elkafly@yahoo.com</vt:lpwstr>
      </vt:variant>
      <vt:variant>
        <vt:lpwstr/>
      </vt:variant>
      <vt:variant>
        <vt:i4>1572883</vt:i4>
      </vt:variant>
      <vt:variant>
        <vt:i4>3</vt:i4>
      </vt:variant>
      <vt:variant>
        <vt:i4>0</vt:i4>
      </vt:variant>
      <vt:variant>
        <vt:i4>5</vt:i4>
      </vt:variant>
      <vt:variant>
        <vt:lpwstr>mailto:ahmed_hassan@sci.kfs.edu.eg</vt:lpwstr>
      </vt:variant>
      <vt:variant>
        <vt:lpwstr/>
      </vt:variant>
      <vt:variant>
        <vt:i4>6750238</vt:i4>
      </vt:variant>
      <vt:variant>
        <vt:i4>0</vt:i4>
      </vt:variant>
      <vt:variant>
        <vt:i4>0</vt:i4>
      </vt:variant>
      <vt:variant>
        <vt:i4>5</vt:i4>
      </vt:variant>
      <vt:variant>
        <vt:lpwstr>mailto:tarek.saleh@science.tanta.edu.e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turbed motions of a rotating symmetric gyrostat</dc:title>
  <dc:subject/>
  <dc:creator>amer</dc:creator>
  <cp:keywords/>
  <dc:description/>
  <cp:lastModifiedBy>Ahmed Hassan</cp:lastModifiedBy>
  <cp:revision>17</cp:revision>
  <cp:lastPrinted>2025-05-13T16:46:00Z</cp:lastPrinted>
  <dcterms:created xsi:type="dcterms:W3CDTF">2025-05-02T04:28:00Z</dcterms:created>
  <dcterms:modified xsi:type="dcterms:W3CDTF">2025-08-1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138f37b3f7d630361fbc17049278ba1c3ce254446687c853eeef54d86e58be</vt:lpwstr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1 pt_x000d_
Script=55 %_x000d_
ScriptScript=40 %_x000d_
Symbol=140 %_x000d_
SubSymbol=90 %_x000d_
User1=70 %_x000d_
User2=140 %_x000d_
SmallLargeIncr=1 pt_x000d_
_x000d_
[Spacing]_x000d_
LineSpacing=150 %_x000d_
MatrixRowSpacing=150 %_x000d_
MatrixColSpacing=100 %_x000d_
SuperscriptHeight=45 %_x000d_
SubscriptDepth=25 %_x000d_
SubSupGap</vt:lpwstr>
  </property>
  <property fmtid="{D5CDD505-2E9C-101B-9397-08002B2CF9AE}" pid="5" name="MTPreferences 2">
    <vt:lpwstr>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V</vt:lpwstr>
  </property>
  <property fmtid="{D5CDD505-2E9C-101B-9397-08002B2CF9AE}" pid="6" name="MTPreferences 3">
    <vt:lpwstr>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AA.eqp</vt:lpwstr>
  </property>
  <property fmtid="{D5CDD505-2E9C-101B-9397-08002B2CF9AE}" pid="8" name="MTWinEqns">
    <vt:bool>true</vt:bool>
  </property>
</Properties>
</file>